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E21FC" w14:textId="520CAA4E" w:rsidR="00A85DBF" w:rsidRPr="00A85DBF" w:rsidRDefault="00A85DBF" w:rsidP="00A85DBF">
      <w:pPr>
        <w:snapToGrid w:val="0"/>
        <w:spacing w:line="480" w:lineRule="auto"/>
        <w:jc w:val="left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 w:rsidRPr="00A85DBF">
        <w:rPr>
          <w:rFonts w:ascii="Times New Roman" w:eastAsia="DengXian" w:hAnsi="Times New Roman" w:cs="Mongolian Baiti"/>
          <w:bCs/>
          <w:i/>
          <w:iCs/>
          <w:color w:val="000000" w:themeColor="text1"/>
          <w:sz w:val="24"/>
          <w:szCs w:val="24"/>
          <w:lang w:val="en-GB" w:bidi="mn-Mong-CN"/>
        </w:rPr>
        <w:t>Innovation in Aging</w:t>
      </w:r>
      <w:r w:rsidRPr="00A85DBF">
        <w:rPr>
          <w:rFonts w:ascii="Times New Roman" w:eastAsia="DengXian" w:hAnsi="Times New Roman" w:cs="Mongolian Baiti"/>
          <w:bCs/>
          <w:color w:val="000000" w:themeColor="text1"/>
          <w:sz w:val="24"/>
          <w:szCs w:val="24"/>
          <w:lang w:val="en-GB" w:bidi="mn-Mong-CN"/>
        </w:rPr>
        <w:t xml:space="preserve"> </w:t>
      </w:r>
      <w:r w:rsidR="000014F8" w:rsidRPr="00A85DBF">
        <w:rPr>
          <w:rFonts w:ascii="Times New Roman" w:eastAsia="DengXian" w:hAnsi="Times New Roman" w:cs="Mongolian Baiti"/>
          <w:bCs/>
          <w:color w:val="000000" w:themeColor="text1"/>
          <w:sz w:val="24"/>
          <w:szCs w:val="24"/>
          <w:lang w:val="en-GB" w:bidi="mn-Mong-CN"/>
        </w:rPr>
        <w:t>Online Supplementary Material</w:t>
      </w:r>
      <w:r w:rsidRPr="00A85DBF">
        <w:rPr>
          <w:rFonts w:ascii="Times New Roman" w:eastAsia="DengXian" w:hAnsi="Times New Roman" w:cs="Mongolian Baiti"/>
          <w:bCs/>
          <w:color w:val="000000" w:themeColor="text1"/>
          <w:sz w:val="24"/>
          <w:szCs w:val="24"/>
          <w:lang w:val="en-GB" w:bidi="mn-Mong-CN"/>
        </w:rPr>
        <w:t xml:space="preserve">. </w:t>
      </w:r>
      <w:proofErr w:type="spellStart"/>
      <w:r w:rsidRPr="00A85DBF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Zihang</w:t>
      </w:r>
      <w:proofErr w:type="spellEnd"/>
      <w:r w:rsidRPr="00A85DBF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Zeng, </w:t>
      </w:r>
      <w:proofErr w:type="spellStart"/>
      <w:r w:rsidRPr="00A85D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uerui</w:t>
      </w:r>
      <w:proofErr w:type="spellEnd"/>
      <w:r w:rsidRPr="00A85D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</w:t>
      </w:r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A85D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nzhe</w:t>
      </w:r>
      <w:proofErr w:type="spellEnd"/>
      <w:r w:rsidRPr="00A85D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Yang, Jiao Wang</w:t>
      </w:r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, </w:t>
      </w:r>
      <w:r w:rsidRPr="00A85DBF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Yun Zhu, </w:t>
      </w:r>
      <w:proofErr w:type="spellStart"/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>Xiuying</w:t>
      </w:r>
      <w:proofErr w:type="spellEnd"/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Qi</w:t>
      </w:r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, &amp; </w:t>
      </w:r>
      <w:proofErr w:type="spellStart"/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>Weili</w:t>
      </w:r>
      <w:proofErr w:type="spellEnd"/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Xu.</w:t>
      </w:r>
      <w:r w:rsidRPr="00A85DBF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 w:rsidRPr="00A85DBF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Assessing healthy aging score</w:t>
      </w:r>
      <w:r w:rsidRPr="00A85DBF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 and its a</w:t>
      </w:r>
      <w:r w:rsidRPr="00A85DBF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ssociation </w:t>
      </w:r>
      <w:r w:rsidRPr="00A85DBF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with </w:t>
      </w:r>
      <w:r w:rsidRPr="00A85DBF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all-cause mortality: findings from the China Health and Retirement Longitudinal Study</w:t>
      </w:r>
      <w:r w:rsidRPr="00A85DBF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14:paraId="63A0EDD8" w14:textId="443A7765" w:rsidR="000014F8" w:rsidRPr="00A85DBF" w:rsidRDefault="000014F8" w:rsidP="000014F8">
      <w:pPr>
        <w:spacing w:line="480" w:lineRule="auto"/>
        <w:jc w:val="center"/>
        <w:rPr>
          <w:rFonts w:ascii="Times New Roman" w:eastAsia="DengXian" w:hAnsi="Times New Roman" w:cs="Mongolian Baiti"/>
          <w:b/>
          <w:color w:val="000000" w:themeColor="text1"/>
          <w:sz w:val="28"/>
          <w:szCs w:val="32"/>
          <w:lang w:bidi="mn-Mong-CN"/>
        </w:rPr>
      </w:pPr>
    </w:p>
    <w:p w14:paraId="2FD1519C" w14:textId="77777777" w:rsidR="000014F8" w:rsidRPr="00512478" w:rsidRDefault="000014F8" w:rsidP="000014F8">
      <w:pPr>
        <w:spacing w:line="360" w:lineRule="auto"/>
        <w:ind w:rightChars="-159" w:right="-334"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  <w:lang w:val="en-GB" w:bidi="mn-Mong-CN"/>
        </w:rPr>
      </w:pPr>
      <w:r w:rsidRPr="005124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  <w:t xml:space="preserve">Supplementary </w:t>
      </w:r>
      <w:r w:rsidRPr="00512478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Pr="0051247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Items and assignment of the 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Intrinsic Capacity</w:t>
      </w:r>
      <w:r w:rsidRPr="0051247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scale in the study.</w:t>
      </w:r>
    </w:p>
    <w:tbl>
      <w:tblPr>
        <w:tblW w:w="12960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15"/>
        <w:gridCol w:w="1348"/>
        <w:gridCol w:w="3115"/>
        <w:gridCol w:w="1710"/>
        <w:gridCol w:w="5272"/>
      </w:tblGrid>
      <w:tr w:rsidR="000014F8" w:rsidRPr="00A85DBF" w14:paraId="1217CAF5" w14:textId="77777777" w:rsidTr="00A85DBF">
        <w:trPr>
          <w:trHeight w:val="20"/>
          <w:tblHeader/>
        </w:trPr>
        <w:tc>
          <w:tcPr>
            <w:tcW w:w="8730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3494DB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trinsic capacity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3F5E76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signment</w:t>
            </w:r>
          </w:p>
        </w:tc>
      </w:tr>
      <w:tr w:rsidR="000014F8" w:rsidRPr="00A85DBF" w14:paraId="6FAE2226" w14:textId="77777777" w:rsidTr="00A85DBF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5D1D6AC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gnit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254AC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mory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B2299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lf-reported ratings of memory at the time of the interview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F1ED9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34264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lf-comment of memory</w:t>
            </w:r>
          </w:p>
        </w:tc>
      </w:tr>
      <w:tr w:rsidR="000014F8" w:rsidRPr="00A85DBF" w14:paraId="480EDCA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61054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13C61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A41A2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8C3F4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64835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Excellent; 2 = Very good; 3 = Good; 4 = Fair; 5 = Poor</w:t>
            </w:r>
          </w:p>
        </w:tc>
      </w:tr>
      <w:tr w:rsidR="000014F8" w:rsidRPr="00A85DBF" w14:paraId="38A9E809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33897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2CBCA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DE4D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52448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1C099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-3 into Absence; 4-5 into Presence</w:t>
            </w:r>
          </w:p>
        </w:tc>
      </w:tr>
      <w:tr w:rsidR="000014F8" w:rsidRPr="00A85DBF" w14:paraId="51E9895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37820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8326F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mmediate recall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79EFC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mmediate recall of common nouns from a list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F155C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757A8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mmediate recall of 10 words</w:t>
            </w:r>
          </w:p>
        </w:tc>
      </w:tr>
      <w:tr w:rsidR="000014F8" w:rsidRPr="00A85DBF" w14:paraId="7C092B9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45DC3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1D0FA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ED666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7F8D1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5459E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ntinuous variables</w:t>
            </w:r>
          </w:p>
        </w:tc>
      </w:tr>
      <w:tr w:rsidR="000014F8" w:rsidRPr="00A85DBF" w14:paraId="1E36C50B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D9F65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CBD07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08C71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CB566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BEE0C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=25% into Presence</w:t>
            </w:r>
          </w:p>
          <w:p w14:paraId="6FC2C61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gt;25% into Absence</w:t>
            </w:r>
          </w:p>
        </w:tc>
      </w:tr>
      <w:tr w:rsidR="000014F8" w:rsidRPr="00A85DBF" w14:paraId="429CB48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31E94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CEF7B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015CA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est that assesses delayed recall using the common nouns from the list previously employed for measuring Immediate recall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4B54B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FDF49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layed recall of 10 words</w:t>
            </w:r>
          </w:p>
        </w:tc>
      </w:tr>
      <w:tr w:rsidR="000014F8" w:rsidRPr="00A85DBF" w14:paraId="6B8692A6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C63BB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EEB14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14C98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84828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91701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ntinuous variables</w:t>
            </w:r>
          </w:p>
        </w:tc>
      </w:tr>
      <w:tr w:rsidR="000014F8" w:rsidRPr="00A85DBF" w14:paraId="73822EE9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B4D82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D50EB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A30F7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95723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4C93D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=25% into Presence</w:t>
            </w:r>
          </w:p>
          <w:p w14:paraId="5ED02E0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gt;25% into Absence</w:t>
            </w:r>
          </w:p>
        </w:tc>
      </w:tr>
      <w:tr w:rsidR="000014F8" w:rsidRPr="00A85DBF" w14:paraId="02C22388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4E8A3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195DA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rientation in time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2A012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orientation in time, are evaluated by a set of questions about the date and day of the week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7AB47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6B2DA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day's date: Year / Month/ Day / Day of week</w:t>
            </w:r>
          </w:p>
        </w:tc>
      </w:tr>
      <w:tr w:rsidR="000014F8" w:rsidRPr="00A85DBF" w14:paraId="2F38D7A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D9B8B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8F8FE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8FAE6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21EB5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4E97F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Year is correct; 2 = Month is correct; 3 = Day is correct</w:t>
            </w:r>
          </w:p>
          <w:p w14:paraId="0A27AD8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Day of week correct; 2 = Day of week incorrect</w:t>
            </w:r>
          </w:p>
        </w:tc>
      </w:tr>
      <w:tr w:rsidR="000014F8" w:rsidRPr="00A85DBF" w14:paraId="58D4D0C8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B50F2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1453C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DF64C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2A959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BA880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l correct answers into Absence</w:t>
            </w:r>
          </w:p>
          <w:p w14:paraId="6D00F57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ome incorrect into Presence</w:t>
            </w:r>
          </w:p>
        </w:tc>
      </w:tr>
      <w:tr w:rsidR="000014F8" w:rsidRPr="00A85DBF" w14:paraId="5A8BF108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5A75A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6152B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umeracy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AE89C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est that assesses numeracy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E753B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8403A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hat does 100 minus 7 equal? And continue minus 7 for 4 repetitions</w:t>
            </w:r>
          </w:p>
        </w:tc>
      </w:tr>
      <w:tr w:rsidR="000014F8" w:rsidRPr="00A85DBF" w14:paraId="0A4976F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AAACE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B8E4F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342AD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5CA83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AF0B1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ntinuous</w:t>
            </w:r>
          </w:p>
        </w:tc>
      </w:tr>
      <w:tr w:rsidR="000014F8" w:rsidRPr="00A85DBF" w14:paraId="26EA419A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5434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D4114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A7B9F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97200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B3EBA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l correct answers into Absence</w:t>
            </w:r>
          </w:p>
          <w:p w14:paraId="6A645A5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ome incorrect into Presence</w:t>
            </w:r>
          </w:p>
        </w:tc>
      </w:tr>
      <w:tr w:rsidR="000014F8" w:rsidRPr="00A85DBF" w14:paraId="0EAE538B" w14:textId="77777777" w:rsidTr="00A85DBF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E378CE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sychological symptoms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9E31B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leeping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E6A3E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leeping problem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2BC8D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C5933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leep was restless</w:t>
            </w:r>
          </w:p>
        </w:tc>
      </w:tr>
      <w:tr w:rsidR="000014F8" w:rsidRPr="00A85DBF" w14:paraId="59308AE7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C7C0C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3C795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08355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F3BEB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E890C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Rarely or none of the time &lt;1 day</w:t>
            </w:r>
          </w:p>
          <w:p w14:paraId="4008014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Some or a little of the time 1-2 days</w:t>
            </w:r>
          </w:p>
          <w:p w14:paraId="0E25135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Occasionally or a moderate amount of the time 3-4 days</w:t>
            </w:r>
          </w:p>
          <w:p w14:paraId="3F63228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Most or </w:t>
            </w:r>
            <w:proofErr w:type="gram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l of</w:t>
            </w:r>
            <w:proofErr w:type="gram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time 5-7 days</w:t>
            </w:r>
          </w:p>
        </w:tc>
      </w:tr>
      <w:tr w:rsidR="000014F8" w:rsidRPr="00A85DBF" w14:paraId="3F60361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4DB56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35296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8321D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B6673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A2533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51C1C876" w14:textId="77777777" w:rsidTr="00A85DBF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907A52F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itality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58E8F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ain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ED62D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t measures if the participant experiences some degree of pain or if the participant does not present any pain at all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F553D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9DCCA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urrently feel any body pains</w:t>
            </w:r>
          </w:p>
        </w:tc>
      </w:tr>
      <w:tr w:rsidR="000014F8" w:rsidRPr="00A85DBF" w14:paraId="4B92291A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438E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76B35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CA821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ECBD6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2A588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yes; 2 = no</w:t>
            </w:r>
          </w:p>
        </w:tc>
      </w:tr>
      <w:tr w:rsidR="000014F8" w:rsidRPr="00A85DBF" w14:paraId="3AA714C4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3F94E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4110B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2AA39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D33F7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3656A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into Absence; 1 into Presence</w:t>
            </w:r>
          </w:p>
        </w:tc>
      </w:tr>
      <w:tr w:rsidR="000014F8" w:rsidRPr="00A85DBF" w14:paraId="1FEF0EDD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D483B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CDB52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nergy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ABA9C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lf-reported high level of energy experienced at the time of the interview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9D26D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8B18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lt everything I did was an effort</w:t>
            </w:r>
          </w:p>
        </w:tc>
      </w:tr>
      <w:tr w:rsidR="000014F8" w:rsidRPr="00A85DBF" w14:paraId="2BA528A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19FC1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E7F27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4D945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41015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DDF6F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Rarely or none of the time &lt;1 day</w:t>
            </w:r>
          </w:p>
          <w:p w14:paraId="06586C0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Some or a little of the time 1-2 days</w:t>
            </w:r>
          </w:p>
          <w:p w14:paraId="0935EE0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Occasionally or a moderate amount of the time 3-4 days</w:t>
            </w:r>
          </w:p>
          <w:p w14:paraId="74F9BBC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Most or </w:t>
            </w:r>
            <w:proofErr w:type="gram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l of</w:t>
            </w:r>
            <w:proofErr w:type="gram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time 5-7 days</w:t>
            </w:r>
          </w:p>
        </w:tc>
      </w:tr>
      <w:tr w:rsidR="000014F8" w:rsidRPr="00A85DBF" w14:paraId="58D8C5F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14FEB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7C4B8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69877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7F379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3DD9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67EA292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E917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8F065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rine incontinence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F3842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t measures if the participant has experienced loss of urine (or has used any special device for urine leakage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21EE1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B7B00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controlling urination and defecation?</w:t>
            </w:r>
          </w:p>
        </w:tc>
      </w:tr>
      <w:tr w:rsidR="000014F8" w:rsidRPr="00A85DBF" w14:paraId="407D43D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38D69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8D458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B0603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6835E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E9F9C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1A1F121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3506DAC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63048C0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36ECAEB8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A11BC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B448E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5CF5E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522C5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7B800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621ACCA5" w14:textId="77777777" w:rsidTr="00A85DBF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F79892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nsory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A4D6B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yesight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CDA40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fficulties in </w:t>
            </w:r>
            <w:proofErr w:type="gram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ye sight</w:t>
            </w:r>
            <w:proofErr w:type="gram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using glasses or corrective lens as usual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1AD5A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82F5C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ision problem</w:t>
            </w:r>
          </w:p>
        </w:tc>
      </w:tr>
      <w:tr w:rsidR="000014F8" w:rsidRPr="00A85DBF" w14:paraId="5903C1D0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29C67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B0562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E58DC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7CD7F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7531C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yes; 2 = no</w:t>
            </w:r>
          </w:p>
        </w:tc>
      </w:tr>
      <w:tr w:rsidR="000014F8" w:rsidRPr="00A85DBF" w14:paraId="47AEFD6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2F219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27FC8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0F0DF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96FBC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457BE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into Absence; 1 into Presence</w:t>
            </w:r>
          </w:p>
        </w:tc>
      </w:tr>
      <w:tr w:rsidR="000014F8" w:rsidRPr="00A85DBF" w14:paraId="51772A5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3BF98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E0E18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aring in general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399D7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t measures if the participant experiences some difficulty for hearing (i.e., hearing someone talking on the other side of the room in a normal voice) or not, using a hearing aid as usual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5A9D6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550A4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aring problem</w:t>
            </w:r>
          </w:p>
        </w:tc>
      </w:tr>
      <w:tr w:rsidR="000014F8" w:rsidRPr="00A85DBF" w14:paraId="06971929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9F42E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D7BF0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C8B1E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5DF20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1A4A0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yes; 2 = no</w:t>
            </w:r>
          </w:p>
        </w:tc>
      </w:tr>
      <w:tr w:rsidR="000014F8" w:rsidRPr="00A85DBF" w14:paraId="52F3B086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ACDDD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C821F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CB702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9B1C5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9B96C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into Absence; 1 into Presence</w:t>
            </w:r>
          </w:p>
        </w:tc>
      </w:tr>
      <w:tr w:rsidR="000014F8" w:rsidRPr="00A85DBF" w14:paraId="25A4C729" w14:textId="77777777" w:rsidTr="00A85DBF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9C7F4EC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bility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0BDF5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ooping, </w:t>
            </w:r>
            <w:proofErr w:type="gram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neeling</w:t>
            </w:r>
            <w:proofErr w:type="gram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crouching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83219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fficulty for stooping, </w:t>
            </w:r>
            <w:proofErr w:type="gram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neeling</w:t>
            </w:r>
            <w:proofErr w:type="gram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crouching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AD28D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04079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difficulty stooping, kneeling, or crouching?</w:t>
            </w:r>
          </w:p>
        </w:tc>
      </w:tr>
      <w:tr w:rsidR="000014F8" w:rsidRPr="00A85DBF" w14:paraId="4948B05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79416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CF715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3B53A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03C5E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CC82F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2AC9195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7FDF0AA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2AA9A5C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1635187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A28BB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D5F01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67DC8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83CF6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B9852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05DF8FFE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F90A3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08B5A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ifting or carrying weights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2E3FF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lifting or carrying weight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59586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A02CB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difficulty lifting or carrying weights over 10 Jin?</w:t>
            </w:r>
          </w:p>
        </w:tc>
      </w:tr>
      <w:tr w:rsidR="000014F8" w:rsidRPr="00A85DBF" w14:paraId="495C801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A3C95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6F955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C15EA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593F6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E138E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4B5055B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63F489D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3758164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366D242A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AA85F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E3050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4436A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F19A7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BF42A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167C40AA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111FC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FCB17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imbing stairs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31077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climbing stair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F7FCA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A3804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difficulty climbing several flights of stairs without resting?</w:t>
            </w:r>
          </w:p>
        </w:tc>
      </w:tr>
      <w:tr w:rsidR="000014F8" w:rsidRPr="00A85DBF" w14:paraId="4DD7F5CB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C987A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671AD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7CA06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21D55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0299F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3ED8678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0F0869A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50C9192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24ADE802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FD3EC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5EC79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1CB22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EBF72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769E9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31EA58FD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AA6B9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ED878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etting up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74DE1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getting up from sitting down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79245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73435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difficulty getting up from a chair after sitting for long periods?</w:t>
            </w:r>
          </w:p>
        </w:tc>
      </w:tr>
      <w:tr w:rsidR="000014F8" w:rsidRPr="00A85DBF" w14:paraId="78952BD4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649E3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16F96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69BDB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9F767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905F1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319BCC9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4105A12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1003B07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69EA973A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BF4E1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24902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B8F1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6D850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953A4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61D64B2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B8848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C2186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alking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2FC31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walking by yourself and without using any special equipment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5C641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7856D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 Have difficulty walking 100 meters</w:t>
            </w:r>
          </w:p>
          <w:p w14:paraId="66A84E7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 Have difficulty walking 1 km</w:t>
            </w:r>
          </w:p>
        </w:tc>
      </w:tr>
      <w:tr w:rsidR="000014F8" w:rsidRPr="00A85DBF" w14:paraId="213BD6F9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0EB61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6B974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971DE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6275E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5273C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1430E7C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333947A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377F145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25916A1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B2DCF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D470C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F8970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C7D67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7B801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verage of the two answers:</w:t>
            </w:r>
          </w:p>
          <w:p w14:paraId="43EE3C7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232F3A5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A06A5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1C985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itting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0C604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sitting for long period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D6392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5B008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with sitting?</w:t>
            </w:r>
          </w:p>
        </w:tc>
      </w:tr>
      <w:tr w:rsidR="000014F8" w:rsidRPr="00A85DBF" w14:paraId="7B1A133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DD0D0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49394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26548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8641E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9BC40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18BB99A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7002917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2D92FDA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129F9CAB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0D2A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7DC28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9BC26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7DC6B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3CC6B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15F803EF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4A053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B6F88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aching or extending arms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6A36C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reaching / extending arm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C540C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53B94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difficulty reaching or extending your arms above shoulder level?</w:t>
            </w:r>
          </w:p>
        </w:tc>
      </w:tr>
      <w:tr w:rsidR="000014F8" w:rsidRPr="00A85DBF" w14:paraId="2F5044C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BB963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7E337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834C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5D1E5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60DE7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1F4381A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7BD1B84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3796CD5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07659594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6AFBF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5096E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BB19C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D7CD2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E6AC1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767A9C9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27F55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FC6C7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icking up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D8F05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fficulty for picking up things with fingers, </w:t>
            </w:r>
            <w:proofErr w:type="gram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.g.</w:t>
            </w:r>
            <w:proofErr w:type="gram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icking up a coin.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89D3E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9461D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difficulty picking up a small coin from a table?</w:t>
            </w:r>
          </w:p>
        </w:tc>
      </w:tr>
      <w:tr w:rsidR="000014F8" w:rsidRPr="00A85DBF" w14:paraId="5CDC3E94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D5659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A7B9C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8E282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A6865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7C269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1EE18C8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4DD8114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3 = Yes, I have difficulty and need help</w:t>
            </w:r>
          </w:p>
          <w:p w14:paraId="751C61A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47210AA2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59A30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D05FF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FF774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90B1B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FDC2A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50C05A4A" w14:textId="77777777" w:rsidTr="00A85DBF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A1C8C2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tivities of Daily living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9FA78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etting in or out of bed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E997F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getting in or out of bed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78B17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3D9D1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getting out of bed and walking across a room?</w:t>
            </w:r>
          </w:p>
        </w:tc>
      </w:tr>
      <w:tr w:rsidR="000014F8" w:rsidRPr="00A85DBF" w14:paraId="00BAAE94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54A80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BF7BB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F9437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9D0F7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67BBD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239D54D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65CC5EA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6C57D60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7F5859CB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C803C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4518D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D6127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8FE74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A86C8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3B27084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79D06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3C216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athing or showering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D9881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bathing or showering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46ABE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CA23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bathing or showering?</w:t>
            </w:r>
          </w:p>
        </w:tc>
      </w:tr>
      <w:tr w:rsidR="000014F8" w:rsidRPr="00A85DBF" w14:paraId="3081725D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750A1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10279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CA7CA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1DEFF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8C690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45A6A45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24FA585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331B11A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06579A0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0D17D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57E2C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A3C02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0EE25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F205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32005D3F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BD70E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A271F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etting dressed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FAF53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for getting dressed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9DE25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013FF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dressing because of health and memory problem?</w:t>
            </w:r>
          </w:p>
        </w:tc>
      </w:tr>
      <w:tr w:rsidR="000014F8" w:rsidRPr="00A85DBF" w14:paraId="0C6B320D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6044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DF72E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47267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9A647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0CF18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109AF97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2461759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49E90B8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08A447C9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6BDC9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F950D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9FEBE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28D60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A89D3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45C52D12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62A6B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A272E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ilet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1ED92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using the toilet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7D100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DC76C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y with using the toilet</w:t>
            </w:r>
          </w:p>
        </w:tc>
      </w:tr>
      <w:tr w:rsidR="000014F8" w:rsidRPr="00A85DBF" w14:paraId="361C1864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5EECA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A95F5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BC626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18E22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A934C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3559C5A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5001577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5E852CF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63F8B8CB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E0816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D22F4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6C9A3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6557F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ECA81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3BD863B1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D6202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9B90C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ating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0D95E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eating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3DA66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266AB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eating because of health and memory problem?</w:t>
            </w:r>
          </w:p>
        </w:tc>
      </w:tr>
      <w:tr w:rsidR="000014F8" w:rsidRPr="00A85DBF" w14:paraId="1102A28D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75512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B6DC1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26750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64BED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F9755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6617C93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398F6D2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4E5AEB5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59615BC4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22B51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892FB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F8071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361E5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36763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0D916C31" w14:textId="77777777" w:rsidTr="00A85DBF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0A54DC" w14:textId="77777777" w:rsidR="000014F8" w:rsidRPr="00A85DBF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strumental Activities of daily living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6298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ousework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54F7D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doing housework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B3CE7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0568C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doing household chores?</w:t>
            </w:r>
          </w:p>
        </w:tc>
      </w:tr>
      <w:tr w:rsidR="000014F8" w:rsidRPr="00A85DBF" w14:paraId="136B548E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F05BC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FEDD0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7244A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C0EF8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B293C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6CDBB21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 = I have difficulty but can still do it</w:t>
            </w:r>
          </w:p>
          <w:p w14:paraId="434C588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62EC043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25162D8C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978E8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427FD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2F55E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FFC0A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8FC8C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22485006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DE10A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30AFE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hopping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D817D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shopping grocerie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17696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3437A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shopping because of health and memory problem?</w:t>
            </w:r>
          </w:p>
        </w:tc>
      </w:tr>
      <w:tr w:rsidR="000014F8" w:rsidRPr="00A85DBF" w14:paraId="3020FD53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32B2C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0213E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C3407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8C04B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9CEBB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170CB20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5D15FCB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2F8C302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7FE2FE89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A31DD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BD706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8E772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7D516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A7E401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2C61C3BE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4BB77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CB420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als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AFE30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in preparing meal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A636A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8C533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preparing hot meals</w:t>
            </w:r>
          </w:p>
        </w:tc>
      </w:tr>
      <w:tr w:rsidR="000014F8" w:rsidRPr="00A85DBF" w14:paraId="268FA498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9F2A8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2FB3C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114D6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D386B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E4F97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69425CC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31ED703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7CF6E3D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6A9E0B2B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AA2DD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AE5E8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D934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B8A93F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41992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0D1FABD0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1F56D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52AD33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ney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CB617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managing money, bills, or expense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67915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4062E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managing assets because of health and memory problem?</w:t>
            </w:r>
          </w:p>
        </w:tc>
      </w:tr>
      <w:tr w:rsidR="000014F8" w:rsidRPr="00A85DBF" w14:paraId="4CED78D9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0F074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96276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72454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D88AB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4F354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02BAA1C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4CDC4A38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3A182FC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2185159E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42065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F9BB2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8CA91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3EE77C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4378FA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  <w:tr w:rsidR="000014F8" w:rsidRPr="00A85DBF" w14:paraId="3BACB055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9B1F8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160CD6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31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F7327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fficulties for taking medication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57554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l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6F1CB2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ve any difficulty with taking medications because of health and memory problem?</w:t>
            </w:r>
          </w:p>
        </w:tc>
      </w:tr>
      <w:tr w:rsidR="000014F8" w:rsidRPr="00A85DBF" w14:paraId="10D2EC08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F57449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7AF25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AF6A3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8B8B5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ues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6C5E25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= No, I don’t have any difficulty</w:t>
            </w:r>
          </w:p>
          <w:p w14:paraId="6864825D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 = I have difficulty but can still do it</w:t>
            </w:r>
          </w:p>
          <w:p w14:paraId="72EA0A37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 = Yes, I have difficulty and need help</w:t>
            </w:r>
          </w:p>
          <w:p w14:paraId="1796D76B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= I </w:t>
            </w:r>
            <w:proofErr w:type="spellStart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 not</w:t>
            </w:r>
            <w:proofErr w:type="spellEnd"/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 it</w:t>
            </w:r>
          </w:p>
        </w:tc>
      </w:tr>
      <w:tr w:rsidR="000014F8" w:rsidRPr="00A85DBF" w14:paraId="20B7C6AE" w14:textId="77777777" w:rsidTr="00A85DBF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B59F50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AD809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2A704E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231F3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monization</w:t>
            </w:r>
          </w:p>
        </w:tc>
        <w:tc>
          <w:tcPr>
            <w:tcW w:w="5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70DC14" w14:textId="77777777" w:rsidR="000014F8" w:rsidRPr="00A85DBF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85DB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 into Absence; 2-4 into Presence</w:t>
            </w:r>
          </w:p>
        </w:tc>
      </w:tr>
    </w:tbl>
    <w:p w14:paraId="454DCBC4" w14:textId="77777777" w:rsidR="000014F8" w:rsidRPr="00512478" w:rsidRDefault="000014F8" w:rsidP="000014F8">
      <w:pPr>
        <w:widowControl/>
        <w:ind w:leftChars="-53" w:left="-111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48EEDC7" w14:textId="77777777" w:rsidR="000014F8" w:rsidRPr="00512478" w:rsidRDefault="000014F8" w:rsidP="000014F8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0014F8" w:rsidRPr="00512478" w:rsidSect="00FA325A">
          <w:pgSz w:w="15840" w:h="12240" w:orient="landscape" w:code="1"/>
          <w:pgMar w:top="1440" w:right="1800" w:bottom="1440" w:left="1800" w:header="720" w:footer="720" w:gutter="0"/>
          <w:cols w:space="720"/>
          <w:docGrid w:linePitch="286"/>
        </w:sectPr>
      </w:pPr>
    </w:p>
    <w:p w14:paraId="4D10AAE3" w14:textId="146BA75E" w:rsidR="00A85DBF" w:rsidRDefault="00A85DBF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5124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  <w:lastRenderedPageBreak/>
        <w:t xml:space="preserve">Supplementary </w:t>
      </w:r>
      <w:r w:rsidRPr="00512478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 2.</w:t>
      </w:r>
      <w:r w:rsidRPr="0051247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Items and assignment of the 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Environmental Support</w:t>
      </w:r>
      <w:r w:rsidRPr="0051247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scale in the study.</w:t>
      </w:r>
    </w:p>
    <w:p w14:paraId="01008E8E" w14:textId="77777777" w:rsidR="00A85DBF" w:rsidRDefault="00A85DBF"/>
    <w:tbl>
      <w:tblPr>
        <w:tblW w:w="12330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60"/>
        <w:gridCol w:w="1535"/>
        <w:gridCol w:w="1765"/>
        <w:gridCol w:w="1350"/>
        <w:gridCol w:w="6120"/>
      </w:tblGrid>
      <w:tr w:rsidR="000014F8" w:rsidRPr="00512478" w14:paraId="479FDD01" w14:textId="77777777" w:rsidTr="00E7293D">
        <w:trPr>
          <w:trHeight w:val="20"/>
          <w:tblHeader/>
        </w:trPr>
        <w:tc>
          <w:tcPr>
            <w:tcW w:w="621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FAC009" w14:textId="77777777" w:rsidR="000014F8" w:rsidRPr="00E7293D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nvironmental support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A5FB21" w14:textId="77777777" w:rsidR="000014F8" w:rsidRPr="00E7293D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ssignment</w:t>
            </w:r>
          </w:p>
        </w:tc>
      </w:tr>
      <w:tr w:rsidR="00FC3CB5" w:rsidRPr="00512478" w14:paraId="74CD3E95" w14:textId="77777777" w:rsidTr="00FC3CB5">
        <w:trPr>
          <w:trHeight w:val="20"/>
        </w:trPr>
        <w:tc>
          <w:tcPr>
            <w:tcW w:w="621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05E68B" w14:textId="77777777" w:rsidR="00FC3CB5" w:rsidRPr="00E7293D" w:rsidRDefault="00FC3CB5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6A3DAF" w14:textId="77777777" w:rsidR="00FC3CB5" w:rsidRPr="00E7293D" w:rsidRDefault="00FC3CB5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014F8" w:rsidRPr="00512478" w14:paraId="0C20097A" w14:textId="77777777" w:rsidTr="00FC3CB5">
        <w:trPr>
          <w:trHeight w:val="20"/>
        </w:trPr>
        <w:tc>
          <w:tcPr>
            <w:tcW w:w="15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EE5C28" w14:textId="77777777" w:rsidR="000014F8" w:rsidRPr="001025DC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amily relationships</w:t>
            </w: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5260D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isiting children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5A110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requency of visiting childre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4C8CE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C6D68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ow often do you see children?</w:t>
            </w:r>
          </w:p>
        </w:tc>
      </w:tr>
      <w:tr w:rsidR="000014F8" w:rsidRPr="00512478" w14:paraId="13770EBA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185567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91203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8DC8F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64075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7AA3C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Almost every day </w:t>
            </w:r>
          </w:p>
          <w:p w14:paraId="53EA810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 = 2-3 times a week </w:t>
            </w:r>
          </w:p>
          <w:p w14:paraId="6663F08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 = Once a week </w:t>
            </w:r>
          </w:p>
          <w:p w14:paraId="230F843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 = Every two weeks </w:t>
            </w:r>
          </w:p>
          <w:p w14:paraId="254F567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= Once a month </w:t>
            </w:r>
          </w:p>
          <w:p w14:paraId="6FB601E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 = Once every three months </w:t>
            </w:r>
          </w:p>
          <w:p w14:paraId="3474DF5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 = Once every six months </w:t>
            </w:r>
          </w:p>
          <w:p w14:paraId="02A95C1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 = Once a year </w:t>
            </w:r>
          </w:p>
          <w:p w14:paraId="363E6A0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 = Almost never </w:t>
            </w:r>
          </w:p>
        </w:tc>
      </w:tr>
      <w:tr w:rsidR="000014F8" w:rsidRPr="00512478" w14:paraId="44B16CFD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7CC12C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0B996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08541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8ECA2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ED0A4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5 into Absence; 6-9 into Presence</w:t>
            </w:r>
          </w:p>
        </w:tc>
      </w:tr>
      <w:tr w:rsidR="000014F8" w:rsidRPr="00512478" w14:paraId="05832E40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AEFC27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0C40A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act with children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183FD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requency of contact with childre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57309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F0F8B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ow often do you have contact with children either by phone, text message, mail, or email, when you didn’t live with children?</w:t>
            </w:r>
          </w:p>
        </w:tc>
      </w:tr>
      <w:tr w:rsidR="000014F8" w:rsidRPr="00512478" w14:paraId="44F837EB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91FA96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46FBD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3885E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74DE9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8CC04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Almost every day </w:t>
            </w:r>
          </w:p>
          <w:p w14:paraId="28B9CAE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 = 2-3 times a week </w:t>
            </w:r>
          </w:p>
          <w:p w14:paraId="7AA8ADB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 = Once a week </w:t>
            </w:r>
          </w:p>
          <w:p w14:paraId="341E3EF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 = Every two weeks </w:t>
            </w:r>
          </w:p>
          <w:p w14:paraId="07628E2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= Once a month </w:t>
            </w:r>
          </w:p>
          <w:p w14:paraId="6AF3604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 = Once every three months </w:t>
            </w:r>
          </w:p>
          <w:p w14:paraId="15C0766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 = Once every six months </w:t>
            </w:r>
          </w:p>
          <w:p w14:paraId="138B30B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 = Once a year </w:t>
            </w:r>
          </w:p>
          <w:p w14:paraId="5DD8105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 = Almost never</w:t>
            </w:r>
          </w:p>
        </w:tc>
      </w:tr>
      <w:tr w:rsidR="000014F8" w:rsidRPr="00512478" w14:paraId="62932D9C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860971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24EA1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34B35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D01CA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E81C5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5 into Absence; 6-9 into Presence</w:t>
            </w:r>
          </w:p>
        </w:tc>
      </w:tr>
      <w:tr w:rsidR="000014F8" w:rsidRPr="00512478" w14:paraId="3D4DACC7" w14:textId="77777777" w:rsidTr="00FC3CB5">
        <w:trPr>
          <w:trHeight w:val="20"/>
        </w:trPr>
        <w:tc>
          <w:tcPr>
            <w:tcW w:w="15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499FE0" w14:textId="77777777" w:rsidR="000014F8" w:rsidRPr="001025DC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idence environment</w:t>
            </w: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8724E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idence type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A055B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ype of structure of resid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0426C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50014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What type of structure is this building?</w:t>
            </w:r>
          </w:p>
        </w:tc>
      </w:tr>
      <w:tr w:rsidR="000014F8" w:rsidRPr="00512478" w14:paraId="44105193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EA19AB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E7AAF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9754A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981D2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A2623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= Concrete and steel</w:t>
            </w:r>
          </w:p>
          <w:p w14:paraId="5A9FA3B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Bricks and wood</w:t>
            </w:r>
          </w:p>
          <w:p w14:paraId="3957759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 = Mixed structure </w:t>
            </w:r>
          </w:p>
          <w:p w14:paraId="6B464BB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 = Wood, bamboo, grass </w:t>
            </w:r>
          </w:p>
          <w:p w14:paraId="02D27D2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 = Woolen felt</w:t>
            </w:r>
          </w:p>
          <w:p w14:paraId="6016F48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 = Sheet iron</w:t>
            </w:r>
          </w:p>
          <w:p w14:paraId="6BB029A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 = Cave dwelling</w:t>
            </w:r>
          </w:p>
          <w:p w14:paraId="603ABC2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 = Tent</w:t>
            </w:r>
          </w:p>
          <w:p w14:paraId="48508E3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 = Adobe</w:t>
            </w:r>
          </w:p>
          <w:p w14:paraId="556CA55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 = Other</w:t>
            </w:r>
          </w:p>
        </w:tc>
      </w:tr>
      <w:tr w:rsidR="000014F8" w:rsidRPr="00512478" w14:paraId="4E95C931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16531D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7F49C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3EA47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378FF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9BD06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3 into Absence; 4-10 into Presence</w:t>
            </w:r>
          </w:p>
        </w:tc>
      </w:tr>
      <w:tr w:rsidR="000014F8" w:rsidRPr="00512478" w14:paraId="250C6EEF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54403B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30F2B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Kitchen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DB79A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idence with kitche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D686C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FC95D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es your residence have kitchen?</w:t>
            </w:r>
          </w:p>
        </w:tc>
      </w:tr>
      <w:tr w:rsidR="000014F8" w:rsidRPr="00512478" w14:paraId="24A69A72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0891FA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D504C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2521C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8DC72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1EFB2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Yes </w:t>
            </w:r>
          </w:p>
          <w:p w14:paraId="5F9650C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No</w:t>
            </w:r>
          </w:p>
        </w:tc>
      </w:tr>
      <w:tr w:rsidR="000014F8" w:rsidRPr="00512478" w14:paraId="3C0711D7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7FD651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4D9F2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E001D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B4AC4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4187E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into Absence; 2 into Presence</w:t>
            </w:r>
          </w:p>
        </w:tc>
      </w:tr>
      <w:tr w:rsidR="000014F8" w:rsidRPr="00512478" w14:paraId="2507E4D5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44410A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017F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oilets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2437F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idence with toilets flushabl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840BC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C3726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s the toilet flushable?</w:t>
            </w:r>
          </w:p>
        </w:tc>
      </w:tr>
      <w:tr w:rsidR="000014F8" w:rsidRPr="00512478" w14:paraId="7C464CD1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E280F1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7974E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872D4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E077F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6859D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Yes </w:t>
            </w:r>
          </w:p>
          <w:p w14:paraId="044C402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No</w:t>
            </w:r>
          </w:p>
        </w:tc>
      </w:tr>
      <w:tr w:rsidR="000014F8" w:rsidRPr="00512478" w14:paraId="39D2B462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FDEBA8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465E1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93FB2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16275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EFDBD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into Absence; 2 into Presence</w:t>
            </w:r>
          </w:p>
        </w:tc>
      </w:tr>
      <w:tr w:rsidR="000014F8" w:rsidRPr="00512478" w14:paraId="77C197A9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5EDA2F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E51AF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lectricity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4819B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idence with electric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0EA2B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84691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es your residence have electricity</w:t>
            </w:r>
          </w:p>
        </w:tc>
      </w:tr>
      <w:tr w:rsidR="000014F8" w:rsidRPr="00512478" w14:paraId="794C9F4E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E42096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C2ED7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BBE7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6616A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80969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Yes </w:t>
            </w:r>
          </w:p>
          <w:p w14:paraId="5D1E952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No</w:t>
            </w:r>
          </w:p>
        </w:tc>
      </w:tr>
      <w:tr w:rsidR="000014F8" w:rsidRPr="00512478" w14:paraId="69E158DD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885EA3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A34AE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7CBEB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ADE4B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2C706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into Absence; 2 into Presence</w:t>
            </w:r>
          </w:p>
        </w:tc>
      </w:tr>
      <w:tr w:rsidR="000014F8" w:rsidRPr="00512478" w14:paraId="6008C4C7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1B05A2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B3C82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Water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136C9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idence with running wate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3AD66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40ABB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es your residence have running water?</w:t>
            </w:r>
          </w:p>
        </w:tc>
      </w:tr>
      <w:tr w:rsidR="000014F8" w:rsidRPr="00512478" w14:paraId="2F7FFBA6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71E7B3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D29CF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DC688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A2D0E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34B07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Yes </w:t>
            </w:r>
          </w:p>
          <w:p w14:paraId="3C62A5D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No</w:t>
            </w:r>
          </w:p>
        </w:tc>
      </w:tr>
      <w:tr w:rsidR="000014F8" w:rsidRPr="00512478" w14:paraId="06B5531F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E5D609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51031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F071C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4ACD9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BF01D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into Absence; 2 into Presence</w:t>
            </w:r>
          </w:p>
        </w:tc>
      </w:tr>
      <w:tr w:rsidR="000014F8" w:rsidRPr="00512478" w14:paraId="55C38512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427578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A1790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hower or bath facility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ADB65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idence with shower or bath facil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38566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56CB5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s there in-house shower or bath facility? What type</w:t>
            </w:r>
          </w:p>
        </w:tc>
      </w:tr>
      <w:tr w:rsidR="000014F8" w:rsidRPr="00512478" w14:paraId="4515F106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D4F3C8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991D3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03A85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5E031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AA9D3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Hot water provided </w:t>
            </w:r>
          </w:p>
          <w:p w14:paraId="455E48F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 = Water heater installed by the household </w:t>
            </w:r>
          </w:p>
          <w:p w14:paraId="4D22A4B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 = No </w:t>
            </w:r>
          </w:p>
        </w:tc>
      </w:tr>
      <w:tr w:rsidR="000014F8" w:rsidRPr="00512478" w14:paraId="1E8728CC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CC4646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0D62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137CA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A1727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B07BB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2 into Absence; 3 into Presence</w:t>
            </w:r>
          </w:p>
        </w:tc>
      </w:tr>
      <w:tr w:rsidR="000014F8" w:rsidRPr="00512478" w14:paraId="6A0FBFA9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34E39D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0CDF2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leanliness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D9518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nterviewer assesses the cleanliness of the resid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188B2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9EEDA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ow clear and tidy is it in this household</w:t>
            </w:r>
            <w:r w:rsidRPr="00E7293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？</w:t>
            </w:r>
          </w:p>
        </w:tc>
      </w:tr>
      <w:tr w:rsidR="000014F8" w:rsidRPr="00512478" w14:paraId="3506EBBF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38A5BC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3B1A5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6ECEA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FBB6D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A2107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Excellent </w:t>
            </w:r>
          </w:p>
          <w:p w14:paraId="135EDEE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 = Very clear </w:t>
            </w:r>
          </w:p>
          <w:p w14:paraId="399A21F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 = Clear </w:t>
            </w:r>
          </w:p>
          <w:p w14:paraId="691565E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 = Fair </w:t>
            </w:r>
          </w:p>
          <w:p w14:paraId="74F34E1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= Poor </w:t>
            </w:r>
          </w:p>
        </w:tc>
      </w:tr>
      <w:tr w:rsidR="000014F8" w:rsidRPr="00512478" w14:paraId="72F4C706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8EC4BE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1E9C5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6198D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31500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D7701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3 into Absence; 4-5 into Presence</w:t>
            </w:r>
          </w:p>
        </w:tc>
      </w:tr>
      <w:tr w:rsidR="000014F8" w:rsidRPr="00512478" w14:paraId="2BE1AA73" w14:textId="77777777" w:rsidTr="00FC3CB5">
        <w:trPr>
          <w:trHeight w:val="20"/>
        </w:trPr>
        <w:tc>
          <w:tcPr>
            <w:tcW w:w="15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42937" w14:textId="77777777" w:rsidR="000014F8" w:rsidRPr="001025DC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mmunity support</w:t>
            </w: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2DFC8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oad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3D567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oad type in village/commun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2B705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81BAA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What type of road does your village/community mainly have?</w:t>
            </w:r>
          </w:p>
        </w:tc>
      </w:tr>
      <w:tr w:rsidR="000014F8" w:rsidRPr="00512478" w14:paraId="60DB59C2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54D034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C406D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488AC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FFDD9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E59F2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</w:t>
            </w:r>
            <w:proofErr w:type="gram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aved road</w:t>
            </w:r>
            <w:proofErr w:type="gramEnd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5517BA8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Pathway/Dirt/unpaved road</w:t>
            </w:r>
          </w:p>
          <w:p w14:paraId="0A5C276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 = </w:t>
            </w:r>
            <w:proofErr w:type="gram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and-stone road</w:t>
            </w:r>
            <w:proofErr w:type="gramEnd"/>
          </w:p>
          <w:p w14:paraId="0C5FBFF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 = Highway </w:t>
            </w:r>
          </w:p>
          <w:p w14:paraId="5054D0C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= Other </w:t>
            </w:r>
          </w:p>
        </w:tc>
      </w:tr>
      <w:tr w:rsidR="000014F8" w:rsidRPr="00512478" w14:paraId="08A8B44E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0F4908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71A4C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CB3D3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F80F1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66DFE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into Absence; 2-5 into Presence</w:t>
            </w:r>
          </w:p>
        </w:tc>
      </w:tr>
      <w:tr w:rsidR="000014F8" w:rsidRPr="00512478" w14:paraId="050F1BD1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9D2D3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9D53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ewer system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35CD1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he sewer system in the village/commun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0AB07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20CAC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s there any sewer system in this village/community?</w:t>
            </w:r>
          </w:p>
        </w:tc>
      </w:tr>
      <w:tr w:rsidR="000014F8" w:rsidRPr="00512478" w14:paraId="5FF26F02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AAE244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B71B8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A83FB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A0D85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97AC4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Yes </w:t>
            </w:r>
          </w:p>
          <w:p w14:paraId="7FB8647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No</w:t>
            </w:r>
          </w:p>
        </w:tc>
      </w:tr>
      <w:tr w:rsidR="000014F8" w:rsidRPr="00512478" w14:paraId="343AA71C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999AD5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D5C7E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63B45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09BD3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AC40B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into Absence; 2 into Presence</w:t>
            </w:r>
          </w:p>
        </w:tc>
      </w:tr>
      <w:tr w:rsidR="000014F8" w:rsidRPr="00512478" w14:paraId="00E7BA21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29AAB9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8754F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ntertainment facilities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D39F2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ntertainment facilities in village/commun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8DC56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DAF4A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oes your village /community have the following type of facilities? </w:t>
            </w:r>
          </w:p>
        </w:tc>
      </w:tr>
      <w:tr w:rsidR="000014F8" w:rsidRPr="00512478" w14:paraId="63FA18BF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DC3E35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4B564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3939E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70476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6F785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</w:t>
            </w:r>
            <w:proofErr w:type="gram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Basket-ball</w:t>
            </w:r>
            <w:proofErr w:type="gramEnd"/>
          </w:p>
          <w:p w14:paraId="7C6826E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Swimming pool</w:t>
            </w:r>
          </w:p>
          <w:p w14:paraId="42AA27F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 = Outside exercise facilities</w:t>
            </w:r>
          </w:p>
          <w:p w14:paraId="14CC0ED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 = Table tennis</w:t>
            </w:r>
          </w:p>
          <w:p w14:paraId="73630FD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 = Room for card games and chess games</w:t>
            </w:r>
          </w:p>
          <w:p w14:paraId="3A63D05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 = Room for Ping Pong</w:t>
            </w:r>
          </w:p>
          <w:p w14:paraId="223BC79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7 = Association for calligraphy and painting</w:t>
            </w:r>
          </w:p>
          <w:p w14:paraId="6A6396C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 = Dancing team or other exercise organizations</w:t>
            </w:r>
          </w:p>
          <w:p w14:paraId="099B7A3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 = Organizations for helping the elderly and the handicapped</w:t>
            </w:r>
          </w:p>
          <w:p w14:paraId="2CABDBA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 = Employment service</w:t>
            </w:r>
          </w:p>
          <w:p w14:paraId="5817844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 = Activity center for the elderly</w:t>
            </w:r>
          </w:p>
          <w:p w14:paraId="193B022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 = Elderly association</w:t>
            </w:r>
          </w:p>
          <w:p w14:paraId="07CF0C0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 = Nursing Home</w:t>
            </w:r>
          </w:p>
          <w:p w14:paraId="2D0E462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4 = Other entertainment facilities</w:t>
            </w:r>
          </w:p>
          <w:p w14:paraId="17A65AE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5 = No</w:t>
            </w:r>
          </w:p>
        </w:tc>
      </w:tr>
      <w:tr w:rsidR="000014F8" w:rsidRPr="00512478" w14:paraId="57925921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944682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61AB0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EA7E5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FE7B5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CDC1D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14 into Absence; 15 into Presence</w:t>
            </w:r>
          </w:p>
        </w:tc>
      </w:tr>
      <w:tr w:rsidR="000014F8" w:rsidRPr="00512478" w14:paraId="699AD4D6" w14:textId="77777777" w:rsidTr="00FC3CB5">
        <w:trPr>
          <w:trHeight w:val="20"/>
        </w:trPr>
        <w:tc>
          <w:tcPr>
            <w:tcW w:w="15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7222C7" w14:textId="77777777" w:rsidR="000014F8" w:rsidRPr="001025DC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ocial support</w:t>
            </w: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ACF35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edical insurance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FF987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articipating in insura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89A504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8C475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e you the policy holder/primary beneficiary of any of the types of health insurance listed below? (</w:t>
            </w:r>
            <w:proofErr w:type="gram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ircle</w:t>
            </w:r>
            <w:proofErr w:type="gramEnd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ll that apply) </w:t>
            </w:r>
          </w:p>
        </w:tc>
      </w:tr>
      <w:tr w:rsidR="000014F8" w:rsidRPr="00512478" w14:paraId="7945BD7B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E400F6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05DAC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A7A0A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CAC04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3FDBB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= Urban employee medical insurance (</w:t>
            </w:r>
            <w:proofErr w:type="spell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yi</w:t>
            </w:r>
            <w:proofErr w:type="spellEnd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bao)</w:t>
            </w:r>
          </w:p>
          <w:p w14:paraId="5ADD70A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 = Urban resident medical insurance </w:t>
            </w:r>
          </w:p>
          <w:p w14:paraId="7C37505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 = New cooperative medical insurance (he-</w:t>
            </w:r>
            <w:proofErr w:type="spell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zuo</w:t>
            </w:r>
            <w:proofErr w:type="spellEnd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yi-liao</w:t>
            </w:r>
            <w:proofErr w:type="spellEnd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</w:p>
          <w:p w14:paraId="71130B9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 = Urban and rural resident medical insurance </w:t>
            </w:r>
          </w:p>
          <w:p w14:paraId="02B0EAB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 = Government medical insurance (gong-</w:t>
            </w:r>
            <w:proofErr w:type="spell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ei</w:t>
            </w:r>
            <w:proofErr w:type="spellEnd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</w:p>
          <w:p w14:paraId="5828306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 = Medical aid</w:t>
            </w:r>
          </w:p>
          <w:p w14:paraId="18D526A1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 = Private medical Insurance: Purchased by R’s union </w:t>
            </w:r>
          </w:p>
          <w:p w14:paraId="44379EBE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 = Private medical Insurance: Purchased by Individual </w:t>
            </w:r>
          </w:p>
          <w:p w14:paraId="24D1B7F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 = Urban non-employed person’s health insurance </w:t>
            </w:r>
          </w:p>
          <w:p w14:paraId="1C8B498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 = Other medical insurance (specify) </w:t>
            </w:r>
          </w:p>
          <w:p w14:paraId="268FE4B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 = No insurance </w:t>
            </w:r>
          </w:p>
        </w:tc>
      </w:tr>
      <w:tr w:rsidR="000014F8" w:rsidRPr="00512478" w14:paraId="52DB1240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830DB3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B142C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5C83D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3AD959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B10A0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10 into Absence; 11 into Presence</w:t>
            </w:r>
          </w:p>
        </w:tc>
      </w:tr>
      <w:tr w:rsidR="000014F8" w:rsidRPr="00512478" w14:paraId="20B5C2D1" w14:textId="77777777" w:rsidTr="00FC3CB5">
        <w:trPr>
          <w:trHeight w:val="20"/>
        </w:trPr>
        <w:tc>
          <w:tcPr>
            <w:tcW w:w="15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957FB64" w14:textId="77777777" w:rsidR="000014F8" w:rsidRPr="001025DC" w:rsidRDefault="000014F8" w:rsidP="00F077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ocial activity</w:t>
            </w:r>
          </w:p>
        </w:tc>
        <w:tc>
          <w:tcPr>
            <w:tcW w:w="1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53F28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articipate in social activity</w:t>
            </w:r>
          </w:p>
        </w:tc>
        <w:tc>
          <w:tcPr>
            <w:tcW w:w="17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8B547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ocial activity in the last month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355BE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bel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14CAD3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ve you done any of these activities in the last month?</w:t>
            </w:r>
          </w:p>
        </w:tc>
      </w:tr>
      <w:tr w:rsidR="000014F8" w:rsidRPr="00512478" w14:paraId="499C34D9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FF8E4F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036A5B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13F00F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ED68D6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DB971C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= Interacted with friends </w:t>
            </w:r>
          </w:p>
          <w:p w14:paraId="2040DDF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= Played Ma-</w:t>
            </w:r>
            <w:proofErr w:type="spellStart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jong</w:t>
            </w:r>
            <w:proofErr w:type="spellEnd"/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played chess, played cards, or went to a community club </w:t>
            </w:r>
          </w:p>
          <w:p w14:paraId="738F5F68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 = Went to a sport, social, or other kinds of club </w:t>
            </w:r>
          </w:p>
          <w:p w14:paraId="5E4C187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 = Took part in a community-related organization</w:t>
            </w:r>
          </w:p>
          <w:p w14:paraId="28532E2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= Done voluntary or charity work </w:t>
            </w:r>
          </w:p>
          <w:p w14:paraId="1A1D5180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 = Attended an educational or training course </w:t>
            </w:r>
          </w:p>
          <w:p w14:paraId="71CC671A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 = None of these </w:t>
            </w:r>
          </w:p>
        </w:tc>
      </w:tr>
      <w:tr w:rsidR="000014F8" w:rsidRPr="00512478" w14:paraId="2CC94F3B" w14:textId="77777777" w:rsidTr="00FC3CB5">
        <w:trPr>
          <w:trHeight w:val="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A451F6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E8F7C7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76439D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0CD252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armonization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ED9065" w14:textId="77777777" w:rsidR="000014F8" w:rsidRPr="00E7293D" w:rsidRDefault="000014F8" w:rsidP="00F0773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293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6 into Absence; 7 into Presence</w:t>
            </w:r>
          </w:p>
        </w:tc>
      </w:tr>
    </w:tbl>
    <w:p w14:paraId="41F14A6C" w14:textId="77777777" w:rsidR="000014F8" w:rsidRPr="00512478" w:rsidRDefault="000014F8" w:rsidP="000014F8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8"/>
        </w:rPr>
        <w:sectPr w:rsidR="000014F8" w:rsidRPr="00512478" w:rsidSect="00FA325A">
          <w:pgSz w:w="15840" w:h="12240" w:orient="landscape" w:code="1"/>
          <w:pgMar w:top="1440" w:right="1800" w:bottom="1440" w:left="1800" w:header="720" w:footer="720" w:gutter="0"/>
          <w:cols w:space="720"/>
          <w:docGrid w:linePitch="286"/>
        </w:sectPr>
      </w:pPr>
    </w:p>
    <w:p w14:paraId="60C0EFB8" w14:textId="77777777" w:rsidR="000014F8" w:rsidRPr="00512478" w:rsidRDefault="000014F8" w:rsidP="000014F8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8"/>
        </w:rPr>
      </w:pPr>
      <w:r w:rsidRPr="005124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  <w:lastRenderedPageBreak/>
        <w:t xml:space="preserve">Supplementary </w:t>
      </w:r>
      <w:r w:rsidRPr="00512478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3.</w:t>
      </w:r>
      <w:r w:rsidRPr="00512478"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 xml:space="preserve"> </w:t>
      </w:r>
      <w:r w:rsidRPr="0051247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tems and assignment</w:t>
      </w:r>
      <w:r w:rsidRPr="00512478"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 xml:space="preserve"> of the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8"/>
        </w:rPr>
        <w:t xml:space="preserve"> Chronic Disease</w:t>
      </w:r>
      <w:r w:rsidRPr="00512478"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 xml:space="preserve"> </w:t>
      </w:r>
      <w:r w:rsidRPr="0051247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014F8" w:rsidRPr="00512478" w14:paraId="3214CB04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418E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bookmarkStart w:id="0" w:name="_Hlk120129263"/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Have you been diagnosed with these diseases by a doctor?</w:t>
            </w:r>
            <w:bookmarkEnd w:id="0"/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 No or </w:t>
            </w:r>
            <w:proofErr w:type="gramStart"/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Yes</w:t>
            </w:r>
            <w:proofErr w:type="gramEnd"/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</w:p>
        </w:tc>
      </w:tr>
      <w:tr w:rsidR="000014F8" w:rsidRPr="00512478" w14:paraId="0B3D0717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D178A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1) Hypertension </w:t>
            </w:r>
          </w:p>
        </w:tc>
      </w:tr>
      <w:tr w:rsidR="000014F8" w:rsidRPr="00512478" w14:paraId="718EF6AD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BDCB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2) Dyslipidemia (elevation of low density lipoprotein, triglycerides (TGs), and </w:t>
            </w:r>
            <w:r w:rsidRPr="001025D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total cholesterol</w:t>
            </w: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, or a low high density lipoprotein level) </w:t>
            </w:r>
          </w:p>
        </w:tc>
      </w:tr>
      <w:tr w:rsidR="000014F8" w:rsidRPr="00512478" w14:paraId="7AD14AFC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A3433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3) Diabetes or high blood sugar </w:t>
            </w:r>
          </w:p>
        </w:tc>
      </w:tr>
      <w:tr w:rsidR="000014F8" w:rsidRPr="00512478" w14:paraId="2E2B20F1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AA2B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4) Cancer or malignant tumor (excluding minor skin cancers) </w:t>
            </w:r>
          </w:p>
        </w:tc>
      </w:tr>
      <w:tr w:rsidR="000014F8" w:rsidRPr="00512478" w14:paraId="371FC818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97EA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5) Chronic lung diseases, such as chronic bronchitis, emphysema (excluding tumors, or cancer) </w:t>
            </w:r>
          </w:p>
        </w:tc>
      </w:tr>
      <w:tr w:rsidR="000014F8" w:rsidRPr="00512478" w14:paraId="58FF81F9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239F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6) Liver disease (except fatty liver, tumors, and cancer) </w:t>
            </w:r>
          </w:p>
        </w:tc>
      </w:tr>
      <w:tr w:rsidR="000014F8" w:rsidRPr="00512478" w14:paraId="305860EE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06EC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7) Heart attack, coronary heart disease, angina, congestive heart failure, or other heart problems </w:t>
            </w:r>
          </w:p>
        </w:tc>
      </w:tr>
      <w:tr w:rsidR="000014F8" w:rsidRPr="00512478" w14:paraId="00D92F13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B5218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8) Stroke </w:t>
            </w:r>
          </w:p>
        </w:tc>
      </w:tr>
      <w:tr w:rsidR="000014F8" w:rsidRPr="00512478" w14:paraId="524937D5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FA2E7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9) Kidney disease (except for tumor or cancer) </w:t>
            </w:r>
          </w:p>
        </w:tc>
      </w:tr>
      <w:tr w:rsidR="000014F8" w:rsidRPr="00512478" w14:paraId="530E1623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C965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0)</w:t>
            </w: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  <w:t xml:space="preserve">Stomach or other digestive diseases (except for tumor or cancer) </w:t>
            </w:r>
          </w:p>
        </w:tc>
      </w:tr>
      <w:tr w:rsidR="000014F8" w:rsidRPr="00512478" w14:paraId="2510E897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40C83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1)</w:t>
            </w: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  <w:t xml:space="preserve">Emotional, nervous, or psychiatric problems </w:t>
            </w:r>
          </w:p>
        </w:tc>
      </w:tr>
      <w:tr w:rsidR="000014F8" w:rsidRPr="00512478" w14:paraId="6528A133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AB05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2)</w:t>
            </w: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  <w:t xml:space="preserve">Memory-related disease </w:t>
            </w:r>
          </w:p>
        </w:tc>
      </w:tr>
      <w:tr w:rsidR="000014F8" w:rsidRPr="00512478" w14:paraId="0C621902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D1F2E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3)</w:t>
            </w: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  <w:t xml:space="preserve">Arthritis or rheumatism </w:t>
            </w:r>
          </w:p>
        </w:tc>
      </w:tr>
      <w:tr w:rsidR="000014F8" w:rsidRPr="00512478" w14:paraId="2737555C" w14:textId="77777777" w:rsidTr="00F07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6076B" w14:textId="77777777" w:rsidR="000014F8" w:rsidRPr="001025DC" w:rsidRDefault="000014F8" w:rsidP="00F07731">
            <w:pPr>
              <w:pStyle w:val="Default"/>
              <w:suppressAutoHyphens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025D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(14) Asthma </w:t>
            </w:r>
          </w:p>
        </w:tc>
      </w:tr>
    </w:tbl>
    <w:p w14:paraId="10D27AD3" w14:textId="7BBC3724" w:rsidR="000014F8" w:rsidRDefault="000014F8" w:rsidP="000014F8">
      <w:pPr>
        <w:spacing w:line="480" w:lineRule="auto"/>
        <w:rPr>
          <w:rFonts w:ascii="Times New Roman" w:eastAsia="DengXian" w:hAnsi="Times New Roman" w:cs="Mongolian Baiti"/>
          <w:b/>
          <w:color w:val="000000" w:themeColor="text1"/>
          <w:sz w:val="24"/>
          <w:szCs w:val="28"/>
          <w:lang w:bidi="mn-Mong-CN"/>
        </w:rPr>
      </w:pPr>
    </w:p>
    <w:p w14:paraId="7E9C5902" w14:textId="26C0EDD4" w:rsidR="00A85DBF" w:rsidRDefault="00A85DBF" w:rsidP="000014F8">
      <w:pPr>
        <w:spacing w:line="480" w:lineRule="auto"/>
        <w:rPr>
          <w:rFonts w:ascii="Times New Roman" w:eastAsia="DengXian" w:hAnsi="Times New Roman" w:cs="Mongolian Baiti"/>
          <w:b/>
          <w:color w:val="000000" w:themeColor="text1"/>
          <w:sz w:val="24"/>
          <w:szCs w:val="28"/>
          <w:lang w:bidi="mn-Mong-CN"/>
        </w:rPr>
      </w:pPr>
      <w:r>
        <w:rPr>
          <w:rFonts w:ascii="Times New Roman" w:eastAsia="DengXian" w:hAnsi="Times New Roman" w:cs="Mongolian Baiti"/>
          <w:b/>
          <w:color w:val="000000" w:themeColor="text1"/>
          <w:sz w:val="24"/>
          <w:szCs w:val="28"/>
          <w:lang w:bidi="mn-Mong-CN"/>
        </w:rPr>
        <w:br w:type="page"/>
      </w:r>
    </w:p>
    <w:p w14:paraId="5270ACFD" w14:textId="47A950FC" w:rsidR="00A85DBF" w:rsidRPr="00512478" w:rsidRDefault="00A85DBF" w:rsidP="00A85DBF">
      <w:pPr>
        <w:spacing w:line="276" w:lineRule="auto"/>
        <w:rPr>
          <w:rFonts w:ascii="Times New Roman" w:eastAsia="DengXian" w:hAnsi="Times New Roman" w:cs="Mongolian Baiti"/>
          <w:b/>
          <w:color w:val="000000" w:themeColor="text1"/>
          <w:sz w:val="24"/>
          <w:szCs w:val="28"/>
          <w:lang w:bidi="mn-Mong-CN"/>
        </w:rPr>
      </w:pPr>
      <w:r w:rsidRPr="005124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  <w:lastRenderedPageBreak/>
        <w:t xml:space="preserve">Supplementary </w:t>
      </w:r>
      <w:r w:rsidRPr="00512478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 4</w:t>
      </w:r>
      <w:r w:rsidRPr="00512478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.</w:t>
      </w:r>
      <w:r w:rsidRPr="0051247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12478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Baseline characteristics and survival status between </w:t>
      </w:r>
      <w:r w:rsidRPr="00512478"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>dropouts</w:t>
      </w:r>
      <w:r w:rsidRPr="00512478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 and participan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86"/>
        <w:gridCol w:w="2033"/>
        <w:gridCol w:w="2031"/>
        <w:gridCol w:w="1110"/>
      </w:tblGrid>
      <w:tr w:rsidR="000014F8" w:rsidRPr="00512478" w14:paraId="0500A2F2" w14:textId="77777777" w:rsidTr="00A85DBF">
        <w:trPr>
          <w:trHeight w:val="20"/>
          <w:jc w:val="center"/>
        </w:trPr>
        <w:tc>
          <w:tcPr>
            <w:tcW w:w="2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21DC6" w14:textId="77777777" w:rsidR="000014F8" w:rsidRPr="001025DC" w:rsidRDefault="000014F8" w:rsidP="00F07731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0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D16B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ropouts</w:t>
            </w: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2,272)</w:t>
            </w:r>
          </w:p>
        </w:tc>
        <w:tc>
          <w:tcPr>
            <w:tcW w:w="10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D1F87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 xml:space="preserve">Participants </w:t>
            </w: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n=5,409)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F6EF6" w14:textId="77777777" w:rsidR="000014F8" w:rsidRPr="001025DC" w:rsidRDefault="000014F8" w:rsidP="00F07731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0014F8" w:rsidRPr="00512478" w14:paraId="6E7B83F7" w14:textId="77777777" w:rsidTr="00A85DBF">
        <w:trPr>
          <w:trHeight w:val="20"/>
          <w:jc w:val="center"/>
        </w:trPr>
        <w:tc>
          <w:tcPr>
            <w:tcW w:w="22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77CDA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, years 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0178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0.28 ± 8.12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19D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7.74 ± 6.4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EC86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695981EA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1382856E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60~69</w:t>
            </w:r>
          </w:p>
        </w:tc>
        <w:tc>
          <w:tcPr>
            <w:tcW w:w="1081" w:type="pct"/>
            <w:noWrap/>
            <w:vAlign w:val="bottom"/>
            <w:hideMark/>
          </w:tcPr>
          <w:p w14:paraId="1145999E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193 (52.51)</w:t>
            </w:r>
          </w:p>
        </w:tc>
        <w:tc>
          <w:tcPr>
            <w:tcW w:w="1080" w:type="pct"/>
            <w:noWrap/>
            <w:vAlign w:val="bottom"/>
            <w:hideMark/>
          </w:tcPr>
          <w:p w14:paraId="3622EEE8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,552 (65.67)</w:t>
            </w:r>
          </w:p>
        </w:tc>
        <w:tc>
          <w:tcPr>
            <w:tcW w:w="574" w:type="pct"/>
            <w:noWrap/>
            <w:vAlign w:val="bottom"/>
            <w:hideMark/>
          </w:tcPr>
          <w:p w14:paraId="75341012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1FFCA6EF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29D9E61F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≥70</w:t>
            </w:r>
          </w:p>
        </w:tc>
        <w:tc>
          <w:tcPr>
            <w:tcW w:w="1081" w:type="pct"/>
            <w:noWrap/>
            <w:vAlign w:val="bottom"/>
            <w:hideMark/>
          </w:tcPr>
          <w:p w14:paraId="275DED42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079 (47.49)</w:t>
            </w:r>
          </w:p>
        </w:tc>
        <w:tc>
          <w:tcPr>
            <w:tcW w:w="1080" w:type="pct"/>
            <w:noWrap/>
            <w:vAlign w:val="bottom"/>
            <w:hideMark/>
          </w:tcPr>
          <w:p w14:paraId="5963C714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857 (34.33)</w:t>
            </w:r>
          </w:p>
        </w:tc>
        <w:tc>
          <w:tcPr>
            <w:tcW w:w="574" w:type="pct"/>
            <w:noWrap/>
            <w:vAlign w:val="bottom"/>
            <w:hideMark/>
          </w:tcPr>
          <w:p w14:paraId="63D93CC1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4D0F71B3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3A9CEB1A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81" w:type="pct"/>
            <w:noWrap/>
            <w:vAlign w:val="bottom"/>
            <w:hideMark/>
          </w:tcPr>
          <w:p w14:paraId="30F41AD7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  <w:hideMark/>
          </w:tcPr>
          <w:p w14:paraId="1FB66E25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color w:val="000000" w:themeColor="text1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574" w:type="pct"/>
            <w:noWrap/>
            <w:vAlign w:val="bottom"/>
            <w:hideMark/>
          </w:tcPr>
          <w:p w14:paraId="34AC323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2ECF1DA3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6489B452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81" w:type="pct"/>
            <w:noWrap/>
            <w:vAlign w:val="bottom"/>
            <w:hideMark/>
          </w:tcPr>
          <w:p w14:paraId="11D794E5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058 (46.61)</w:t>
            </w:r>
          </w:p>
        </w:tc>
        <w:tc>
          <w:tcPr>
            <w:tcW w:w="1080" w:type="pct"/>
            <w:noWrap/>
            <w:vAlign w:val="bottom"/>
            <w:hideMark/>
          </w:tcPr>
          <w:p w14:paraId="1677C64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,787 (51.55)</w:t>
            </w:r>
          </w:p>
        </w:tc>
        <w:tc>
          <w:tcPr>
            <w:tcW w:w="574" w:type="pct"/>
            <w:noWrap/>
            <w:vAlign w:val="bottom"/>
            <w:hideMark/>
          </w:tcPr>
          <w:p w14:paraId="0BFE1DEF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7F3ACAE4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5AB0B873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81" w:type="pct"/>
            <w:noWrap/>
            <w:vAlign w:val="bottom"/>
            <w:hideMark/>
          </w:tcPr>
          <w:p w14:paraId="48A1037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212 (53.39)</w:t>
            </w:r>
          </w:p>
        </w:tc>
        <w:tc>
          <w:tcPr>
            <w:tcW w:w="1080" w:type="pct"/>
            <w:noWrap/>
            <w:vAlign w:val="bottom"/>
            <w:hideMark/>
          </w:tcPr>
          <w:p w14:paraId="640FF24E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,619 (48.45)</w:t>
            </w:r>
          </w:p>
        </w:tc>
        <w:tc>
          <w:tcPr>
            <w:tcW w:w="574" w:type="pct"/>
            <w:noWrap/>
            <w:vAlign w:val="bottom"/>
            <w:hideMark/>
          </w:tcPr>
          <w:p w14:paraId="52CF8C00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6EF3B1B3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0D868671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081" w:type="pct"/>
            <w:noWrap/>
            <w:vAlign w:val="bottom"/>
            <w:hideMark/>
          </w:tcPr>
          <w:p w14:paraId="7CE04908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  <w:hideMark/>
          </w:tcPr>
          <w:p w14:paraId="435EA9A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color w:val="000000" w:themeColor="text1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574" w:type="pct"/>
            <w:noWrap/>
            <w:vAlign w:val="bottom"/>
            <w:hideMark/>
          </w:tcPr>
          <w:p w14:paraId="219F14F5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082A5E10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15F510CC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1081" w:type="pct"/>
            <w:noWrap/>
            <w:vAlign w:val="bottom"/>
            <w:hideMark/>
          </w:tcPr>
          <w:p w14:paraId="759223D2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035 (45.86)</w:t>
            </w:r>
          </w:p>
        </w:tc>
        <w:tc>
          <w:tcPr>
            <w:tcW w:w="1080" w:type="pct"/>
            <w:noWrap/>
            <w:vAlign w:val="bottom"/>
            <w:hideMark/>
          </w:tcPr>
          <w:p w14:paraId="0275149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803 (33.35)</w:t>
            </w:r>
          </w:p>
        </w:tc>
        <w:tc>
          <w:tcPr>
            <w:tcW w:w="574" w:type="pct"/>
            <w:noWrap/>
            <w:vAlign w:val="bottom"/>
            <w:hideMark/>
          </w:tcPr>
          <w:p w14:paraId="60A3D4DF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54217B5F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5C673745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Junior high school and below</w:t>
            </w:r>
          </w:p>
        </w:tc>
        <w:tc>
          <w:tcPr>
            <w:tcW w:w="1081" w:type="pct"/>
            <w:noWrap/>
            <w:vAlign w:val="bottom"/>
            <w:hideMark/>
          </w:tcPr>
          <w:p w14:paraId="7EC03964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86 (39.26)</w:t>
            </w:r>
          </w:p>
        </w:tc>
        <w:tc>
          <w:tcPr>
            <w:tcW w:w="1080" w:type="pct"/>
            <w:noWrap/>
            <w:vAlign w:val="bottom"/>
            <w:hideMark/>
          </w:tcPr>
          <w:p w14:paraId="2F669DAD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,468 (45.64)</w:t>
            </w:r>
          </w:p>
        </w:tc>
        <w:tc>
          <w:tcPr>
            <w:tcW w:w="574" w:type="pct"/>
            <w:noWrap/>
            <w:vAlign w:val="bottom"/>
            <w:hideMark/>
          </w:tcPr>
          <w:p w14:paraId="0EBBC281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3D153566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2386C14F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Senior high school and above</w:t>
            </w:r>
          </w:p>
        </w:tc>
        <w:tc>
          <w:tcPr>
            <w:tcW w:w="1081" w:type="pct"/>
            <w:noWrap/>
            <w:vAlign w:val="bottom"/>
            <w:hideMark/>
          </w:tcPr>
          <w:p w14:paraId="03B2A65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6 (14.89)</w:t>
            </w:r>
          </w:p>
        </w:tc>
        <w:tc>
          <w:tcPr>
            <w:tcW w:w="1080" w:type="pct"/>
            <w:noWrap/>
            <w:vAlign w:val="bottom"/>
            <w:hideMark/>
          </w:tcPr>
          <w:p w14:paraId="77A49C70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136 (21.01)</w:t>
            </w:r>
          </w:p>
        </w:tc>
        <w:tc>
          <w:tcPr>
            <w:tcW w:w="574" w:type="pct"/>
            <w:noWrap/>
            <w:vAlign w:val="bottom"/>
            <w:hideMark/>
          </w:tcPr>
          <w:p w14:paraId="01127B6A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6A104890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71AE641E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081" w:type="pct"/>
            <w:noWrap/>
            <w:vAlign w:val="bottom"/>
            <w:hideMark/>
          </w:tcPr>
          <w:p w14:paraId="4A43C4F0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  <w:hideMark/>
          </w:tcPr>
          <w:p w14:paraId="24E716B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color w:val="000000" w:themeColor="text1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574" w:type="pct"/>
            <w:noWrap/>
            <w:vAlign w:val="bottom"/>
            <w:hideMark/>
          </w:tcPr>
          <w:p w14:paraId="505F10B1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006429D6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0DBCBC98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081" w:type="pct"/>
            <w:noWrap/>
            <w:vAlign w:val="bottom"/>
            <w:hideMark/>
          </w:tcPr>
          <w:p w14:paraId="1C9BC580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624 (71.64)</w:t>
            </w:r>
          </w:p>
        </w:tc>
        <w:tc>
          <w:tcPr>
            <w:tcW w:w="1080" w:type="pct"/>
            <w:noWrap/>
            <w:vAlign w:val="bottom"/>
            <w:hideMark/>
          </w:tcPr>
          <w:p w14:paraId="1EF46E68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,351 (80.44)</w:t>
            </w:r>
          </w:p>
        </w:tc>
        <w:tc>
          <w:tcPr>
            <w:tcW w:w="574" w:type="pct"/>
            <w:noWrap/>
            <w:vAlign w:val="bottom"/>
            <w:hideMark/>
          </w:tcPr>
          <w:p w14:paraId="223C5A62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2C8ED87C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1DA5AE1E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1081" w:type="pct"/>
            <w:noWrap/>
            <w:vAlign w:val="bottom"/>
            <w:hideMark/>
          </w:tcPr>
          <w:p w14:paraId="7815714A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3 (28.36)</w:t>
            </w:r>
          </w:p>
        </w:tc>
        <w:tc>
          <w:tcPr>
            <w:tcW w:w="1080" w:type="pct"/>
            <w:noWrap/>
            <w:vAlign w:val="bottom"/>
            <w:hideMark/>
          </w:tcPr>
          <w:p w14:paraId="69A81B8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058 (19.56)</w:t>
            </w:r>
          </w:p>
        </w:tc>
        <w:tc>
          <w:tcPr>
            <w:tcW w:w="574" w:type="pct"/>
            <w:noWrap/>
            <w:vAlign w:val="bottom"/>
            <w:hideMark/>
          </w:tcPr>
          <w:p w14:paraId="7135807B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63847FE9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7F13D2CD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residence</w:t>
            </w:r>
          </w:p>
        </w:tc>
        <w:tc>
          <w:tcPr>
            <w:tcW w:w="1081" w:type="pct"/>
            <w:noWrap/>
            <w:vAlign w:val="bottom"/>
            <w:hideMark/>
          </w:tcPr>
          <w:p w14:paraId="368B06CC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  <w:hideMark/>
          </w:tcPr>
          <w:p w14:paraId="0E90918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color w:val="000000" w:themeColor="text1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574" w:type="pct"/>
            <w:noWrap/>
            <w:vAlign w:val="bottom"/>
            <w:hideMark/>
          </w:tcPr>
          <w:p w14:paraId="5B2CDF6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84</w:t>
            </w:r>
          </w:p>
        </w:tc>
      </w:tr>
      <w:tr w:rsidR="000014F8" w:rsidRPr="00512478" w14:paraId="27398DD8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6D2BFEA2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081" w:type="pct"/>
            <w:noWrap/>
            <w:vAlign w:val="bottom"/>
            <w:hideMark/>
          </w:tcPr>
          <w:p w14:paraId="4BD489C2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400 (61.76)</w:t>
            </w:r>
          </w:p>
        </w:tc>
        <w:tc>
          <w:tcPr>
            <w:tcW w:w="1080" w:type="pct"/>
            <w:noWrap/>
            <w:vAlign w:val="bottom"/>
            <w:hideMark/>
          </w:tcPr>
          <w:p w14:paraId="33B5A98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,226 (59.64)</w:t>
            </w:r>
          </w:p>
        </w:tc>
        <w:tc>
          <w:tcPr>
            <w:tcW w:w="574" w:type="pct"/>
            <w:noWrap/>
            <w:vAlign w:val="bottom"/>
            <w:hideMark/>
          </w:tcPr>
          <w:p w14:paraId="5B354F8C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4CB1780C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66036518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1081" w:type="pct"/>
            <w:noWrap/>
            <w:vAlign w:val="bottom"/>
            <w:hideMark/>
          </w:tcPr>
          <w:p w14:paraId="2B4A2A74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67 (38.24)</w:t>
            </w:r>
          </w:p>
        </w:tc>
        <w:tc>
          <w:tcPr>
            <w:tcW w:w="1080" w:type="pct"/>
            <w:noWrap/>
            <w:vAlign w:val="bottom"/>
            <w:hideMark/>
          </w:tcPr>
          <w:p w14:paraId="574B6AB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,183 (40.36)</w:t>
            </w:r>
          </w:p>
        </w:tc>
        <w:tc>
          <w:tcPr>
            <w:tcW w:w="574" w:type="pct"/>
            <w:noWrap/>
            <w:vAlign w:val="bottom"/>
            <w:hideMark/>
          </w:tcPr>
          <w:p w14:paraId="034A1919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19498D03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4F574565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nual per capita household expenditure</w:t>
            </w:r>
          </w:p>
        </w:tc>
        <w:tc>
          <w:tcPr>
            <w:tcW w:w="1081" w:type="pct"/>
            <w:noWrap/>
            <w:vAlign w:val="bottom"/>
            <w:hideMark/>
          </w:tcPr>
          <w:p w14:paraId="620E06C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33 (1048, 4263)</w:t>
            </w:r>
          </w:p>
        </w:tc>
        <w:tc>
          <w:tcPr>
            <w:tcW w:w="1080" w:type="pct"/>
            <w:noWrap/>
            <w:vAlign w:val="bottom"/>
            <w:hideMark/>
          </w:tcPr>
          <w:p w14:paraId="4F2737B8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83 (1425, 4880)</w:t>
            </w:r>
          </w:p>
        </w:tc>
        <w:tc>
          <w:tcPr>
            <w:tcW w:w="574" w:type="pct"/>
            <w:noWrap/>
            <w:vAlign w:val="bottom"/>
            <w:hideMark/>
          </w:tcPr>
          <w:p w14:paraId="2E915A7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0FEB3D27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35B35B85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081" w:type="pct"/>
            <w:noWrap/>
            <w:vAlign w:val="bottom"/>
            <w:hideMark/>
          </w:tcPr>
          <w:p w14:paraId="3CCAD655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80 (38.73)</w:t>
            </w:r>
          </w:p>
        </w:tc>
        <w:tc>
          <w:tcPr>
            <w:tcW w:w="1080" w:type="pct"/>
            <w:noWrap/>
            <w:vAlign w:val="bottom"/>
            <w:hideMark/>
          </w:tcPr>
          <w:p w14:paraId="4C8D4CA0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684 (31.13)</w:t>
            </w:r>
          </w:p>
        </w:tc>
        <w:tc>
          <w:tcPr>
            <w:tcW w:w="574" w:type="pct"/>
            <w:noWrap/>
            <w:vAlign w:val="bottom"/>
            <w:hideMark/>
          </w:tcPr>
          <w:p w14:paraId="63C1767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680FF4CD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4E95CD4B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081" w:type="pct"/>
            <w:noWrap/>
            <w:vAlign w:val="bottom"/>
            <w:hideMark/>
          </w:tcPr>
          <w:p w14:paraId="63F1A510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24 (31.87)</w:t>
            </w:r>
          </w:p>
        </w:tc>
        <w:tc>
          <w:tcPr>
            <w:tcW w:w="1080" w:type="pct"/>
            <w:noWrap/>
            <w:vAlign w:val="bottom"/>
            <w:hideMark/>
          </w:tcPr>
          <w:p w14:paraId="48564974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834 (33.91)</w:t>
            </w:r>
          </w:p>
        </w:tc>
        <w:tc>
          <w:tcPr>
            <w:tcW w:w="574" w:type="pct"/>
            <w:noWrap/>
            <w:vAlign w:val="bottom"/>
            <w:hideMark/>
          </w:tcPr>
          <w:p w14:paraId="314CBD89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01CD2987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472F59FA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081" w:type="pct"/>
            <w:noWrap/>
            <w:vAlign w:val="bottom"/>
            <w:hideMark/>
          </w:tcPr>
          <w:p w14:paraId="7E9BAF2C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8 (29.40)</w:t>
            </w:r>
          </w:p>
        </w:tc>
        <w:tc>
          <w:tcPr>
            <w:tcW w:w="1080" w:type="pct"/>
            <w:noWrap/>
            <w:vAlign w:val="bottom"/>
            <w:hideMark/>
          </w:tcPr>
          <w:p w14:paraId="359C25A5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891 (34.96)</w:t>
            </w:r>
          </w:p>
        </w:tc>
        <w:tc>
          <w:tcPr>
            <w:tcW w:w="574" w:type="pct"/>
            <w:noWrap/>
            <w:vAlign w:val="bottom"/>
            <w:hideMark/>
          </w:tcPr>
          <w:p w14:paraId="425CEBC1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4011489F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36BECE6D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081" w:type="pct"/>
            <w:noWrap/>
            <w:vAlign w:val="bottom"/>
            <w:hideMark/>
          </w:tcPr>
          <w:p w14:paraId="5101EFC9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  <w:hideMark/>
          </w:tcPr>
          <w:p w14:paraId="5258C7BD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color w:val="000000" w:themeColor="text1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574" w:type="pct"/>
            <w:noWrap/>
            <w:vAlign w:val="bottom"/>
            <w:hideMark/>
          </w:tcPr>
          <w:p w14:paraId="32F36FB5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0BC3A3AF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721BDBBE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1" w:type="pct"/>
            <w:noWrap/>
            <w:vAlign w:val="bottom"/>
            <w:hideMark/>
          </w:tcPr>
          <w:p w14:paraId="31C9FC03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615 (73.11)</w:t>
            </w:r>
          </w:p>
        </w:tc>
        <w:tc>
          <w:tcPr>
            <w:tcW w:w="1080" w:type="pct"/>
            <w:noWrap/>
            <w:vAlign w:val="bottom"/>
            <w:hideMark/>
          </w:tcPr>
          <w:p w14:paraId="2CD5DFD3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,733 (69.01)</w:t>
            </w:r>
          </w:p>
        </w:tc>
        <w:tc>
          <w:tcPr>
            <w:tcW w:w="574" w:type="pct"/>
            <w:noWrap/>
            <w:vAlign w:val="bottom"/>
            <w:hideMark/>
          </w:tcPr>
          <w:p w14:paraId="23F8683D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0254F9C0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6B6B3AE7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1" w:type="pct"/>
            <w:noWrap/>
            <w:vAlign w:val="bottom"/>
            <w:hideMark/>
          </w:tcPr>
          <w:p w14:paraId="0BBF90F4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94 (26.89)</w:t>
            </w:r>
          </w:p>
        </w:tc>
        <w:tc>
          <w:tcPr>
            <w:tcW w:w="1080" w:type="pct"/>
            <w:noWrap/>
            <w:vAlign w:val="bottom"/>
            <w:hideMark/>
          </w:tcPr>
          <w:p w14:paraId="4F289CC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676 (30.99)</w:t>
            </w:r>
          </w:p>
        </w:tc>
        <w:tc>
          <w:tcPr>
            <w:tcW w:w="574" w:type="pct"/>
            <w:noWrap/>
            <w:vAlign w:val="bottom"/>
            <w:hideMark/>
          </w:tcPr>
          <w:p w14:paraId="64148591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7C87CD3F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10FDE7B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081" w:type="pct"/>
            <w:noWrap/>
            <w:vAlign w:val="bottom"/>
            <w:hideMark/>
          </w:tcPr>
          <w:p w14:paraId="77AEE3FE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  <w:hideMark/>
          </w:tcPr>
          <w:p w14:paraId="0B6D84E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color w:val="000000" w:themeColor="text1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574" w:type="pct"/>
            <w:noWrap/>
            <w:vAlign w:val="bottom"/>
            <w:hideMark/>
          </w:tcPr>
          <w:p w14:paraId="03916978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65BED599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00D9F3FC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Never smoking</w:t>
            </w:r>
          </w:p>
        </w:tc>
        <w:tc>
          <w:tcPr>
            <w:tcW w:w="1081" w:type="pct"/>
            <w:noWrap/>
            <w:vAlign w:val="bottom"/>
            <w:hideMark/>
          </w:tcPr>
          <w:p w14:paraId="4471B508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358 (68.10)</w:t>
            </w:r>
          </w:p>
        </w:tc>
        <w:tc>
          <w:tcPr>
            <w:tcW w:w="1080" w:type="pct"/>
            <w:noWrap/>
            <w:vAlign w:val="bottom"/>
            <w:hideMark/>
          </w:tcPr>
          <w:p w14:paraId="593ACD5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,054 (56.46)</w:t>
            </w:r>
          </w:p>
        </w:tc>
        <w:tc>
          <w:tcPr>
            <w:tcW w:w="574" w:type="pct"/>
            <w:noWrap/>
            <w:vAlign w:val="bottom"/>
            <w:hideMark/>
          </w:tcPr>
          <w:p w14:paraId="3FE5962B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5FDF35D4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65153096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Former smoking</w:t>
            </w:r>
          </w:p>
        </w:tc>
        <w:tc>
          <w:tcPr>
            <w:tcW w:w="1081" w:type="pct"/>
            <w:noWrap/>
            <w:vAlign w:val="bottom"/>
            <w:hideMark/>
          </w:tcPr>
          <w:p w14:paraId="78F5DACE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5 (8.78)</w:t>
            </w:r>
          </w:p>
        </w:tc>
        <w:tc>
          <w:tcPr>
            <w:tcW w:w="1080" w:type="pct"/>
            <w:noWrap/>
            <w:vAlign w:val="bottom"/>
            <w:hideMark/>
          </w:tcPr>
          <w:p w14:paraId="0AD81BC2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9 (12.37)</w:t>
            </w:r>
          </w:p>
        </w:tc>
        <w:tc>
          <w:tcPr>
            <w:tcW w:w="574" w:type="pct"/>
            <w:noWrap/>
            <w:vAlign w:val="bottom"/>
            <w:hideMark/>
          </w:tcPr>
          <w:p w14:paraId="1FAD8BF7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6DD6C189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11210193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081" w:type="pct"/>
            <w:noWrap/>
            <w:vAlign w:val="bottom"/>
            <w:hideMark/>
          </w:tcPr>
          <w:p w14:paraId="3A462C0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1 (23.12)</w:t>
            </w:r>
          </w:p>
        </w:tc>
        <w:tc>
          <w:tcPr>
            <w:tcW w:w="1080" w:type="pct"/>
            <w:noWrap/>
            <w:vAlign w:val="bottom"/>
            <w:hideMark/>
          </w:tcPr>
          <w:p w14:paraId="3114219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686 (31.17)</w:t>
            </w:r>
          </w:p>
        </w:tc>
        <w:tc>
          <w:tcPr>
            <w:tcW w:w="574" w:type="pct"/>
            <w:noWrap/>
            <w:vAlign w:val="bottom"/>
            <w:hideMark/>
          </w:tcPr>
          <w:p w14:paraId="6C5AAE1F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6809401D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62CBA2B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dy mass index, kg/m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1" w:type="pct"/>
            <w:noWrap/>
            <w:vAlign w:val="bottom"/>
            <w:hideMark/>
          </w:tcPr>
          <w:p w14:paraId="392E7A1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.42 ± 4.00</w:t>
            </w:r>
          </w:p>
        </w:tc>
        <w:tc>
          <w:tcPr>
            <w:tcW w:w="1080" w:type="pct"/>
            <w:noWrap/>
            <w:vAlign w:val="bottom"/>
            <w:hideMark/>
          </w:tcPr>
          <w:p w14:paraId="470E6087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.01 ± 3.99</w:t>
            </w:r>
          </w:p>
        </w:tc>
        <w:tc>
          <w:tcPr>
            <w:tcW w:w="574" w:type="pct"/>
            <w:noWrap/>
            <w:vAlign w:val="bottom"/>
            <w:hideMark/>
          </w:tcPr>
          <w:p w14:paraId="0D9A004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7C8FA9CA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45ED8BB3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1081" w:type="pct"/>
            <w:noWrap/>
            <w:vAlign w:val="bottom"/>
            <w:hideMark/>
          </w:tcPr>
          <w:p w14:paraId="451532D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8 (13.16)</w:t>
            </w:r>
          </w:p>
        </w:tc>
        <w:tc>
          <w:tcPr>
            <w:tcW w:w="1080" w:type="pct"/>
            <w:noWrap/>
            <w:vAlign w:val="bottom"/>
            <w:hideMark/>
          </w:tcPr>
          <w:p w14:paraId="594C094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3 (9.29)</w:t>
            </w:r>
          </w:p>
        </w:tc>
        <w:tc>
          <w:tcPr>
            <w:tcW w:w="574" w:type="pct"/>
            <w:noWrap/>
            <w:vAlign w:val="bottom"/>
            <w:hideMark/>
          </w:tcPr>
          <w:p w14:paraId="550D5C02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394C263E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2E71AE42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081" w:type="pct"/>
            <w:noWrap/>
            <w:vAlign w:val="bottom"/>
            <w:hideMark/>
          </w:tcPr>
          <w:p w14:paraId="5A36E7D3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53 (50.07)</w:t>
            </w:r>
          </w:p>
        </w:tc>
        <w:tc>
          <w:tcPr>
            <w:tcW w:w="1080" w:type="pct"/>
            <w:noWrap/>
            <w:vAlign w:val="bottom"/>
            <w:hideMark/>
          </w:tcPr>
          <w:p w14:paraId="07687F4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,539 (53.25)</w:t>
            </w:r>
          </w:p>
        </w:tc>
        <w:tc>
          <w:tcPr>
            <w:tcW w:w="574" w:type="pct"/>
            <w:noWrap/>
            <w:vAlign w:val="bottom"/>
            <w:hideMark/>
          </w:tcPr>
          <w:p w14:paraId="4EE81A77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60EBD336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3963D84A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081" w:type="pct"/>
            <w:noWrap/>
            <w:vAlign w:val="bottom"/>
            <w:hideMark/>
          </w:tcPr>
          <w:p w14:paraId="466D587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13 (20.81)</w:t>
            </w:r>
          </w:p>
        </w:tc>
        <w:tc>
          <w:tcPr>
            <w:tcW w:w="1080" w:type="pct"/>
            <w:noWrap/>
            <w:vAlign w:val="bottom"/>
            <w:hideMark/>
          </w:tcPr>
          <w:p w14:paraId="6BE78EF1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232 (25.84)</w:t>
            </w:r>
          </w:p>
        </w:tc>
        <w:tc>
          <w:tcPr>
            <w:tcW w:w="574" w:type="pct"/>
            <w:noWrap/>
            <w:vAlign w:val="bottom"/>
            <w:hideMark/>
          </w:tcPr>
          <w:p w14:paraId="2D6398DB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31C7EEB8" w14:textId="77777777" w:rsidTr="00A85DBF">
        <w:trPr>
          <w:trHeight w:val="20"/>
          <w:jc w:val="center"/>
        </w:trPr>
        <w:tc>
          <w:tcPr>
            <w:tcW w:w="2265" w:type="pct"/>
            <w:noWrap/>
            <w:hideMark/>
          </w:tcPr>
          <w:p w14:paraId="5212ADA9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081" w:type="pct"/>
            <w:noWrap/>
            <w:vAlign w:val="bottom"/>
            <w:hideMark/>
          </w:tcPr>
          <w:p w14:paraId="319D0D94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0 (15.96)</w:t>
            </w:r>
          </w:p>
        </w:tc>
        <w:tc>
          <w:tcPr>
            <w:tcW w:w="1080" w:type="pct"/>
            <w:noWrap/>
            <w:vAlign w:val="bottom"/>
            <w:hideMark/>
          </w:tcPr>
          <w:p w14:paraId="711EB0CB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4 (11.62)</w:t>
            </w:r>
          </w:p>
        </w:tc>
        <w:tc>
          <w:tcPr>
            <w:tcW w:w="574" w:type="pct"/>
            <w:noWrap/>
            <w:vAlign w:val="bottom"/>
            <w:hideMark/>
          </w:tcPr>
          <w:p w14:paraId="41714745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29E08B41" w14:textId="77777777" w:rsidTr="00A85DBF">
        <w:trPr>
          <w:trHeight w:val="20"/>
          <w:jc w:val="center"/>
        </w:trPr>
        <w:tc>
          <w:tcPr>
            <w:tcW w:w="2265" w:type="pct"/>
            <w:noWrap/>
            <w:vAlign w:val="bottom"/>
            <w:hideMark/>
          </w:tcPr>
          <w:p w14:paraId="5E1DDBB7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rvival status</w:t>
            </w:r>
          </w:p>
        </w:tc>
        <w:tc>
          <w:tcPr>
            <w:tcW w:w="1081" w:type="pct"/>
            <w:noWrap/>
            <w:vAlign w:val="bottom"/>
            <w:hideMark/>
          </w:tcPr>
          <w:p w14:paraId="3A82D146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  <w:hideMark/>
          </w:tcPr>
          <w:p w14:paraId="47A34372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color w:val="000000" w:themeColor="text1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574" w:type="pct"/>
            <w:noWrap/>
            <w:vAlign w:val="bottom"/>
            <w:hideMark/>
          </w:tcPr>
          <w:p w14:paraId="5D5F3E2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014F8" w:rsidRPr="00512478" w14:paraId="1239A3EA" w14:textId="77777777" w:rsidTr="00A85DBF">
        <w:trPr>
          <w:trHeight w:val="20"/>
          <w:jc w:val="center"/>
        </w:trPr>
        <w:tc>
          <w:tcPr>
            <w:tcW w:w="2265" w:type="pct"/>
            <w:noWrap/>
            <w:vAlign w:val="bottom"/>
            <w:hideMark/>
          </w:tcPr>
          <w:p w14:paraId="264B06B8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rvival</w:t>
            </w:r>
          </w:p>
        </w:tc>
        <w:tc>
          <w:tcPr>
            <w:tcW w:w="1081" w:type="pct"/>
            <w:noWrap/>
            <w:vAlign w:val="bottom"/>
            <w:hideMark/>
          </w:tcPr>
          <w:p w14:paraId="274D8CF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436 (71.16)</w:t>
            </w:r>
          </w:p>
        </w:tc>
        <w:tc>
          <w:tcPr>
            <w:tcW w:w="1080" w:type="pct"/>
            <w:noWrap/>
            <w:vAlign w:val="bottom"/>
            <w:hideMark/>
          </w:tcPr>
          <w:p w14:paraId="6525F4E9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,532 (83.79)</w:t>
            </w:r>
          </w:p>
        </w:tc>
        <w:tc>
          <w:tcPr>
            <w:tcW w:w="574" w:type="pct"/>
            <w:noWrap/>
            <w:vAlign w:val="bottom"/>
            <w:hideMark/>
          </w:tcPr>
          <w:p w14:paraId="7C318148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346C46DA" w14:textId="77777777" w:rsidTr="00A85DBF">
        <w:trPr>
          <w:trHeight w:val="20"/>
          <w:jc w:val="center"/>
        </w:trPr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520C1E" w14:textId="77777777" w:rsidR="000014F8" w:rsidRPr="001025DC" w:rsidRDefault="000014F8" w:rsidP="00F07731">
            <w:pPr>
              <w:widowControl/>
              <w:spacing w:line="276" w:lineRule="auto"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ed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A7B903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82 (28.84)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7160F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77 (16.2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A19209" w14:textId="77777777" w:rsidR="000014F8" w:rsidRPr="001025DC" w:rsidRDefault="000014F8" w:rsidP="00F077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0B93F9A6" w14:textId="77777777" w:rsidTr="00F07731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DC08" w14:textId="1E67353C" w:rsidR="000014F8" w:rsidRPr="001025DC" w:rsidRDefault="00B909E4" w:rsidP="00F07731">
            <w:pPr>
              <w:spacing w:line="276" w:lineRule="auto"/>
              <w:rPr>
                <w:rFonts w:ascii="SimSun" w:eastAsia="SimSun" w:hAnsi="SimSu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ote. </w:t>
            </w:r>
            <w:r w:rsidR="000014F8"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ssing data: sex=5; education=17; marital status=5; current residence=5; alcohol consumption=63; smoking status=278; BMI=1639; lost follow-up=254.</w:t>
            </w:r>
          </w:p>
        </w:tc>
      </w:tr>
    </w:tbl>
    <w:p w14:paraId="46DD0782" w14:textId="77777777" w:rsidR="000014F8" w:rsidRPr="00512478" w:rsidRDefault="000014F8" w:rsidP="000014F8">
      <w:pPr>
        <w:spacing w:line="480" w:lineRule="auto"/>
        <w:rPr>
          <w:rFonts w:ascii="Times New Roman" w:eastAsia="DengXian" w:hAnsi="Times New Roman" w:cs="Mongolian Baiti"/>
          <w:b/>
          <w:color w:val="000000" w:themeColor="text1"/>
          <w:sz w:val="24"/>
          <w:szCs w:val="28"/>
          <w:lang w:bidi="mn-Mong-CN"/>
        </w:rPr>
      </w:pPr>
    </w:p>
    <w:p w14:paraId="2875D487" w14:textId="77777777" w:rsidR="000014F8" w:rsidRPr="00512478" w:rsidRDefault="000014F8" w:rsidP="000014F8">
      <w:pPr>
        <w:widowControl/>
        <w:spacing w:line="480" w:lineRule="auto"/>
        <w:jc w:val="left"/>
        <w:rPr>
          <w:rFonts w:ascii="Times New Roman" w:eastAsia="DengXian" w:hAnsi="Times New Roman" w:cs="Mongolian Baiti"/>
          <w:b/>
          <w:color w:val="000000" w:themeColor="text1"/>
          <w:kern w:val="0"/>
          <w:sz w:val="24"/>
          <w:szCs w:val="28"/>
          <w:lang w:bidi="mn-Mong-CN"/>
        </w:rPr>
        <w:sectPr w:rsidR="000014F8" w:rsidRPr="00512478" w:rsidSect="00DE71ED">
          <w:pgSz w:w="12240" w:h="15840" w:code="1"/>
          <w:pgMar w:top="1440" w:right="1440" w:bottom="1440" w:left="1440" w:header="720" w:footer="720" w:gutter="0"/>
          <w:cols w:space="720"/>
          <w:docGrid w:linePitch="286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811"/>
        <w:gridCol w:w="1811"/>
        <w:gridCol w:w="1238"/>
      </w:tblGrid>
      <w:tr w:rsidR="000014F8" w:rsidRPr="00512478" w14:paraId="4C21540F" w14:textId="77777777" w:rsidTr="00F07731">
        <w:trPr>
          <w:trHeight w:val="113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6711C3" w14:textId="77777777" w:rsidR="000014F8" w:rsidRPr="00512478" w:rsidRDefault="000014F8" w:rsidP="00295F36">
            <w:pPr>
              <w:snapToGrid w:val="0"/>
              <w:ind w:leftChars="-51" w:left="-107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lastRenderedPageBreak/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5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 Baseline characteristics of the study population by survival status (n =5,409).</w:t>
            </w:r>
          </w:p>
        </w:tc>
      </w:tr>
      <w:tr w:rsidR="000014F8" w:rsidRPr="00512478" w14:paraId="25D2C7B8" w14:textId="77777777" w:rsidTr="00F07731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2A4B5" w14:textId="77777777" w:rsidR="000014F8" w:rsidRPr="001025DC" w:rsidRDefault="000014F8" w:rsidP="00F07731">
            <w:pPr>
              <w:snapToGrid w:val="0"/>
              <w:spacing w:line="27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B9584C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212A12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rviva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D221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0014F8" w:rsidRPr="00512478" w14:paraId="45FD67DB" w14:textId="77777777" w:rsidTr="00F07731">
        <w:trPr>
          <w:trHeight w:val="113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4AA1F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F3DA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8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2D1A1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,53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DD551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A20755A" w14:textId="77777777" w:rsidTr="00F07731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8617E6" w14:textId="77777777" w:rsidR="000014F8" w:rsidRPr="001025DC" w:rsidRDefault="000014F8" w:rsidP="00F07731">
            <w:pPr>
              <w:snapToGrid w:val="0"/>
              <w:spacing w:line="276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ge, yea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4F962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71.79 ± 7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3FB6C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66.95 ± 5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539FA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63F1CDFD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5A42D390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60~69</w:t>
            </w:r>
          </w:p>
        </w:tc>
        <w:tc>
          <w:tcPr>
            <w:tcW w:w="0" w:type="auto"/>
            <w:noWrap/>
            <w:hideMark/>
          </w:tcPr>
          <w:p w14:paraId="50BB1B4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57 (40.71)</w:t>
            </w:r>
          </w:p>
        </w:tc>
        <w:tc>
          <w:tcPr>
            <w:tcW w:w="0" w:type="auto"/>
            <w:noWrap/>
            <w:hideMark/>
          </w:tcPr>
          <w:p w14:paraId="3513003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,195 (70.50)</w:t>
            </w:r>
          </w:p>
        </w:tc>
        <w:tc>
          <w:tcPr>
            <w:tcW w:w="0" w:type="auto"/>
            <w:noWrap/>
            <w:vAlign w:val="center"/>
            <w:hideMark/>
          </w:tcPr>
          <w:p w14:paraId="34FCDE8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6EDF753E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4E7840CB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0" w:type="auto"/>
            <w:noWrap/>
            <w:hideMark/>
          </w:tcPr>
          <w:p w14:paraId="765A9C6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20 (59.29)</w:t>
            </w:r>
          </w:p>
        </w:tc>
        <w:tc>
          <w:tcPr>
            <w:tcW w:w="0" w:type="auto"/>
            <w:noWrap/>
            <w:hideMark/>
          </w:tcPr>
          <w:p w14:paraId="0D3055B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337 (29.50)</w:t>
            </w:r>
          </w:p>
        </w:tc>
        <w:tc>
          <w:tcPr>
            <w:tcW w:w="0" w:type="auto"/>
            <w:noWrap/>
          </w:tcPr>
          <w:p w14:paraId="1255566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DE43074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0DA1B999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noWrap/>
          </w:tcPr>
          <w:p w14:paraId="1059CF9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07E9A3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F01F0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1D6D67EE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1623C05D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4976AA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45 (62.21)</w:t>
            </w:r>
          </w:p>
        </w:tc>
        <w:tc>
          <w:tcPr>
            <w:tcW w:w="0" w:type="auto"/>
            <w:noWrap/>
            <w:hideMark/>
          </w:tcPr>
          <w:p w14:paraId="6FE4663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242 (49.49)</w:t>
            </w:r>
          </w:p>
        </w:tc>
        <w:tc>
          <w:tcPr>
            <w:tcW w:w="0" w:type="auto"/>
            <w:noWrap/>
          </w:tcPr>
          <w:p w14:paraId="2831E6B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BB39A9B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0938E0B1" w14:textId="77777777" w:rsidR="000014F8" w:rsidRPr="001025DC" w:rsidRDefault="000014F8" w:rsidP="00F07731">
            <w:pPr>
              <w:snapToGrid w:val="0"/>
              <w:spacing w:line="276" w:lineRule="auto"/>
              <w:ind w:leftChars="152" w:left="319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6610A7D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31 (37.79)</w:t>
            </w:r>
          </w:p>
        </w:tc>
        <w:tc>
          <w:tcPr>
            <w:tcW w:w="0" w:type="auto"/>
            <w:noWrap/>
            <w:hideMark/>
          </w:tcPr>
          <w:p w14:paraId="2804A0A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288 (50.51)</w:t>
            </w:r>
          </w:p>
        </w:tc>
        <w:tc>
          <w:tcPr>
            <w:tcW w:w="0" w:type="auto"/>
            <w:noWrap/>
          </w:tcPr>
          <w:p w14:paraId="5493F89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13A32492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443F1489" w14:textId="77777777" w:rsidR="000014F8" w:rsidRPr="001025DC" w:rsidRDefault="000014F8" w:rsidP="00F07731">
            <w:pPr>
              <w:snapToGrid w:val="0"/>
              <w:spacing w:line="276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0" w:type="auto"/>
            <w:noWrap/>
          </w:tcPr>
          <w:p w14:paraId="430398A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C03D9B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C4314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15CCAA67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74BEBC38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Illiterate</w:t>
            </w:r>
          </w:p>
        </w:tc>
        <w:tc>
          <w:tcPr>
            <w:tcW w:w="0" w:type="auto"/>
            <w:noWrap/>
            <w:hideMark/>
          </w:tcPr>
          <w:p w14:paraId="54479F9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53 (40.25)</w:t>
            </w:r>
          </w:p>
        </w:tc>
        <w:tc>
          <w:tcPr>
            <w:tcW w:w="0" w:type="auto"/>
            <w:noWrap/>
            <w:hideMark/>
          </w:tcPr>
          <w:p w14:paraId="5AC319D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450 (31.01)</w:t>
            </w:r>
          </w:p>
        </w:tc>
        <w:tc>
          <w:tcPr>
            <w:tcW w:w="0" w:type="auto"/>
            <w:noWrap/>
          </w:tcPr>
          <w:p w14:paraId="09C2EB6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09CFBB17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67B1F3CD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Junior high school and below</w:t>
            </w:r>
          </w:p>
        </w:tc>
        <w:tc>
          <w:tcPr>
            <w:tcW w:w="0" w:type="auto"/>
            <w:noWrap/>
            <w:hideMark/>
          </w:tcPr>
          <w:p w14:paraId="30E2FD2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96 (45.15)</w:t>
            </w:r>
          </w:p>
        </w:tc>
        <w:tc>
          <w:tcPr>
            <w:tcW w:w="0" w:type="auto"/>
            <w:noWrap/>
            <w:hideMark/>
          </w:tcPr>
          <w:p w14:paraId="0F15A5E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072 (45.74)</w:t>
            </w:r>
          </w:p>
        </w:tc>
        <w:tc>
          <w:tcPr>
            <w:tcW w:w="0" w:type="auto"/>
            <w:noWrap/>
          </w:tcPr>
          <w:p w14:paraId="4C8AF46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00DCF50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01490B65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enior high school and above</w:t>
            </w:r>
          </w:p>
        </w:tc>
        <w:tc>
          <w:tcPr>
            <w:tcW w:w="0" w:type="auto"/>
            <w:noWrap/>
            <w:hideMark/>
          </w:tcPr>
          <w:p w14:paraId="6A46D15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28 (14.60)</w:t>
            </w:r>
          </w:p>
        </w:tc>
        <w:tc>
          <w:tcPr>
            <w:tcW w:w="0" w:type="auto"/>
            <w:noWrap/>
            <w:hideMark/>
          </w:tcPr>
          <w:p w14:paraId="39DA0AE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008 (22.25)</w:t>
            </w:r>
          </w:p>
        </w:tc>
        <w:tc>
          <w:tcPr>
            <w:tcW w:w="0" w:type="auto"/>
            <w:noWrap/>
          </w:tcPr>
          <w:p w14:paraId="7CE09DA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1B8CDB27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3CD70568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noWrap/>
          </w:tcPr>
          <w:p w14:paraId="1FF73C5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AD30CC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9F18F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72A865F1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05C0157A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0" w:type="auto"/>
            <w:noWrap/>
            <w:hideMark/>
          </w:tcPr>
          <w:p w14:paraId="3504A68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646 (73.66)</w:t>
            </w:r>
          </w:p>
        </w:tc>
        <w:tc>
          <w:tcPr>
            <w:tcW w:w="0" w:type="auto"/>
            <w:noWrap/>
            <w:hideMark/>
          </w:tcPr>
          <w:p w14:paraId="0E75BEF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,705 (81.75)</w:t>
            </w:r>
          </w:p>
        </w:tc>
        <w:tc>
          <w:tcPr>
            <w:tcW w:w="0" w:type="auto"/>
            <w:noWrap/>
          </w:tcPr>
          <w:p w14:paraId="562C0AD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3A282A4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415BC337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85CE7C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31 (26.34)</w:t>
            </w:r>
          </w:p>
        </w:tc>
        <w:tc>
          <w:tcPr>
            <w:tcW w:w="0" w:type="auto"/>
            <w:noWrap/>
            <w:hideMark/>
          </w:tcPr>
          <w:p w14:paraId="1F348C1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827 (18.25)</w:t>
            </w:r>
          </w:p>
        </w:tc>
        <w:tc>
          <w:tcPr>
            <w:tcW w:w="0" w:type="auto"/>
            <w:noWrap/>
          </w:tcPr>
          <w:p w14:paraId="3DF0380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0CE3C581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4C7AB175" w14:textId="77777777" w:rsidR="000014F8" w:rsidRPr="001025DC" w:rsidRDefault="000014F8" w:rsidP="00F07731">
            <w:pPr>
              <w:snapToGrid w:val="0"/>
              <w:spacing w:line="276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urrent residence</w:t>
            </w:r>
          </w:p>
        </w:tc>
        <w:tc>
          <w:tcPr>
            <w:tcW w:w="0" w:type="auto"/>
            <w:noWrap/>
          </w:tcPr>
          <w:p w14:paraId="19F6B43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86C6C3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8113DC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7" w:firstLine="103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0014F8" w:rsidRPr="00512478" w14:paraId="3355635F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191C8C87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7747E66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56 (63.40)</w:t>
            </w:r>
          </w:p>
        </w:tc>
        <w:tc>
          <w:tcPr>
            <w:tcW w:w="0" w:type="auto"/>
            <w:noWrap/>
            <w:hideMark/>
          </w:tcPr>
          <w:p w14:paraId="1C5E71E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670 (58.81)</w:t>
            </w:r>
          </w:p>
        </w:tc>
        <w:tc>
          <w:tcPr>
            <w:tcW w:w="0" w:type="auto"/>
            <w:noWrap/>
          </w:tcPr>
          <w:p w14:paraId="6E439FC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F4449B0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6DD1F17A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Urban </w:t>
            </w:r>
          </w:p>
        </w:tc>
        <w:tc>
          <w:tcPr>
            <w:tcW w:w="0" w:type="auto"/>
            <w:noWrap/>
            <w:hideMark/>
          </w:tcPr>
          <w:p w14:paraId="2A29B77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21 (36.60)</w:t>
            </w:r>
          </w:p>
        </w:tc>
        <w:tc>
          <w:tcPr>
            <w:tcW w:w="0" w:type="auto"/>
            <w:noWrap/>
            <w:hideMark/>
          </w:tcPr>
          <w:p w14:paraId="1D709B5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862 (41.19)</w:t>
            </w:r>
          </w:p>
        </w:tc>
        <w:tc>
          <w:tcPr>
            <w:tcW w:w="0" w:type="auto"/>
            <w:noWrap/>
          </w:tcPr>
          <w:p w14:paraId="040502AD" w14:textId="77777777" w:rsidR="000014F8" w:rsidRPr="001025DC" w:rsidRDefault="000014F8" w:rsidP="00F07731">
            <w:pPr>
              <w:tabs>
                <w:tab w:val="center" w:pos="1491"/>
              </w:tabs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0BA425C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09CBD08A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nual per capita household expenditure</w:t>
            </w:r>
          </w:p>
        </w:tc>
        <w:tc>
          <w:tcPr>
            <w:tcW w:w="0" w:type="auto"/>
            <w:noWrap/>
            <w:hideMark/>
          </w:tcPr>
          <w:p w14:paraId="6B0BEB5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,373 ± 3,527</w:t>
            </w:r>
          </w:p>
        </w:tc>
        <w:tc>
          <w:tcPr>
            <w:tcW w:w="0" w:type="auto"/>
            <w:noWrap/>
            <w:hideMark/>
          </w:tcPr>
          <w:p w14:paraId="434F4A3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,923 ± 4,371</w:t>
            </w:r>
          </w:p>
        </w:tc>
        <w:tc>
          <w:tcPr>
            <w:tcW w:w="0" w:type="auto"/>
            <w:noWrap/>
            <w:hideMark/>
          </w:tcPr>
          <w:p w14:paraId="53DEADB1" w14:textId="77777777" w:rsidR="000014F8" w:rsidRPr="001025DC" w:rsidRDefault="000014F8" w:rsidP="00F07731">
            <w:pPr>
              <w:tabs>
                <w:tab w:val="center" w:pos="1491"/>
              </w:tabs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2F5370D4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24907BD8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5EBDEB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57 (40.71)</w:t>
            </w:r>
          </w:p>
        </w:tc>
        <w:tc>
          <w:tcPr>
            <w:tcW w:w="0" w:type="auto"/>
            <w:noWrap/>
            <w:hideMark/>
          </w:tcPr>
          <w:p w14:paraId="54CB023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448 (31.95)</w:t>
            </w:r>
          </w:p>
        </w:tc>
        <w:tc>
          <w:tcPr>
            <w:tcW w:w="0" w:type="auto"/>
            <w:noWrap/>
            <w:hideMark/>
          </w:tcPr>
          <w:p w14:paraId="0B21EB7A" w14:textId="77777777" w:rsidR="000014F8" w:rsidRPr="001025DC" w:rsidRDefault="000014F8" w:rsidP="00F07731">
            <w:pPr>
              <w:tabs>
                <w:tab w:val="center" w:pos="1491"/>
              </w:tabs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0C4DAA5C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2F1C2FC3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67610EE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77 (31.58)</w:t>
            </w:r>
          </w:p>
        </w:tc>
        <w:tc>
          <w:tcPr>
            <w:tcW w:w="0" w:type="auto"/>
            <w:noWrap/>
            <w:hideMark/>
          </w:tcPr>
          <w:p w14:paraId="11857D3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527 (33.69)</w:t>
            </w:r>
          </w:p>
        </w:tc>
        <w:tc>
          <w:tcPr>
            <w:tcW w:w="0" w:type="auto"/>
            <w:noWrap/>
          </w:tcPr>
          <w:p w14:paraId="4920D9BB" w14:textId="77777777" w:rsidR="000014F8" w:rsidRPr="001025DC" w:rsidRDefault="000014F8" w:rsidP="00F07731">
            <w:pPr>
              <w:tabs>
                <w:tab w:val="center" w:pos="1491"/>
              </w:tabs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71B6451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1A8D5395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ACC2B8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43 (27.71)</w:t>
            </w:r>
          </w:p>
        </w:tc>
        <w:tc>
          <w:tcPr>
            <w:tcW w:w="0" w:type="auto"/>
            <w:noWrap/>
            <w:hideMark/>
          </w:tcPr>
          <w:p w14:paraId="45AEE74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557 (34.36)</w:t>
            </w:r>
          </w:p>
        </w:tc>
        <w:tc>
          <w:tcPr>
            <w:tcW w:w="0" w:type="auto"/>
            <w:noWrap/>
          </w:tcPr>
          <w:p w14:paraId="61EB9E0E" w14:textId="77777777" w:rsidR="000014F8" w:rsidRPr="001025DC" w:rsidRDefault="000014F8" w:rsidP="00F07731">
            <w:pPr>
              <w:tabs>
                <w:tab w:val="center" w:pos="1491"/>
              </w:tabs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1C90E32" w14:textId="77777777" w:rsidTr="00F07731">
        <w:trPr>
          <w:trHeight w:val="113"/>
          <w:jc w:val="center"/>
        </w:trPr>
        <w:tc>
          <w:tcPr>
            <w:tcW w:w="0" w:type="auto"/>
            <w:hideMark/>
          </w:tcPr>
          <w:p w14:paraId="60E43A1C" w14:textId="77777777" w:rsidR="000014F8" w:rsidRPr="001025DC" w:rsidRDefault="000014F8" w:rsidP="00F07731">
            <w:pPr>
              <w:snapToGrid w:val="0"/>
              <w:spacing w:line="276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noWrap/>
          </w:tcPr>
          <w:p w14:paraId="2E96375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3D5BF0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0F2346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7" w:firstLine="103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920</w:t>
            </w:r>
          </w:p>
        </w:tc>
      </w:tr>
      <w:tr w:rsidR="000014F8" w:rsidRPr="00512478" w14:paraId="5A7B73D9" w14:textId="77777777" w:rsidTr="00F07731">
        <w:trPr>
          <w:trHeight w:val="113"/>
          <w:jc w:val="center"/>
        </w:trPr>
        <w:tc>
          <w:tcPr>
            <w:tcW w:w="0" w:type="auto"/>
            <w:hideMark/>
          </w:tcPr>
          <w:p w14:paraId="59325EDE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6E482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604 (68.87)</w:t>
            </w:r>
          </w:p>
        </w:tc>
        <w:tc>
          <w:tcPr>
            <w:tcW w:w="0" w:type="auto"/>
            <w:noWrap/>
            <w:hideMark/>
          </w:tcPr>
          <w:p w14:paraId="2DD31AB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,129 (69.04)</w:t>
            </w:r>
          </w:p>
        </w:tc>
        <w:tc>
          <w:tcPr>
            <w:tcW w:w="0" w:type="auto"/>
            <w:noWrap/>
          </w:tcPr>
          <w:p w14:paraId="16B5E0B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07F0B49" w14:textId="77777777" w:rsidTr="00F07731">
        <w:trPr>
          <w:trHeight w:val="113"/>
          <w:jc w:val="center"/>
        </w:trPr>
        <w:tc>
          <w:tcPr>
            <w:tcW w:w="0" w:type="auto"/>
            <w:hideMark/>
          </w:tcPr>
          <w:p w14:paraId="4D1826B8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92475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73 (31.13)</w:t>
            </w:r>
          </w:p>
        </w:tc>
        <w:tc>
          <w:tcPr>
            <w:tcW w:w="0" w:type="auto"/>
            <w:noWrap/>
            <w:hideMark/>
          </w:tcPr>
          <w:p w14:paraId="30C7E76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403 (30.96)</w:t>
            </w:r>
          </w:p>
        </w:tc>
        <w:tc>
          <w:tcPr>
            <w:tcW w:w="0" w:type="auto"/>
            <w:noWrap/>
          </w:tcPr>
          <w:p w14:paraId="0004BAC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CD5FDD4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34E0CDEE" w14:textId="77777777" w:rsidR="000014F8" w:rsidRPr="001025DC" w:rsidRDefault="000014F8" w:rsidP="00F07731">
            <w:pPr>
              <w:snapToGrid w:val="0"/>
              <w:spacing w:line="276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noWrap/>
          </w:tcPr>
          <w:p w14:paraId="2F49061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F7A958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C6AC8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45E51032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287783BC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ever smoking</w:t>
            </w:r>
          </w:p>
        </w:tc>
        <w:tc>
          <w:tcPr>
            <w:tcW w:w="0" w:type="auto"/>
            <w:noWrap/>
            <w:hideMark/>
          </w:tcPr>
          <w:p w14:paraId="0C05955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01 (45.72)</w:t>
            </w:r>
          </w:p>
        </w:tc>
        <w:tc>
          <w:tcPr>
            <w:tcW w:w="0" w:type="auto"/>
            <w:noWrap/>
            <w:hideMark/>
          </w:tcPr>
          <w:p w14:paraId="4D3F26D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653 (58.54)</w:t>
            </w:r>
          </w:p>
        </w:tc>
        <w:tc>
          <w:tcPr>
            <w:tcW w:w="0" w:type="auto"/>
            <w:noWrap/>
          </w:tcPr>
          <w:p w14:paraId="0AC1BFB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0F229865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7FAB2EE5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ormer smoking</w:t>
            </w:r>
          </w:p>
        </w:tc>
        <w:tc>
          <w:tcPr>
            <w:tcW w:w="0" w:type="auto"/>
            <w:noWrap/>
            <w:hideMark/>
          </w:tcPr>
          <w:p w14:paraId="6532F42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71 (19.50)</w:t>
            </w:r>
          </w:p>
        </w:tc>
        <w:tc>
          <w:tcPr>
            <w:tcW w:w="0" w:type="auto"/>
            <w:noWrap/>
            <w:hideMark/>
          </w:tcPr>
          <w:p w14:paraId="6ECCC0B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98 (10.99)</w:t>
            </w:r>
          </w:p>
        </w:tc>
        <w:tc>
          <w:tcPr>
            <w:tcW w:w="0" w:type="auto"/>
            <w:noWrap/>
          </w:tcPr>
          <w:p w14:paraId="400B5E0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025D090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3D3D2578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 smoking</w:t>
            </w:r>
          </w:p>
        </w:tc>
        <w:tc>
          <w:tcPr>
            <w:tcW w:w="0" w:type="auto"/>
            <w:noWrap/>
            <w:hideMark/>
          </w:tcPr>
          <w:p w14:paraId="6DD3511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05 (34.78)</w:t>
            </w:r>
          </w:p>
        </w:tc>
        <w:tc>
          <w:tcPr>
            <w:tcW w:w="0" w:type="auto"/>
            <w:noWrap/>
            <w:hideMark/>
          </w:tcPr>
          <w:p w14:paraId="5EDA0FA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381 (30.47)</w:t>
            </w:r>
          </w:p>
        </w:tc>
        <w:tc>
          <w:tcPr>
            <w:tcW w:w="0" w:type="auto"/>
            <w:noWrap/>
          </w:tcPr>
          <w:p w14:paraId="6E96897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1B7DE43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65BEEEDD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dy mass index, kg/m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8DE8A3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2.16 ± 3.83</w:t>
            </w:r>
          </w:p>
        </w:tc>
        <w:tc>
          <w:tcPr>
            <w:tcW w:w="0" w:type="auto"/>
            <w:noWrap/>
            <w:hideMark/>
          </w:tcPr>
          <w:p w14:paraId="3C6982C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3.17 ± 4.00</w:t>
            </w:r>
          </w:p>
        </w:tc>
        <w:tc>
          <w:tcPr>
            <w:tcW w:w="0" w:type="auto"/>
            <w:noWrap/>
            <w:hideMark/>
          </w:tcPr>
          <w:p w14:paraId="36CBC10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680DA4BC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45D69232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Underweight</w:t>
            </w:r>
          </w:p>
        </w:tc>
        <w:tc>
          <w:tcPr>
            <w:tcW w:w="0" w:type="auto"/>
            <w:noWrap/>
            <w:hideMark/>
          </w:tcPr>
          <w:p w14:paraId="53B36A8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11 (15.00)</w:t>
            </w:r>
          </w:p>
        </w:tc>
        <w:tc>
          <w:tcPr>
            <w:tcW w:w="0" w:type="auto"/>
            <w:noWrap/>
            <w:hideMark/>
          </w:tcPr>
          <w:p w14:paraId="250B434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32 (8.47)</w:t>
            </w:r>
          </w:p>
        </w:tc>
        <w:tc>
          <w:tcPr>
            <w:tcW w:w="0" w:type="auto"/>
            <w:noWrap/>
            <w:vAlign w:val="center"/>
            <w:hideMark/>
          </w:tcPr>
          <w:p w14:paraId="3C21643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77439401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6E75A094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19E374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14 (55.95)</w:t>
            </w:r>
          </w:p>
        </w:tc>
        <w:tc>
          <w:tcPr>
            <w:tcW w:w="0" w:type="auto"/>
            <w:noWrap/>
            <w:hideMark/>
          </w:tcPr>
          <w:p w14:paraId="1DBAFBF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125 (54.20)</w:t>
            </w:r>
          </w:p>
        </w:tc>
        <w:tc>
          <w:tcPr>
            <w:tcW w:w="0" w:type="auto"/>
            <w:noWrap/>
            <w:vAlign w:val="center"/>
          </w:tcPr>
          <w:p w14:paraId="296087B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6FED7A8A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7691D55C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3B312F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62 (21.98)</w:t>
            </w:r>
          </w:p>
        </w:tc>
        <w:tc>
          <w:tcPr>
            <w:tcW w:w="0" w:type="auto"/>
            <w:noWrap/>
            <w:hideMark/>
          </w:tcPr>
          <w:p w14:paraId="17EAB6B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070 (27.29)</w:t>
            </w:r>
          </w:p>
        </w:tc>
        <w:tc>
          <w:tcPr>
            <w:tcW w:w="0" w:type="auto"/>
            <w:noWrap/>
            <w:vAlign w:val="center"/>
          </w:tcPr>
          <w:p w14:paraId="22714EE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7B397EF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0482F2ED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0" w:type="auto"/>
            <w:noWrap/>
            <w:hideMark/>
          </w:tcPr>
          <w:p w14:paraId="2EAE2C1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3 (7.16)</w:t>
            </w:r>
          </w:p>
        </w:tc>
        <w:tc>
          <w:tcPr>
            <w:tcW w:w="0" w:type="auto"/>
            <w:noWrap/>
            <w:hideMark/>
          </w:tcPr>
          <w:p w14:paraId="6ADD43F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94 (10.05)</w:t>
            </w:r>
          </w:p>
        </w:tc>
        <w:tc>
          <w:tcPr>
            <w:tcW w:w="0" w:type="auto"/>
            <w:noWrap/>
            <w:vAlign w:val="center"/>
          </w:tcPr>
          <w:p w14:paraId="458558F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A30D87A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2FD8843E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trinsic capacity score</w:t>
            </w: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55FEE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.62 ± 0.70</w:t>
            </w:r>
          </w:p>
        </w:tc>
        <w:tc>
          <w:tcPr>
            <w:tcW w:w="0" w:type="auto"/>
            <w:noWrap/>
            <w:hideMark/>
          </w:tcPr>
          <w:p w14:paraId="1E20256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.94 ± 0.75</w:t>
            </w:r>
          </w:p>
        </w:tc>
        <w:tc>
          <w:tcPr>
            <w:tcW w:w="0" w:type="auto"/>
            <w:noWrap/>
            <w:hideMark/>
          </w:tcPr>
          <w:p w14:paraId="5248B41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48B25BA7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4EED942A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0" w:type="auto"/>
            <w:noWrap/>
            <w:hideMark/>
          </w:tcPr>
          <w:p w14:paraId="0B59F2E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41 (50.29)</w:t>
            </w:r>
          </w:p>
        </w:tc>
        <w:tc>
          <w:tcPr>
            <w:tcW w:w="0" w:type="auto"/>
            <w:noWrap/>
            <w:hideMark/>
          </w:tcPr>
          <w:p w14:paraId="14C8C4D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403 (30.96)</w:t>
            </w:r>
          </w:p>
        </w:tc>
        <w:tc>
          <w:tcPr>
            <w:tcW w:w="0" w:type="auto"/>
            <w:noWrap/>
          </w:tcPr>
          <w:p w14:paraId="7533362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9ABB7D0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7D72E085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Moderate </w:t>
            </w:r>
          </w:p>
        </w:tc>
        <w:tc>
          <w:tcPr>
            <w:tcW w:w="0" w:type="auto"/>
            <w:noWrap/>
            <w:hideMark/>
          </w:tcPr>
          <w:p w14:paraId="3B1C39C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25 (37.06)</w:t>
            </w:r>
          </w:p>
        </w:tc>
        <w:tc>
          <w:tcPr>
            <w:tcW w:w="0" w:type="auto"/>
            <w:noWrap/>
            <w:hideMark/>
          </w:tcPr>
          <w:p w14:paraId="44E0D9F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985 (43.80)</w:t>
            </w:r>
          </w:p>
        </w:tc>
        <w:tc>
          <w:tcPr>
            <w:tcW w:w="0" w:type="auto"/>
            <w:noWrap/>
          </w:tcPr>
          <w:p w14:paraId="0116905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168C00F1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2BB7837A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A3BA74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11 (12.65)</w:t>
            </w:r>
          </w:p>
        </w:tc>
        <w:tc>
          <w:tcPr>
            <w:tcW w:w="0" w:type="auto"/>
            <w:noWrap/>
            <w:hideMark/>
          </w:tcPr>
          <w:p w14:paraId="1D8C2A7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144 (25.24)</w:t>
            </w:r>
          </w:p>
        </w:tc>
        <w:tc>
          <w:tcPr>
            <w:tcW w:w="0" w:type="auto"/>
            <w:noWrap/>
          </w:tcPr>
          <w:p w14:paraId="2546573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095B4588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140CE6FC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nvironmental support score</w:t>
            </w: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4E06055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.90 ± 0.75</w:t>
            </w:r>
          </w:p>
        </w:tc>
        <w:tc>
          <w:tcPr>
            <w:tcW w:w="0" w:type="auto"/>
            <w:noWrap/>
            <w:hideMark/>
          </w:tcPr>
          <w:p w14:paraId="5807085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.06 ± 0.74</w:t>
            </w:r>
          </w:p>
        </w:tc>
        <w:tc>
          <w:tcPr>
            <w:tcW w:w="0" w:type="auto"/>
            <w:noWrap/>
            <w:hideMark/>
          </w:tcPr>
          <w:p w14:paraId="20D7942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6E9A9463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0D873013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0" w:type="auto"/>
            <w:noWrap/>
            <w:hideMark/>
          </w:tcPr>
          <w:p w14:paraId="164C0F3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95 (33.64)</w:t>
            </w:r>
          </w:p>
        </w:tc>
        <w:tc>
          <w:tcPr>
            <w:tcW w:w="0" w:type="auto"/>
            <w:noWrap/>
            <w:hideMark/>
          </w:tcPr>
          <w:p w14:paraId="7EEF667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112 (24.54)</w:t>
            </w:r>
          </w:p>
        </w:tc>
        <w:tc>
          <w:tcPr>
            <w:tcW w:w="0" w:type="auto"/>
            <w:noWrap/>
          </w:tcPr>
          <w:p w14:paraId="413A249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73304D4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3B3B8A82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763D707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74 (42.65)</w:t>
            </w:r>
          </w:p>
        </w:tc>
        <w:tc>
          <w:tcPr>
            <w:tcW w:w="0" w:type="auto"/>
            <w:noWrap/>
            <w:hideMark/>
          </w:tcPr>
          <w:p w14:paraId="2E10A43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017 (44.51)</w:t>
            </w:r>
          </w:p>
        </w:tc>
        <w:tc>
          <w:tcPr>
            <w:tcW w:w="0" w:type="auto"/>
            <w:noWrap/>
          </w:tcPr>
          <w:p w14:paraId="4F792FF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2DF3A50" w14:textId="77777777" w:rsidTr="00F07731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7B4D25E2" w14:textId="77777777" w:rsidR="000014F8" w:rsidRPr="001025DC" w:rsidRDefault="000014F8" w:rsidP="00F07731">
            <w:pPr>
              <w:snapToGrid w:val="0"/>
              <w:spacing w:line="276" w:lineRule="auto"/>
              <w:ind w:leftChars="149" w:left="31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59B34C7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08 (23.71)</w:t>
            </w:r>
          </w:p>
        </w:tc>
        <w:tc>
          <w:tcPr>
            <w:tcW w:w="0" w:type="auto"/>
            <w:noWrap/>
            <w:hideMark/>
          </w:tcPr>
          <w:p w14:paraId="4E88F9F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403 (30.95)</w:t>
            </w:r>
          </w:p>
        </w:tc>
        <w:tc>
          <w:tcPr>
            <w:tcW w:w="0" w:type="auto"/>
            <w:noWrap/>
          </w:tcPr>
          <w:p w14:paraId="77EB8F2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ABDDC74" w14:textId="77777777" w:rsidTr="00F07731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68CCC7A2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ronic diseases</w:t>
            </w: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core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14:paraId="1313710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69 ± 0.70</w:t>
            </w:r>
          </w:p>
        </w:tc>
        <w:tc>
          <w:tcPr>
            <w:tcW w:w="0" w:type="auto"/>
            <w:noWrap/>
            <w:vAlign w:val="center"/>
            <w:hideMark/>
          </w:tcPr>
          <w:p w14:paraId="6BE34DC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48 ± 0.60</w:t>
            </w:r>
          </w:p>
        </w:tc>
        <w:tc>
          <w:tcPr>
            <w:tcW w:w="0" w:type="auto"/>
            <w:noWrap/>
            <w:vAlign w:val="center"/>
            <w:hideMark/>
          </w:tcPr>
          <w:p w14:paraId="0A2C261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716B9DFF" w14:textId="77777777" w:rsidTr="00F07731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40BF2C67" w14:textId="77777777" w:rsidR="000014F8" w:rsidRPr="001025DC" w:rsidRDefault="000014F8" w:rsidP="00F07731">
            <w:pPr>
              <w:snapToGrid w:val="0"/>
              <w:spacing w:line="276" w:lineRule="auto"/>
              <w:ind w:leftChars="151" w:left="317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17323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90 (44.47)</w:t>
            </w:r>
          </w:p>
        </w:tc>
        <w:tc>
          <w:tcPr>
            <w:tcW w:w="0" w:type="auto"/>
            <w:noWrap/>
            <w:vAlign w:val="center"/>
            <w:hideMark/>
          </w:tcPr>
          <w:p w14:paraId="71EEA77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,620 (57.81)</w:t>
            </w:r>
          </w:p>
        </w:tc>
        <w:tc>
          <w:tcPr>
            <w:tcW w:w="0" w:type="auto"/>
            <w:noWrap/>
            <w:vAlign w:val="center"/>
            <w:hideMark/>
          </w:tcPr>
          <w:p w14:paraId="6B9C977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014F8" w:rsidRPr="00512478" w14:paraId="05BAAC5C" w14:textId="77777777" w:rsidTr="00F07731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489943E3" w14:textId="77777777" w:rsidR="000014F8" w:rsidRPr="001025DC" w:rsidRDefault="000014F8" w:rsidP="00F07731">
            <w:pPr>
              <w:snapToGrid w:val="0"/>
              <w:spacing w:line="276" w:lineRule="auto"/>
              <w:ind w:leftChars="151" w:left="317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CE25D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67 (41.85)</w:t>
            </w:r>
          </w:p>
        </w:tc>
        <w:tc>
          <w:tcPr>
            <w:tcW w:w="0" w:type="auto"/>
            <w:noWrap/>
            <w:vAlign w:val="center"/>
            <w:hideMark/>
          </w:tcPr>
          <w:p w14:paraId="118F9DA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,660 (36.63)</w:t>
            </w:r>
          </w:p>
        </w:tc>
        <w:tc>
          <w:tcPr>
            <w:tcW w:w="0" w:type="auto"/>
            <w:noWrap/>
            <w:vAlign w:val="center"/>
          </w:tcPr>
          <w:p w14:paraId="4D9FC7A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6113020" w14:textId="77777777" w:rsidTr="00F07731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72E75D" w14:textId="77777777" w:rsidR="000014F8" w:rsidRPr="001025DC" w:rsidRDefault="000014F8" w:rsidP="00F07731">
            <w:pPr>
              <w:snapToGrid w:val="0"/>
              <w:spacing w:line="276" w:lineRule="auto"/>
              <w:ind w:leftChars="151" w:left="317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22BF7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20 (13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18FD0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52 (5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B078A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8AE57BB" w14:textId="77777777" w:rsidTr="00F07731">
        <w:trPr>
          <w:trHeight w:val="160"/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C7021D4" w14:textId="1864F72D" w:rsidR="000014F8" w:rsidRPr="00A85DBF" w:rsidRDefault="00A85DBF" w:rsidP="00295F36">
            <w:pPr>
              <w:snapToGrid w:val="0"/>
              <w:ind w:leftChars="-51" w:left="-107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Note. </w:t>
            </w:r>
            <w:r w:rsidR="000014F8"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Values are presented as mean ± standard deviations, or number (%)</w:t>
            </w:r>
            <w:r w:rsidR="000014F8" w:rsidRPr="00A85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14CE9291" w14:textId="77777777" w:rsidR="000014F8" w:rsidRPr="00A85DBF" w:rsidRDefault="000014F8" w:rsidP="00295F36">
            <w:pPr>
              <w:snapToGrid w:val="0"/>
              <w:ind w:leftChars="-50" w:left="-10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trinsic capacity</w:t>
            </w:r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core</w:t>
            </w:r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 categories (</w:t>
            </w:r>
            <w:proofErr w:type="spellStart"/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ertiles</w:t>
            </w:r>
            <w:proofErr w:type="spellEnd"/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): low group (0 to 11), moderate group (12 to 14), high group (15 to 16); </w:t>
            </w:r>
          </w:p>
          <w:p w14:paraId="53D98244" w14:textId="77777777" w:rsidR="000014F8" w:rsidRPr="00A85DBF" w:rsidRDefault="000014F8" w:rsidP="00295F36">
            <w:pPr>
              <w:snapToGrid w:val="0"/>
              <w:ind w:leftChars="-50" w:left="-10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 Environmental support </w:t>
            </w: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core</w:t>
            </w:r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 categories (</w:t>
            </w:r>
            <w:proofErr w:type="spellStart"/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ertiles</w:t>
            </w:r>
            <w:proofErr w:type="spellEnd"/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: low group (0 to 1), moderate group (2), high group (3).</w:t>
            </w:r>
          </w:p>
          <w:p w14:paraId="5A675061" w14:textId="77777777" w:rsidR="000014F8" w:rsidRPr="00A85DBF" w:rsidRDefault="000014F8" w:rsidP="00295F36">
            <w:pPr>
              <w:snapToGrid w:val="0"/>
              <w:ind w:leftChars="-50" w:left="-10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c </w:t>
            </w: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ronic disease includes hypertension, diabetes, chronic lung disease, stroke, and cancer; The ranged was 0~5.</w:t>
            </w:r>
          </w:p>
          <w:p w14:paraId="488385BC" w14:textId="77777777" w:rsidR="000014F8" w:rsidRPr="001025DC" w:rsidRDefault="000014F8" w:rsidP="00295F36">
            <w:pPr>
              <w:snapToGrid w:val="0"/>
              <w:ind w:leftChars="-50" w:left="-10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issing data: sex=3; education=2; BMI=748.</w:t>
            </w:r>
          </w:p>
        </w:tc>
      </w:tr>
    </w:tbl>
    <w:p w14:paraId="5368AA5A" w14:textId="77777777" w:rsidR="000014F8" w:rsidRPr="00512478" w:rsidRDefault="000014F8" w:rsidP="000014F8">
      <w:pPr>
        <w:spacing w:line="480" w:lineRule="auto"/>
        <w:rPr>
          <w:rFonts w:ascii="Times New Roman" w:eastAsia="DengXian" w:hAnsi="Times New Roman" w:cs="Mongolian Baiti"/>
          <w:b/>
          <w:color w:val="000000" w:themeColor="text1"/>
          <w:sz w:val="24"/>
          <w:szCs w:val="28"/>
          <w:lang w:bidi="mn-Mong-CN"/>
        </w:rPr>
      </w:pPr>
    </w:p>
    <w:p w14:paraId="75E988A5" w14:textId="77777777" w:rsidR="000014F8" w:rsidRPr="00512478" w:rsidRDefault="000014F8" w:rsidP="000014F8">
      <w:pPr>
        <w:widowControl/>
        <w:spacing w:line="480" w:lineRule="auto"/>
        <w:jc w:val="left"/>
        <w:rPr>
          <w:rFonts w:ascii="Times New Roman" w:eastAsia="DengXian" w:hAnsi="Times New Roman" w:cs="Mongolian Baiti"/>
          <w:b/>
          <w:color w:val="000000" w:themeColor="text1"/>
          <w:kern w:val="0"/>
          <w:sz w:val="24"/>
          <w:szCs w:val="28"/>
          <w:lang w:bidi="mn-Mong-CN"/>
        </w:rPr>
        <w:sectPr w:rsidR="000014F8" w:rsidRPr="00512478" w:rsidSect="00DE71ED">
          <w:pgSz w:w="12240" w:h="15840" w:code="1"/>
          <w:pgMar w:top="1440" w:right="1440" w:bottom="1440" w:left="1440" w:header="720" w:footer="720" w:gutter="0"/>
          <w:cols w:space="720"/>
          <w:docGrid w:linePitch="286"/>
        </w:sectPr>
      </w:pPr>
    </w:p>
    <w:tbl>
      <w:tblPr>
        <w:tblStyle w:val="TableGrid"/>
        <w:tblW w:w="90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4"/>
        <w:gridCol w:w="1299"/>
        <w:gridCol w:w="1450"/>
        <w:gridCol w:w="2435"/>
      </w:tblGrid>
      <w:tr w:rsidR="000014F8" w:rsidRPr="00512478" w14:paraId="055ACBE2" w14:textId="77777777" w:rsidTr="00295F36">
        <w:trPr>
          <w:trHeight w:val="113"/>
          <w:jc w:val="center"/>
        </w:trPr>
        <w:tc>
          <w:tcPr>
            <w:tcW w:w="909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C1628" w14:textId="77777777" w:rsidR="000014F8" w:rsidRPr="00512478" w:rsidRDefault="000014F8" w:rsidP="00F07731">
            <w:pPr>
              <w:snapToGrid w:val="0"/>
              <w:spacing w:line="276" w:lineRule="auto"/>
              <w:ind w:leftChars="-51" w:left="-107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lastRenderedPageBreak/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6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. Intrinsic capacity domains and items of the study population by </w:t>
            </w:r>
            <w:r w:rsidRPr="005124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vival status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(n =5,409).</w:t>
            </w:r>
          </w:p>
        </w:tc>
      </w:tr>
      <w:tr w:rsidR="000014F8" w:rsidRPr="00512478" w14:paraId="4387980D" w14:textId="77777777" w:rsidTr="00295F36">
        <w:trPr>
          <w:trHeight w:val="113"/>
          <w:jc w:val="center"/>
        </w:trPr>
        <w:tc>
          <w:tcPr>
            <w:tcW w:w="389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C5E4B" w14:textId="77777777" w:rsidR="000014F8" w:rsidRPr="001025DC" w:rsidRDefault="000014F8" w:rsidP="00F07731">
            <w:pPr>
              <w:snapToGrid w:val="0"/>
              <w:spacing w:line="276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insic capacity domain and it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7CA17C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EFEC71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rvival</w:t>
            </w:r>
          </w:p>
        </w:tc>
        <w:tc>
          <w:tcPr>
            <w:tcW w:w="24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7C39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014F8" w:rsidRPr="00512478" w14:paraId="09B4B7F2" w14:textId="77777777" w:rsidTr="00295F36">
        <w:trPr>
          <w:trHeight w:val="113"/>
          <w:jc w:val="center"/>
        </w:trPr>
        <w:tc>
          <w:tcPr>
            <w:tcW w:w="389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111E6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882F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8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45127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4,53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29681" w14:textId="77777777" w:rsidR="000014F8" w:rsidRPr="001025DC" w:rsidRDefault="000014F8" w:rsidP="00F07731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78FDA580" w14:textId="77777777" w:rsidTr="00295F36">
        <w:trPr>
          <w:trHeight w:val="113"/>
          <w:jc w:val="center"/>
        </w:trPr>
        <w:tc>
          <w:tcPr>
            <w:tcW w:w="3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0173A9" w14:textId="77777777" w:rsidR="000014F8" w:rsidRPr="001025DC" w:rsidRDefault="000014F8" w:rsidP="00F07731">
            <w:pPr>
              <w:snapToGrid w:val="0"/>
              <w:spacing w:line="276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BF15C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B4399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12CAD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5B9FF814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35C30D45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16E0EDF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8 (18.02)</w:t>
            </w:r>
          </w:p>
        </w:tc>
        <w:tc>
          <w:tcPr>
            <w:tcW w:w="0" w:type="auto"/>
            <w:noWrap/>
            <w:vAlign w:val="center"/>
            <w:hideMark/>
          </w:tcPr>
          <w:p w14:paraId="4E1573F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42 (18.58)</w:t>
            </w:r>
          </w:p>
        </w:tc>
        <w:tc>
          <w:tcPr>
            <w:tcW w:w="2420" w:type="dxa"/>
            <w:noWrap/>
            <w:vAlign w:val="center"/>
            <w:hideMark/>
          </w:tcPr>
          <w:p w14:paraId="280ED221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0" w:firstLine="100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0014F8" w:rsidRPr="00512478" w14:paraId="241A186B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22FD0B08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rientation in time</w:t>
            </w:r>
          </w:p>
        </w:tc>
        <w:tc>
          <w:tcPr>
            <w:tcW w:w="0" w:type="auto"/>
            <w:noWrap/>
            <w:vAlign w:val="center"/>
            <w:hideMark/>
          </w:tcPr>
          <w:p w14:paraId="609CFDB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78 (31.70)</w:t>
            </w:r>
          </w:p>
        </w:tc>
        <w:tc>
          <w:tcPr>
            <w:tcW w:w="0" w:type="auto"/>
            <w:noWrap/>
            <w:vAlign w:val="center"/>
            <w:hideMark/>
          </w:tcPr>
          <w:p w14:paraId="01BEE83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828 (40.34)</w:t>
            </w:r>
          </w:p>
        </w:tc>
        <w:tc>
          <w:tcPr>
            <w:tcW w:w="2420" w:type="dxa"/>
            <w:noWrap/>
            <w:hideMark/>
          </w:tcPr>
          <w:p w14:paraId="13E06F4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1025B9A3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182783A3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umeracy</w:t>
            </w:r>
          </w:p>
        </w:tc>
        <w:tc>
          <w:tcPr>
            <w:tcW w:w="0" w:type="auto"/>
            <w:noWrap/>
            <w:vAlign w:val="center"/>
            <w:hideMark/>
          </w:tcPr>
          <w:p w14:paraId="3EF1B19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4 (27.80)</w:t>
            </w:r>
          </w:p>
        </w:tc>
        <w:tc>
          <w:tcPr>
            <w:tcW w:w="0" w:type="auto"/>
            <w:noWrap/>
            <w:vAlign w:val="center"/>
            <w:hideMark/>
          </w:tcPr>
          <w:p w14:paraId="5937FD7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713 (37.82)</w:t>
            </w:r>
          </w:p>
        </w:tc>
        <w:tc>
          <w:tcPr>
            <w:tcW w:w="2420" w:type="dxa"/>
            <w:noWrap/>
            <w:hideMark/>
          </w:tcPr>
          <w:p w14:paraId="5402F2B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0D30ED1F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124F5851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mmediate recall</w:t>
            </w:r>
          </w:p>
        </w:tc>
        <w:tc>
          <w:tcPr>
            <w:tcW w:w="0" w:type="auto"/>
            <w:noWrap/>
            <w:vAlign w:val="center"/>
            <w:hideMark/>
          </w:tcPr>
          <w:p w14:paraId="08FBD47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6 (64.54)</w:t>
            </w:r>
          </w:p>
        </w:tc>
        <w:tc>
          <w:tcPr>
            <w:tcW w:w="0" w:type="auto"/>
            <w:noWrap/>
            <w:vAlign w:val="center"/>
            <w:hideMark/>
          </w:tcPr>
          <w:p w14:paraId="4011FC0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484 (76.88)</w:t>
            </w:r>
          </w:p>
        </w:tc>
        <w:tc>
          <w:tcPr>
            <w:tcW w:w="2420" w:type="dxa"/>
            <w:noWrap/>
            <w:hideMark/>
          </w:tcPr>
          <w:p w14:paraId="0CFE272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7D2438BD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29056B98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0" w:type="auto"/>
            <w:noWrap/>
            <w:vAlign w:val="center"/>
            <w:hideMark/>
          </w:tcPr>
          <w:p w14:paraId="4FFD7BF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25 (59.86)</w:t>
            </w:r>
          </w:p>
        </w:tc>
        <w:tc>
          <w:tcPr>
            <w:tcW w:w="0" w:type="auto"/>
            <w:noWrap/>
            <w:vAlign w:val="center"/>
            <w:hideMark/>
          </w:tcPr>
          <w:p w14:paraId="4A88783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298 (72.77)</w:t>
            </w:r>
          </w:p>
        </w:tc>
        <w:tc>
          <w:tcPr>
            <w:tcW w:w="2420" w:type="dxa"/>
            <w:noWrap/>
            <w:hideMark/>
          </w:tcPr>
          <w:p w14:paraId="70796BA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32FA2871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71A19EB9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sychological symptoms</w:t>
            </w:r>
          </w:p>
        </w:tc>
        <w:tc>
          <w:tcPr>
            <w:tcW w:w="0" w:type="auto"/>
            <w:noWrap/>
            <w:vAlign w:val="center"/>
          </w:tcPr>
          <w:p w14:paraId="605306F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C3FBB0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noWrap/>
          </w:tcPr>
          <w:p w14:paraId="63F7C2D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0C16284B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41EE4055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leeping</w:t>
            </w:r>
          </w:p>
        </w:tc>
        <w:tc>
          <w:tcPr>
            <w:tcW w:w="0" w:type="auto"/>
            <w:noWrap/>
            <w:vAlign w:val="center"/>
            <w:hideMark/>
          </w:tcPr>
          <w:p w14:paraId="6C26C91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21 (48.00)</w:t>
            </w:r>
          </w:p>
        </w:tc>
        <w:tc>
          <w:tcPr>
            <w:tcW w:w="0" w:type="auto"/>
            <w:noWrap/>
            <w:vAlign w:val="center"/>
            <w:hideMark/>
          </w:tcPr>
          <w:p w14:paraId="26FCFA0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,172 (47.93)</w:t>
            </w:r>
          </w:p>
        </w:tc>
        <w:tc>
          <w:tcPr>
            <w:tcW w:w="2420" w:type="dxa"/>
            <w:noWrap/>
            <w:hideMark/>
          </w:tcPr>
          <w:p w14:paraId="5211B33E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0" w:firstLine="100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0014F8" w:rsidRPr="00512478" w14:paraId="538FAF16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491485C2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itality</w:t>
            </w:r>
          </w:p>
        </w:tc>
        <w:tc>
          <w:tcPr>
            <w:tcW w:w="0" w:type="auto"/>
            <w:noWrap/>
            <w:vAlign w:val="center"/>
          </w:tcPr>
          <w:p w14:paraId="335C4C6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6EAE41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noWrap/>
          </w:tcPr>
          <w:p w14:paraId="2C3DA27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60AF9F8A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4A3CCDBC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in</w:t>
            </w:r>
          </w:p>
        </w:tc>
        <w:tc>
          <w:tcPr>
            <w:tcW w:w="0" w:type="auto"/>
            <w:noWrap/>
            <w:vAlign w:val="center"/>
            <w:hideMark/>
          </w:tcPr>
          <w:p w14:paraId="19AD90F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9 (64.88)</w:t>
            </w:r>
          </w:p>
        </w:tc>
        <w:tc>
          <w:tcPr>
            <w:tcW w:w="0" w:type="auto"/>
            <w:noWrap/>
            <w:vAlign w:val="center"/>
            <w:hideMark/>
          </w:tcPr>
          <w:p w14:paraId="329F549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025 (66.76)</w:t>
            </w:r>
          </w:p>
        </w:tc>
        <w:tc>
          <w:tcPr>
            <w:tcW w:w="2420" w:type="dxa"/>
            <w:noWrap/>
            <w:hideMark/>
          </w:tcPr>
          <w:p w14:paraId="257DA856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0" w:firstLine="100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</w:tr>
      <w:tr w:rsidR="000014F8" w:rsidRPr="00512478" w14:paraId="0DF5E553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4C886918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nergy</w:t>
            </w:r>
          </w:p>
        </w:tc>
        <w:tc>
          <w:tcPr>
            <w:tcW w:w="0" w:type="auto"/>
            <w:noWrap/>
            <w:vAlign w:val="center"/>
            <w:hideMark/>
          </w:tcPr>
          <w:p w14:paraId="28349024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43 (39.11)</w:t>
            </w:r>
          </w:p>
        </w:tc>
        <w:tc>
          <w:tcPr>
            <w:tcW w:w="0" w:type="auto"/>
            <w:noWrap/>
            <w:vAlign w:val="center"/>
            <w:hideMark/>
          </w:tcPr>
          <w:p w14:paraId="038A876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,124 (46.87)</w:t>
            </w:r>
          </w:p>
        </w:tc>
        <w:tc>
          <w:tcPr>
            <w:tcW w:w="2420" w:type="dxa"/>
            <w:noWrap/>
            <w:hideMark/>
          </w:tcPr>
          <w:p w14:paraId="747A2BF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3369B6BE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2D6B49FD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rine incontinence</w:t>
            </w:r>
          </w:p>
        </w:tc>
        <w:tc>
          <w:tcPr>
            <w:tcW w:w="0" w:type="auto"/>
            <w:noWrap/>
            <w:vAlign w:val="center"/>
            <w:hideMark/>
          </w:tcPr>
          <w:p w14:paraId="0802488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97 (90.88)</w:t>
            </w:r>
          </w:p>
        </w:tc>
        <w:tc>
          <w:tcPr>
            <w:tcW w:w="0" w:type="auto"/>
            <w:noWrap/>
            <w:vAlign w:val="center"/>
            <w:hideMark/>
          </w:tcPr>
          <w:p w14:paraId="5AA51FC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319 (95.30)</w:t>
            </w:r>
          </w:p>
        </w:tc>
        <w:tc>
          <w:tcPr>
            <w:tcW w:w="2420" w:type="dxa"/>
            <w:noWrap/>
            <w:hideMark/>
          </w:tcPr>
          <w:p w14:paraId="0BC22DF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14CC3DAD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79946D56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nsory</w:t>
            </w:r>
          </w:p>
        </w:tc>
        <w:tc>
          <w:tcPr>
            <w:tcW w:w="0" w:type="auto"/>
            <w:noWrap/>
            <w:vAlign w:val="center"/>
          </w:tcPr>
          <w:p w14:paraId="4E33860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9A9E29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noWrap/>
          </w:tcPr>
          <w:p w14:paraId="75673E4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1F31A289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7A66C546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ear vision</w:t>
            </w:r>
          </w:p>
        </w:tc>
        <w:tc>
          <w:tcPr>
            <w:tcW w:w="0" w:type="auto"/>
            <w:noWrap/>
            <w:vAlign w:val="center"/>
            <w:hideMark/>
          </w:tcPr>
          <w:p w14:paraId="53AB0DC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2 (29.87)</w:t>
            </w:r>
          </w:p>
        </w:tc>
        <w:tc>
          <w:tcPr>
            <w:tcW w:w="0" w:type="auto"/>
            <w:noWrap/>
            <w:vAlign w:val="center"/>
            <w:hideMark/>
          </w:tcPr>
          <w:p w14:paraId="643D8FF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434 (31.64)</w:t>
            </w:r>
          </w:p>
        </w:tc>
        <w:tc>
          <w:tcPr>
            <w:tcW w:w="2420" w:type="dxa"/>
            <w:noWrap/>
            <w:hideMark/>
          </w:tcPr>
          <w:p w14:paraId="28C81746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0" w:firstLine="100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0014F8" w:rsidRPr="00512478" w14:paraId="094BC889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4E352DE5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r vision</w:t>
            </w:r>
          </w:p>
        </w:tc>
        <w:tc>
          <w:tcPr>
            <w:tcW w:w="0" w:type="auto"/>
            <w:noWrap/>
            <w:vAlign w:val="center"/>
            <w:hideMark/>
          </w:tcPr>
          <w:p w14:paraId="692E990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8 (27.14)</w:t>
            </w:r>
          </w:p>
        </w:tc>
        <w:tc>
          <w:tcPr>
            <w:tcW w:w="0" w:type="auto"/>
            <w:noWrap/>
            <w:vAlign w:val="center"/>
            <w:hideMark/>
          </w:tcPr>
          <w:p w14:paraId="3BB0D45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496 (33.01)</w:t>
            </w:r>
          </w:p>
        </w:tc>
        <w:tc>
          <w:tcPr>
            <w:tcW w:w="2420" w:type="dxa"/>
            <w:noWrap/>
            <w:hideMark/>
          </w:tcPr>
          <w:p w14:paraId="09CFF08B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0" w:firstLine="100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014F8" w:rsidRPr="00512478" w14:paraId="5815E4D9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3B58E08C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yesight</w:t>
            </w:r>
          </w:p>
        </w:tc>
        <w:tc>
          <w:tcPr>
            <w:tcW w:w="0" w:type="auto"/>
            <w:noWrap/>
            <w:vAlign w:val="center"/>
            <w:hideMark/>
          </w:tcPr>
          <w:p w14:paraId="5BAB3E3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68 (87.57)</w:t>
            </w:r>
          </w:p>
        </w:tc>
        <w:tc>
          <w:tcPr>
            <w:tcW w:w="0" w:type="auto"/>
            <w:noWrap/>
            <w:vAlign w:val="center"/>
            <w:hideMark/>
          </w:tcPr>
          <w:p w14:paraId="537E984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210 (92.89)</w:t>
            </w:r>
          </w:p>
        </w:tc>
        <w:tc>
          <w:tcPr>
            <w:tcW w:w="2420" w:type="dxa"/>
            <w:noWrap/>
            <w:hideMark/>
          </w:tcPr>
          <w:p w14:paraId="3AA49C88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1E7EF153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5AF931B2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aring in general</w:t>
            </w:r>
          </w:p>
        </w:tc>
        <w:tc>
          <w:tcPr>
            <w:tcW w:w="0" w:type="auto"/>
            <w:noWrap/>
            <w:vAlign w:val="center"/>
            <w:hideMark/>
          </w:tcPr>
          <w:p w14:paraId="24F463D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0 (34.21)</w:t>
            </w:r>
          </w:p>
        </w:tc>
        <w:tc>
          <w:tcPr>
            <w:tcW w:w="0" w:type="auto"/>
            <w:noWrap/>
            <w:vAlign w:val="center"/>
            <w:hideMark/>
          </w:tcPr>
          <w:p w14:paraId="4EA6F15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795 (39.61)</w:t>
            </w:r>
          </w:p>
        </w:tc>
        <w:tc>
          <w:tcPr>
            <w:tcW w:w="2420" w:type="dxa"/>
            <w:noWrap/>
            <w:hideMark/>
          </w:tcPr>
          <w:p w14:paraId="75858652" w14:textId="77777777" w:rsidR="000014F8" w:rsidRPr="001025DC" w:rsidRDefault="000014F8" w:rsidP="00F07731">
            <w:pPr>
              <w:snapToGrid w:val="0"/>
              <w:spacing w:line="276" w:lineRule="auto"/>
              <w:ind w:leftChars="67" w:left="141" w:firstLineChars="50" w:firstLine="100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014F8" w:rsidRPr="00512478" w14:paraId="455E7F38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06FCC89C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bility</w:t>
            </w:r>
          </w:p>
        </w:tc>
        <w:tc>
          <w:tcPr>
            <w:tcW w:w="0" w:type="auto"/>
            <w:noWrap/>
            <w:vAlign w:val="center"/>
          </w:tcPr>
          <w:p w14:paraId="2AA8B8C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5C5754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noWrap/>
          </w:tcPr>
          <w:p w14:paraId="2331B7A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5BCAC36B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5543581E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ooping, </w:t>
            </w:r>
            <w:proofErr w:type="gramStart"/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kneeling</w:t>
            </w:r>
            <w:proofErr w:type="gramEnd"/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crouching</w:t>
            </w:r>
          </w:p>
        </w:tc>
        <w:tc>
          <w:tcPr>
            <w:tcW w:w="0" w:type="auto"/>
            <w:noWrap/>
            <w:vAlign w:val="center"/>
            <w:hideMark/>
          </w:tcPr>
          <w:p w14:paraId="1398496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83 (55.07)</w:t>
            </w:r>
          </w:p>
        </w:tc>
        <w:tc>
          <w:tcPr>
            <w:tcW w:w="0" w:type="auto"/>
            <w:noWrap/>
            <w:vAlign w:val="center"/>
            <w:hideMark/>
          </w:tcPr>
          <w:p w14:paraId="5444810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008 (66.37)</w:t>
            </w:r>
          </w:p>
        </w:tc>
        <w:tc>
          <w:tcPr>
            <w:tcW w:w="2420" w:type="dxa"/>
            <w:noWrap/>
            <w:hideMark/>
          </w:tcPr>
          <w:p w14:paraId="6315F0F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661A221A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0CB7D1D7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ifting or carrying weights</w:t>
            </w:r>
          </w:p>
        </w:tc>
        <w:tc>
          <w:tcPr>
            <w:tcW w:w="0" w:type="auto"/>
            <w:noWrap/>
            <w:vAlign w:val="center"/>
            <w:hideMark/>
          </w:tcPr>
          <w:p w14:paraId="02F9E32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41 (73.09)</w:t>
            </w:r>
          </w:p>
        </w:tc>
        <w:tc>
          <w:tcPr>
            <w:tcW w:w="0" w:type="auto"/>
            <w:noWrap/>
            <w:vAlign w:val="center"/>
            <w:hideMark/>
          </w:tcPr>
          <w:p w14:paraId="478BEB9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933 (86.78)</w:t>
            </w:r>
          </w:p>
        </w:tc>
        <w:tc>
          <w:tcPr>
            <w:tcW w:w="2420" w:type="dxa"/>
            <w:noWrap/>
            <w:hideMark/>
          </w:tcPr>
          <w:p w14:paraId="5DD8ED7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30837FE7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139B2AAC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limbing stairs</w:t>
            </w:r>
          </w:p>
        </w:tc>
        <w:tc>
          <w:tcPr>
            <w:tcW w:w="0" w:type="auto"/>
            <w:noWrap/>
            <w:vAlign w:val="center"/>
            <w:hideMark/>
          </w:tcPr>
          <w:p w14:paraId="42C0B93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27 (37.29)</w:t>
            </w:r>
          </w:p>
        </w:tc>
        <w:tc>
          <w:tcPr>
            <w:tcW w:w="0" w:type="auto"/>
            <w:noWrap/>
            <w:vAlign w:val="center"/>
            <w:hideMark/>
          </w:tcPr>
          <w:p w14:paraId="768D42D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,462 (54.32)</w:t>
            </w:r>
          </w:p>
        </w:tc>
        <w:tc>
          <w:tcPr>
            <w:tcW w:w="2420" w:type="dxa"/>
            <w:noWrap/>
            <w:hideMark/>
          </w:tcPr>
          <w:p w14:paraId="2449711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24F1539E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3FCE9BE2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etting up</w:t>
            </w:r>
          </w:p>
        </w:tc>
        <w:tc>
          <w:tcPr>
            <w:tcW w:w="0" w:type="auto"/>
            <w:noWrap/>
            <w:vAlign w:val="center"/>
            <w:hideMark/>
          </w:tcPr>
          <w:p w14:paraId="743EF43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9 (59.18)</w:t>
            </w:r>
          </w:p>
        </w:tc>
        <w:tc>
          <w:tcPr>
            <w:tcW w:w="0" w:type="auto"/>
            <w:noWrap/>
            <w:vAlign w:val="center"/>
            <w:hideMark/>
          </w:tcPr>
          <w:p w14:paraId="2E2B7D8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144 (69.37)</w:t>
            </w:r>
          </w:p>
        </w:tc>
        <w:tc>
          <w:tcPr>
            <w:tcW w:w="2420" w:type="dxa"/>
            <w:noWrap/>
            <w:hideMark/>
          </w:tcPr>
          <w:p w14:paraId="557C846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059CF068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59219E34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Walking</w:t>
            </w:r>
          </w:p>
        </w:tc>
        <w:tc>
          <w:tcPr>
            <w:tcW w:w="0" w:type="auto"/>
            <w:noWrap/>
            <w:vAlign w:val="center"/>
            <w:hideMark/>
          </w:tcPr>
          <w:p w14:paraId="79BF0781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32 (72.06)</w:t>
            </w:r>
          </w:p>
        </w:tc>
        <w:tc>
          <w:tcPr>
            <w:tcW w:w="0" w:type="auto"/>
            <w:noWrap/>
            <w:vAlign w:val="center"/>
            <w:hideMark/>
          </w:tcPr>
          <w:p w14:paraId="308FDF2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137 (91.28)</w:t>
            </w:r>
          </w:p>
        </w:tc>
        <w:tc>
          <w:tcPr>
            <w:tcW w:w="2420" w:type="dxa"/>
            <w:noWrap/>
            <w:hideMark/>
          </w:tcPr>
          <w:p w14:paraId="1A713F7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73BE52BF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70BF8B63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aching or extending arms</w:t>
            </w:r>
          </w:p>
        </w:tc>
        <w:tc>
          <w:tcPr>
            <w:tcW w:w="0" w:type="auto"/>
            <w:noWrap/>
            <w:vAlign w:val="center"/>
            <w:hideMark/>
          </w:tcPr>
          <w:p w14:paraId="7F534B5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0 (82.10)</w:t>
            </w:r>
          </w:p>
        </w:tc>
        <w:tc>
          <w:tcPr>
            <w:tcW w:w="0" w:type="auto"/>
            <w:noWrap/>
            <w:vAlign w:val="center"/>
            <w:hideMark/>
          </w:tcPr>
          <w:p w14:paraId="397E953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063 (89.65)</w:t>
            </w:r>
          </w:p>
        </w:tc>
        <w:tc>
          <w:tcPr>
            <w:tcW w:w="2420" w:type="dxa"/>
            <w:noWrap/>
            <w:hideMark/>
          </w:tcPr>
          <w:p w14:paraId="482FFB0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291A1550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6779585A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icking up</w:t>
            </w:r>
          </w:p>
        </w:tc>
        <w:tc>
          <w:tcPr>
            <w:tcW w:w="0" w:type="auto"/>
            <w:noWrap/>
            <w:vAlign w:val="center"/>
            <w:hideMark/>
          </w:tcPr>
          <w:p w14:paraId="353F755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97 (90.88)</w:t>
            </w:r>
          </w:p>
        </w:tc>
        <w:tc>
          <w:tcPr>
            <w:tcW w:w="0" w:type="auto"/>
            <w:noWrap/>
            <w:vAlign w:val="center"/>
            <w:hideMark/>
          </w:tcPr>
          <w:p w14:paraId="5E85AC7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370 (96.43)</w:t>
            </w:r>
          </w:p>
        </w:tc>
        <w:tc>
          <w:tcPr>
            <w:tcW w:w="2420" w:type="dxa"/>
            <w:noWrap/>
            <w:hideMark/>
          </w:tcPr>
          <w:p w14:paraId="49359ECE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05B8BBDD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68B054AF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DL</w:t>
            </w:r>
          </w:p>
        </w:tc>
        <w:tc>
          <w:tcPr>
            <w:tcW w:w="0" w:type="auto"/>
            <w:noWrap/>
            <w:vAlign w:val="center"/>
          </w:tcPr>
          <w:p w14:paraId="4FADA75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3FAD3A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noWrap/>
          </w:tcPr>
          <w:p w14:paraId="5895CBC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411DA107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1B0BC3D6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etting in or out of bed</w:t>
            </w:r>
          </w:p>
        </w:tc>
        <w:tc>
          <w:tcPr>
            <w:tcW w:w="0" w:type="auto"/>
            <w:noWrap/>
            <w:vAlign w:val="center"/>
            <w:hideMark/>
          </w:tcPr>
          <w:p w14:paraId="2D64A53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76 (88.48)</w:t>
            </w:r>
          </w:p>
        </w:tc>
        <w:tc>
          <w:tcPr>
            <w:tcW w:w="0" w:type="auto"/>
            <w:noWrap/>
            <w:vAlign w:val="center"/>
            <w:hideMark/>
          </w:tcPr>
          <w:p w14:paraId="0922D28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272 (94.26)</w:t>
            </w:r>
          </w:p>
        </w:tc>
        <w:tc>
          <w:tcPr>
            <w:tcW w:w="2420" w:type="dxa"/>
            <w:noWrap/>
            <w:hideMark/>
          </w:tcPr>
          <w:p w14:paraId="17F22FB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6123FB61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28B754B3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athing or showering</w:t>
            </w:r>
          </w:p>
        </w:tc>
        <w:tc>
          <w:tcPr>
            <w:tcW w:w="0" w:type="auto"/>
            <w:noWrap/>
            <w:vAlign w:val="center"/>
            <w:hideMark/>
          </w:tcPr>
          <w:p w14:paraId="1C3911A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13 (81.30)</w:t>
            </w:r>
          </w:p>
        </w:tc>
        <w:tc>
          <w:tcPr>
            <w:tcW w:w="0" w:type="auto"/>
            <w:noWrap/>
            <w:vAlign w:val="center"/>
            <w:hideMark/>
          </w:tcPr>
          <w:p w14:paraId="5465DC4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260 (94.30)</w:t>
            </w:r>
          </w:p>
        </w:tc>
        <w:tc>
          <w:tcPr>
            <w:tcW w:w="2420" w:type="dxa"/>
            <w:noWrap/>
            <w:hideMark/>
          </w:tcPr>
          <w:p w14:paraId="62BF54C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1F197E59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3C6FB512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etting dressed</w:t>
            </w:r>
          </w:p>
        </w:tc>
        <w:tc>
          <w:tcPr>
            <w:tcW w:w="0" w:type="auto"/>
            <w:noWrap/>
            <w:vAlign w:val="center"/>
            <w:hideMark/>
          </w:tcPr>
          <w:p w14:paraId="24823E8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77 (88.60)</w:t>
            </w:r>
          </w:p>
        </w:tc>
        <w:tc>
          <w:tcPr>
            <w:tcW w:w="0" w:type="auto"/>
            <w:noWrap/>
            <w:vAlign w:val="center"/>
            <w:hideMark/>
          </w:tcPr>
          <w:p w14:paraId="33A62D8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304 (94.97)</w:t>
            </w:r>
          </w:p>
        </w:tc>
        <w:tc>
          <w:tcPr>
            <w:tcW w:w="2420" w:type="dxa"/>
            <w:noWrap/>
            <w:hideMark/>
          </w:tcPr>
          <w:p w14:paraId="092D04B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23268A76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3010EED4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oilet</w:t>
            </w:r>
          </w:p>
        </w:tc>
        <w:tc>
          <w:tcPr>
            <w:tcW w:w="0" w:type="auto"/>
            <w:noWrap/>
            <w:vAlign w:val="center"/>
            <w:hideMark/>
          </w:tcPr>
          <w:p w14:paraId="14A7145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3 (76.74)</w:t>
            </w:r>
          </w:p>
        </w:tc>
        <w:tc>
          <w:tcPr>
            <w:tcW w:w="0" w:type="auto"/>
            <w:noWrap/>
            <w:vAlign w:val="center"/>
            <w:hideMark/>
          </w:tcPr>
          <w:p w14:paraId="68C3C822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878 (85.57)</w:t>
            </w:r>
          </w:p>
        </w:tc>
        <w:tc>
          <w:tcPr>
            <w:tcW w:w="2420" w:type="dxa"/>
            <w:noWrap/>
            <w:hideMark/>
          </w:tcPr>
          <w:p w14:paraId="39E1B69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7F562162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189A8EE9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ating</w:t>
            </w:r>
          </w:p>
        </w:tc>
        <w:tc>
          <w:tcPr>
            <w:tcW w:w="0" w:type="auto"/>
            <w:noWrap/>
            <w:vAlign w:val="center"/>
            <w:hideMark/>
          </w:tcPr>
          <w:p w14:paraId="7C69436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19 (93.39)</w:t>
            </w:r>
          </w:p>
        </w:tc>
        <w:tc>
          <w:tcPr>
            <w:tcW w:w="0" w:type="auto"/>
            <w:noWrap/>
            <w:vAlign w:val="center"/>
            <w:hideMark/>
          </w:tcPr>
          <w:p w14:paraId="6D4BC08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410 (97.31)</w:t>
            </w:r>
          </w:p>
        </w:tc>
        <w:tc>
          <w:tcPr>
            <w:tcW w:w="2420" w:type="dxa"/>
            <w:noWrap/>
            <w:hideMark/>
          </w:tcPr>
          <w:p w14:paraId="0E26BE1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7F25364B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264BA7EF" w14:textId="77777777" w:rsidR="000014F8" w:rsidRPr="001025DC" w:rsidRDefault="000014F8" w:rsidP="00F07731">
            <w:pPr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ADL</w:t>
            </w:r>
          </w:p>
        </w:tc>
        <w:tc>
          <w:tcPr>
            <w:tcW w:w="0" w:type="auto"/>
            <w:noWrap/>
            <w:vAlign w:val="center"/>
          </w:tcPr>
          <w:p w14:paraId="3F765510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9AA2D77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noWrap/>
          </w:tcPr>
          <w:p w14:paraId="509F023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14F8" w:rsidRPr="00512478" w14:paraId="4E3D3628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51A0E989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ousework</w:t>
            </w:r>
          </w:p>
        </w:tc>
        <w:tc>
          <w:tcPr>
            <w:tcW w:w="0" w:type="auto"/>
            <w:noWrap/>
            <w:vAlign w:val="center"/>
            <w:hideMark/>
          </w:tcPr>
          <w:p w14:paraId="252C043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80 (77.54)</w:t>
            </w:r>
          </w:p>
        </w:tc>
        <w:tc>
          <w:tcPr>
            <w:tcW w:w="0" w:type="auto"/>
            <w:noWrap/>
            <w:vAlign w:val="center"/>
            <w:hideMark/>
          </w:tcPr>
          <w:p w14:paraId="24AA647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079 (90.00)</w:t>
            </w:r>
          </w:p>
        </w:tc>
        <w:tc>
          <w:tcPr>
            <w:tcW w:w="2420" w:type="dxa"/>
            <w:noWrap/>
            <w:hideMark/>
          </w:tcPr>
          <w:p w14:paraId="37DDACD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18EDD301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1D538C40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hopping</w:t>
            </w:r>
          </w:p>
        </w:tc>
        <w:tc>
          <w:tcPr>
            <w:tcW w:w="0" w:type="auto"/>
            <w:noWrap/>
            <w:vAlign w:val="center"/>
            <w:hideMark/>
          </w:tcPr>
          <w:p w14:paraId="2938466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97 (79.48)</w:t>
            </w:r>
          </w:p>
        </w:tc>
        <w:tc>
          <w:tcPr>
            <w:tcW w:w="0" w:type="auto"/>
            <w:noWrap/>
            <w:vAlign w:val="center"/>
            <w:hideMark/>
          </w:tcPr>
          <w:p w14:paraId="6EF2688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119 (90.89)</w:t>
            </w:r>
          </w:p>
        </w:tc>
        <w:tc>
          <w:tcPr>
            <w:tcW w:w="2420" w:type="dxa"/>
            <w:noWrap/>
            <w:hideMark/>
          </w:tcPr>
          <w:p w14:paraId="64A13EA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677B0DA4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76C49FA2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als</w:t>
            </w:r>
          </w:p>
        </w:tc>
        <w:tc>
          <w:tcPr>
            <w:tcW w:w="0" w:type="auto"/>
            <w:noWrap/>
            <w:vAlign w:val="center"/>
            <w:hideMark/>
          </w:tcPr>
          <w:p w14:paraId="702CF49F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5 (76.97)</w:t>
            </w:r>
          </w:p>
        </w:tc>
        <w:tc>
          <w:tcPr>
            <w:tcW w:w="0" w:type="auto"/>
            <w:noWrap/>
            <w:vAlign w:val="center"/>
            <w:hideMark/>
          </w:tcPr>
          <w:p w14:paraId="07B171D3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132 (91.17)</w:t>
            </w:r>
          </w:p>
        </w:tc>
        <w:tc>
          <w:tcPr>
            <w:tcW w:w="2420" w:type="dxa"/>
            <w:noWrap/>
            <w:hideMark/>
          </w:tcPr>
          <w:p w14:paraId="3D685B15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16A06DE9" w14:textId="77777777" w:rsidTr="00295F36">
        <w:trPr>
          <w:trHeight w:val="113"/>
          <w:jc w:val="center"/>
        </w:trPr>
        <w:tc>
          <w:tcPr>
            <w:tcW w:w="3890" w:type="dxa"/>
            <w:noWrap/>
            <w:hideMark/>
          </w:tcPr>
          <w:p w14:paraId="76C744AF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oney</w:t>
            </w:r>
          </w:p>
        </w:tc>
        <w:tc>
          <w:tcPr>
            <w:tcW w:w="0" w:type="auto"/>
            <w:noWrap/>
            <w:vAlign w:val="center"/>
            <w:hideMark/>
          </w:tcPr>
          <w:p w14:paraId="55A2F44B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66 (75.94)</w:t>
            </w:r>
          </w:p>
        </w:tc>
        <w:tc>
          <w:tcPr>
            <w:tcW w:w="0" w:type="auto"/>
            <w:noWrap/>
            <w:vAlign w:val="center"/>
            <w:hideMark/>
          </w:tcPr>
          <w:p w14:paraId="6782D1DC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966 (87.51)</w:t>
            </w:r>
          </w:p>
        </w:tc>
        <w:tc>
          <w:tcPr>
            <w:tcW w:w="2420" w:type="dxa"/>
            <w:noWrap/>
            <w:hideMark/>
          </w:tcPr>
          <w:p w14:paraId="20B9E55A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14F8" w:rsidRPr="00512478" w14:paraId="6302A8E8" w14:textId="77777777" w:rsidTr="00295F36">
        <w:trPr>
          <w:trHeight w:val="113"/>
          <w:jc w:val="center"/>
        </w:trPr>
        <w:tc>
          <w:tcPr>
            <w:tcW w:w="3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A550AC" w14:textId="77777777" w:rsidR="000014F8" w:rsidRPr="001025DC" w:rsidRDefault="000014F8" w:rsidP="00F07731">
            <w:pPr>
              <w:snapToGrid w:val="0"/>
              <w:spacing w:line="276" w:lineRule="auto"/>
              <w:ind w:leftChars="167" w:left="35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4A5D6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77 (88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2AC3ED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234 (93.4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AB5C59" w14:textId="77777777" w:rsidR="000014F8" w:rsidRPr="001025DC" w:rsidRDefault="000014F8" w:rsidP="00F07731">
            <w:pPr>
              <w:snapToGrid w:val="0"/>
              <w:spacing w:line="276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85DBF" w:rsidRPr="00512478" w14:paraId="1BC3F8D6" w14:textId="77777777" w:rsidTr="00295F36">
        <w:trPr>
          <w:trHeight w:val="549"/>
          <w:jc w:val="center"/>
        </w:trPr>
        <w:tc>
          <w:tcPr>
            <w:tcW w:w="9097" w:type="dxa"/>
            <w:gridSpan w:val="4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B3C7DF0" w14:textId="4952E068" w:rsidR="00A85DBF" w:rsidRPr="00A85DBF" w:rsidRDefault="00A85DBF" w:rsidP="00F07731">
            <w:pPr>
              <w:snapToGrid w:val="0"/>
              <w:spacing w:line="276" w:lineRule="auto"/>
              <w:ind w:leftChars="-51" w:left="-107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A85DBF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te. Values are presented as number (%)</w:t>
            </w:r>
            <w:r w:rsidRPr="00A85D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7816BFAB" w14:textId="4AB834A2" w:rsidR="00A85DBF" w:rsidRPr="001025DC" w:rsidRDefault="00A85DBF" w:rsidP="00F07731">
            <w:pPr>
              <w:snapToGrid w:val="0"/>
              <w:spacing w:line="276" w:lineRule="auto"/>
              <w:ind w:leftChars="-51" w:left="-107"/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</w:pPr>
            <w:r w:rsidRPr="00A85DB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bbreviations: IC, intrinsic capacity.</w:t>
            </w:r>
          </w:p>
        </w:tc>
      </w:tr>
    </w:tbl>
    <w:p w14:paraId="3BAE818F" w14:textId="77777777" w:rsidR="00EA4E86" w:rsidRDefault="00EA4E86">
      <w:r>
        <w:br w:type="page"/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1494"/>
        <w:gridCol w:w="1676"/>
        <w:gridCol w:w="1978"/>
      </w:tblGrid>
      <w:tr w:rsidR="000014F8" w:rsidRPr="00512478" w14:paraId="7BD6F8A1" w14:textId="77777777" w:rsidTr="00F07731">
        <w:trPr>
          <w:trHeight w:val="113"/>
          <w:tblHeader/>
          <w:jc w:val="center"/>
        </w:trPr>
        <w:tc>
          <w:tcPr>
            <w:tcW w:w="978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623D50" w14:textId="30A16BBA" w:rsidR="000014F8" w:rsidRPr="00512478" w:rsidRDefault="000014F8" w:rsidP="00F07731">
            <w:pPr>
              <w:snapToGrid w:val="0"/>
              <w:spacing w:line="360" w:lineRule="auto"/>
              <w:ind w:leftChars="-51" w:left="-107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lastRenderedPageBreak/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7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. Environmental support domains and items of the study population by </w:t>
            </w:r>
            <w:r w:rsidRPr="005124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urvival status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n =5,409).</w:t>
            </w:r>
          </w:p>
        </w:tc>
      </w:tr>
      <w:tr w:rsidR="000014F8" w:rsidRPr="00512478" w14:paraId="139E243A" w14:textId="77777777" w:rsidTr="00EA4E86">
        <w:trPr>
          <w:trHeight w:val="113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D3F23" w14:textId="77777777" w:rsidR="000014F8" w:rsidRPr="00512478" w:rsidRDefault="000014F8" w:rsidP="00F07731">
            <w:pPr>
              <w:snapToGrid w:val="0"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nvironmental support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omain and it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43BE4EC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8CA2F51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ival</w:t>
            </w:r>
          </w:p>
        </w:tc>
        <w:tc>
          <w:tcPr>
            <w:tcW w:w="195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605ED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014F8" w:rsidRPr="00512478" w14:paraId="17464993" w14:textId="77777777" w:rsidTr="00F07731">
        <w:trPr>
          <w:trHeight w:val="113"/>
          <w:tblHeader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0715B" w14:textId="77777777" w:rsidR="000014F8" w:rsidRPr="00512478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970F3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8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1ED94A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4,532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2E2DE" w14:textId="77777777" w:rsidR="000014F8" w:rsidRPr="00512478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14F8" w:rsidRPr="00512478" w14:paraId="7B114EB1" w14:textId="77777777" w:rsidTr="00EA4E8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47AB" w14:textId="77777777" w:rsidR="000014F8" w:rsidRPr="00512478" w:rsidRDefault="000014F8" w:rsidP="00F07731">
            <w:pPr>
              <w:snapToGrid w:val="0"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8"/>
              </w:rPr>
              <w:t>Outdoor spaces and build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A75EF6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F2D64F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1497D3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4F8" w:rsidRPr="00512478" w14:paraId="30686ECA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6204E2B8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oad</w:t>
            </w:r>
          </w:p>
        </w:tc>
        <w:tc>
          <w:tcPr>
            <w:tcW w:w="0" w:type="auto"/>
            <w:noWrap/>
            <w:vAlign w:val="center"/>
            <w:hideMark/>
          </w:tcPr>
          <w:p w14:paraId="707AA7F3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90 (67.27)</w:t>
            </w:r>
          </w:p>
        </w:tc>
        <w:tc>
          <w:tcPr>
            <w:tcW w:w="0" w:type="auto"/>
            <w:noWrap/>
            <w:vAlign w:val="center"/>
            <w:hideMark/>
          </w:tcPr>
          <w:p w14:paraId="2C89FFD4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,076 (67.87)</w:t>
            </w:r>
          </w:p>
        </w:tc>
        <w:tc>
          <w:tcPr>
            <w:tcW w:w="1956" w:type="dxa"/>
            <w:noWrap/>
            <w:vAlign w:val="center"/>
            <w:hideMark/>
          </w:tcPr>
          <w:p w14:paraId="452826E1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729</w:t>
            </w:r>
          </w:p>
        </w:tc>
      </w:tr>
      <w:tr w:rsidR="000014F8" w:rsidRPr="00512478" w14:paraId="47DC2F07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316F082F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ublic toilet</w:t>
            </w:r>
          </w:p>
        </w:tc>
        <w:tc>
          <w:tcPr>
            <w:tcW w:w="0" w:type="auto"/>
            <w:noWrap/>
            <w:vAlign w:val="center"/>
            <w:hideMark/>
          </w:tcPr>
          <w:p w14:paraId="0B99D3E3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40 (38.77)</w:t>
            </w:r>
          </w:p>
        </w:tc>
        <w:tc>
          <w:tcPr>
            <w:tcW w:w="0" w:type="auto"/>
            <w:noWrap/>
            <w:vAlign w:val="center"/>
            <w:hideMark/>
          </w:tcPr>
          <w:p w14:paraId="276252A7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,729 (38.15)</w:t>
            </w:r>
          </w:p>
        </w:tc>
        <w:tc>
          <w:tcPr>
            <w:tcW w:w="1956" w:type="dxa"/>
            <w:noWrap/>
            <w:hideMark/>
          </w:tcPr>
          <w:p w14:paraId="0209AA70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730</w:t>
            </w:r>
          </w:p>
        </w:tc>
      </w:tr>
      <w:tr w:rsidR="000014F8" w:rsidRPr="00512478" w14:paraId="6047BD09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6504FD0E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Outdoor exercise places </w:t>
            </w:r>
          </w:p>
        </w:tc>
        <w:tc>
          <w:tcPr>
            <w:tcW w:w="0" w:type="auto"/>
            <w:noWrap/>
            <w:vAlign w:val="center"/>
            <w:hideMark/>
          </w:tcPr>
          <w:p w14:paraId="0B6CE6F1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73 (53.93)</w:t>
            </w:r>
          </w:p>
        </w:tc>
        <w:tc>
          <w:tcPr>
            <w:tcW w:w="0" w:type="auto"/>
            <w:noWrap/>
            <w:vAlign w:val="center"/>
            <w:hideMark/>
          </w:tcPr>
          <w:p w14:paraId="6BE471C2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520 (55.60)</w:t>
            </w:r>
          </w:p>
        </w:tc>
        <w:tc>
          <w:tcPr>
            <w:tcW w:w="1956" w:type="dxa"/>
            <w:noWrap/>
            <w:hideMark/>
          </w:tcPr>
          <w:p w14:paraId="35ED00E2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</w:tc>
      </w:tr>
      <w:tr w:rsidR="000014F8" w:rsidRPr="00512478" w14:paraId="1CCE00C2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3B2BE16E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Indoor entertainment venues</w:t>
            </w:r>
          </w:p>
        </w:tc>
        <w:tc>
          <w:tcPr>
            <w:tcW w:w="0" w:type="auto"/>
            <w:noWrap/>
            <w:vAlign w:val="center"/>
            <w:hideMark/>
          </w:tcPr>
          <w:p w14:paraId="1D7406AA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6 (44.01)</w:t>
            </w:r>
          </w:p>
        </w:tc>
        <w:tc>
          <w:tcPr>
            <w:tcW w:w="0" w:type="auto"/>
            <w:noWrap/>
            <w:vAlign w:val="center"/>
            <w:hideMark/>
          </w:tcPr>
          <w:p w14:paraId="07306919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226 (49.12)</w:t>
            </w:r>
          </w:p>
        </w:tc>
        <w:tc>
          <w:tcPr>
            <w:tcW w:w="1956" w:type="dxa"/>
            <w:noWrap/>
            <w:hideMark/>
          </w:tcPr>
          <w:p w14:paraId="673CA68B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0014F8" w:rsidRPr="00512478" w14:paraId="5563241A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25FFD949" w14:textId="77777777" w:rsidR="000014F8" w:rsidRPr="00512478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ousing</w:t>
            </w:r>
          </w:p>
        </w:tc>
        <w:tc>
          <w:tcPr>
            <w:tcW w:w="0" w:type="auto"/>
            <w:noWrap/>
            <w:vAlign w:val="center"/>
          </w:tcPr>
          <w:p w14:paraId="633F91F2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8CED53F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noWrap/>
          </w:tcPr>
          <w:p w14:paraId="51D78DAE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4F8" w:rsidRPr="00512478" w14:paraId="098AEF7A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576CD5C2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House type</w:t>
            </w:r>
          </w:p>
        </w:tc>
        <w:tc>
          <w:tcPr>
            <w:tcW w:w="0" w:type="auto"/>
            <w:noWrap/>
            <w:vAlign w:val="center"/>
            <w:hideMark/>
          </w:tcPr>
          <w:p w14:paraId="055144ED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12 (81.19)</w:t>
            </w:r>
          </w:p>
        </w:tc>
        <w:tc>
          <w:tcPr>
            <w:tcW w:w="0" w:type="auto"/>
            <w:noWrap/>
            <w:vAlign w:val="center"/>
            <w:hideMark/>
          </w:tcPr>
          <w:p w14:paraId="19CDFC96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,875 (85.50)</w:t>
            </w:r>
          </w:p>
        </w:tc>
        <w:tc>
          <w:tcPr>
            <w:tcW w:w="1956" w:type="dxa"/>
            <w:noWrap/>
            <w:hideMark/>
          </w:tcPr>
          <w:p w14:paraId="0E5FBAB8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014F8" w:rsidRPr="00512478" w14:paraId="66F012E1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3211CB80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ndicapped facilities</w:t>
            </w:r>
          </w:p>
        </w:tc>
        <w:tc>
          <w:tcPr>
            <w:tcW w:w="0" w:type="auto"/>
            <w:noWrap/>
            <w:vAlign w:val="center"/>
            <w:hideMark/>
          </w:tcPr>
          <w:p w14:paraId="6FB8BF78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5 (24.52)</w:t>
            </w:r>
          </w:p>
        </w:tc>
        <w:tc>
          <w:tcPr>
            <w:tcW w:w="0" w:type="auto"/>
            <w:noWrap/>
            <w:vAlign w:val="center"/>
            <w:hideMark/>
          </w:tcPr>
          <w:p w14:paraId="1D9653DC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,082 (23.87)</w:t>
            </w:r>
          </w:p>
        </w:tc>
        <w:tc>
          <w:tcPr>
            <w:tcW w:w="1956" w:type="dxa"/>
            <w:noWrap/>
            <w:hideMark/>
          </w:tcPr>
          <w:p w14:paraId="2B1BDCBD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</w:tr>
      <w:tr w:rsidR="000014F8" w:rsidRPr="00512478" w14:paraId="6CAB0985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231121E0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lectricity supply</w:t>
            </w:r>
          </w:p>
        </w:tc>
        <w:tc>
          <w:tcPr>
            <w:tcW w:w="0" w:type="auto"/>
            <w:noWrap/>
            <w:vAlign w:val="center"/>
            <w:hideMark/>
          </w:tcPr>
          <w:p w14:paraId="634D4392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68 (76.17)</w:t>
            </w:r>
          </w:p>
        </w:tc>
        <w:tc>
          <w:tcPr>
            <w:tcW w:w="0" w:type="auto"/>
            <w:noWrap/>
            <w:vAlign w:val="center"/>
            <w:hideMark/>
          </w:tcPr>
          <w:p w14:paraId="262636E5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,768 (83.14)</w:t>
            </w:r>
          </w:p>
        </w:tc>
        <w:tc>
          <w:tcPr>
            <w:tcW w:w="1956" w:type="dxa"/>
            <w:noWrap/>
            <w:hideMark/>
          </w:tcPr>
          <w:p w14:paraId="2314B686" w14:textId="77777777" w:rsidR="000014F8" w:rsidRPr="00512478" w:rsidRDefault="000014F8" w:rsidP="00F07731">
            <w:pPr>
              <w:snapToGrid w:val="0"/>
              <w:spacing w:line="360" w:lineRule="auto"/>
              <w:ind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14F8" w:rsidRPr="00512478" w14:paraId="0132CE2D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78992128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ater supply</w:t>
            </w:r>
          </w:p>
        </w:tc>
        <w:tc>
          <w:tcPr>
            <w:tcW w:w="0" w:type="auto"/>
            <w:noWrap/>
            <w:vAlign w:val="center"/>
            <w:hideMark/>
          </w:tcPr>
          <w:p w14:paraId="259A06D3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15 (58.72)</w:t>
            </w:r>
          </w:p>
        </w:tc>
        <w:tc>
          <w:tcPr>
            <w:tcW w:w="0" w:type="auto"/>
            <w:noWrap/>
            <w:vAlign w:val="center"/>
            <w:hideMark/>
          </w:tcPr>
          <w:p w14:paraId="210499E8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824 (62.31)</w:t>
            </w:r>
          </w:p>
        </w:tc>
        <w:tc>
          <w:tcPr>
            <w:tcW w:w="1956" w:type="dxa"/>
            <w:noWrap/>
            <w:hideMark/>
          </w:tcPr>
          <w:p w14:paraId="4891172C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0014F8" w:rsidRPr="00512478" w14:paraId="48A32AE3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151C4A00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hower facilities</w:t>
            </w:r>
          </w:p>
        </w:tc>
        <w:tc>
          <w:tcPr>
            <w:tcW w:w="0" w:type="auto"/>
            <w:noWrap/>
            <w:vAlign w:val="center"/>
            <w:hideMark/>
          </w:tcPr>
          <w:p w14:paraId="794F9792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8 (27.14)</w:t>
            </w:r>
          </w:p>
        </w:tc>
        <w:tc>
          <w:tcPr>
            <w:tcW w:w="0" w:type="auto"/>
            <w:noWrap/>
            <w:vAlign w:val="center"/>
            <w:hideMark/>
          </w:tcPr>
          <w:p w14:paraId="7D76C2DE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,558 (34.38)</w:t>
            </w:r>
          </w:p>
        </w:tc>
        <w:tc>
          <w:tcPr>
            <w:tcW w:w="1956" w:type="dxa"/>
            <w:noWrap/>
            <w:hideMark/>
          </w:tcPr>
          <w:p w14:paraId="501ECCC9" w14:textId="77777777" w:rsidR="000014F8" w:rsidRPr="00512478" w:rsidRDefault="000014F8" w:rsidP="00F07731">
            <w:pPr>
              <w:snapToGrid w:val="0"/>
              <w:spacing w:line="360" w:lineRule="auto"/>
              <w:ind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14F8" w:rsidRPr="00512478" w14:paraId="0EA0AB40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36B12793" w14:textId="77777777" w:rsidR="000014F8" w:rsidRPr="00512478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munications and information</w:t>
            </w:r>
          </w:p>
        </w:tc>
        <w:tc>
          <w:tcPr>
            <w:tcW w:w="0" w:type="auto"/>
            <w:noWrap/>
            <w:vAlign w:val="center"/>
          </w:tcPr>
          <w:p w14:paraId="4547F577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4A09F82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noWrap/>
          </w:tcPr>
          <w:p w14:paraId="511430CB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4F8" w:rsidRPr="00512478" w14:paraId="6857E786" w14:textId="77777777" w:rsidTr="00EA4E86">
        <w:trPr>
          <w:trHeight w:val="306"/>
          <w:jc w:val="center"/>
        </w:trPr>
        <w:tc>
          <w:tcPr>
            <w:tcW w:w="0" w:type="auto"/>
            <w:noWrap/>
            <w:vAlign w:val="center"/>
            <w:hideMark/>
          </w:tcPr>
          <w:p w14:paraId="44D65F03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hone</w:t>
            </w:r>
          </w:p>
        </w:tc>
        <w:tc>
          <w:tcPr>
            <w:tcW w:w="0" w:type="auto"/>
            <w:noWrap/>
            <w:vAlign w:val="center"/>
            <w:hideMark/>
          </w:tcPr>
          <w:p w14:paraId="6F07C8BC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1 (43.44)</w:t>
            </w:r>
          </w:p>
        </w:tc>
        <w:tc>
          <w:tcPr>
            <w:tcW w:w="0" w:type="auto"/>
            <w:noWrap/>
            <w:vAlign w:val="center"/>
            <w:hideMark/>
          </w:tcPr>
          <w:p w14:paraId="18ACBB8D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364 (52.16)</w:t>
            </w:r>
          </w:p>
        </w:tc>
        <w:tc>
          <w:tcPr>
            <w:tcW w:w="1956" w:type="dxa"/>
            <w:noWrap/>
            <w:hideMark/>
          </w:tcPr>
          <w:p w14:paraId="35A3CF63" w14:textId="77777777" w:rsidR="000014F8" w:rsidRPr="00512478" w:rsidRDefault="000014F8" w:rsidP="00F07731">
            <w:pPr>
              <w:snapToGrid w:val="0"/>
              <w:spacing w:line="360" w:lineRule="auto"/>
              <w:ind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014F8" w:rsidRPr="00512478" w14:paraId="4876ACF9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0F59E25D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nternet</w:t>
            </w:r>
          </w:p>
        </w:tc>
        <w:tc>
          <w:tcPr>
            <w:tcW w:w="0" w:type="auto"/>
            <w:noWrap/>
            <w:vAlign w:val="center"/>
            <w:hideMark/>
          </w:tcPr>
          <w:p w14:paraId="064DC5BB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1 (9.24)</w:t>
            </w:r>
          </w:p>
        </w:tc>
        <w:tc>
          <w:tcPr>
            <w:tcW w:w="0" w:type="auto"/>
            <w:noWrap/>
            <w:vAlign w:val="center"/>
            <w:hideMark/>
          </w:tcPr>
          <w:p w14:paraId="70A75665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21 (11.50)</w:t>
            </w:r>
          </w:p>
        </w:tc>
        <w:tc>
          <w:tcPr>
            <w:tcW w:w="1956" w:type="dxa"/>
            <w:noWrap/>
            <w:hideMark/>
          </w:tcPr>
          <w:p w14:paraId="5EAA5B1F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0014F8" w:rsidRPr="00512478" w14:paraId="37B84888" w14:textId="77777777" w:rsidTr="00EA4E86">
        <w:trPr>
          <w:trHeight w:val="113"/>
          <w:jc w:val="center"/>
        </w:trPr>
        <w:tc>
          <w:tcPr>
            <w:tcW w:w="0" w:type="auto"/>
            <w:noWrap/>
            <w:vAlign w:val="center"/>
            <w:hideMark/>
          </w:tcPr>
          <w:p w14:paraId="0BD697D7" w14:textId="77777777" w:rsidR="000014F8" w:rsidRPr="00512478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munity support</w:t>
            </w:r>
          </w:p>
        </w:tc>
        <w:tc>
          <w:tcPr>
            <w:tcW w:w="0" w:type="auto"/>
            <w:noWrap/>
            <w:vAlign w:val="center"/>
          </w:tcPr>
          <w:p w14:paraId="428BBC3E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5C165A7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noWrap/>
          </w:tcPr>
          <w:p w14:paraId="676563F3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4F8" w:rsidRPr="00512478" w14:paraId="2A398008" w14:textId="77777777" w:rsidTr="00EA4E86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33C3486C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Institutions or venues for the older people</w:t>
            </w:r>
          </w:p>
        </w:tc>
        <w:tc>
          <w:tcPr>
            <w:tcW w:w="0" w:type="auto"/>
            <w:noWrap/>
            <w:vAlign w:val="center"/>
            <w:hideMark/>
          </w:tcPr>
          <w:p w14:paraId="65BE27DB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8 (52.22)</w:t>
            </w:r>
          </w:p>
        </w:tc>
        <w:tc>
          <w:tcPr>
            <w:tcW w:w="0" w:type="auto"/>
            <w:noWrap/>
            <w:vAlign w:val="center"/>
            <w:hideMark/>
          </w:tcPr>
          <w:p w14:paraId="4B0BE77B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475 (54.61)</w:t>
            </w:r>
          </w:p>
        </w:tc>
        <w:tc>
          <w:tcPr>
            <w:tcW w:w="1956" w:type="dxa"/>
            <w:noWrap/>
            <w:hideMark/>
          </w:tcPr>
          <w:p w14:paraId="22BC3B3E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0014F8" w:rsidRPr="00512478" w14:paraId="7A4EAA21" w14:textId="77777777" w:rsidTr="00EA4E86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7AF189D2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employment subsidies</w:t>
            </w:r>
          </w:p>
        </w:tc>
        <w:tc>
          <w:tcPr>
            <w:tcW w:w="0" w:type="auto"/>
            <w:noWrap/>
            <w:vAlign w:val="center"/>
            <w:hideMark/>
          </w:tcPr>
          <w:p w14:paraId="1F41321B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0 (9.12)</w:t>
            </w:r>
          </w:p>
        </w:tc>
        <w:tc>
          <w:tcPr>
            <w:tcW w:w="0" w:type="auto"/>
            <w:noWrap/>
            <w:vAlign w:val="center"/>
            <w:hideMark/>
          </w:tcPr>
          <w:p w14:paraId="232BF02E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75 (12.69)</w:t>
            </w:r>
          </w:p>
        </w:tc>
        <w:tc>
          <w:tcPr>
            <w:tcW w:w="1956" w:type="dxa"/>
            <w:noWrap/>
            <w:hideMark/>
          </w:tcPr>
          <w:p w14:paraId="67A9DB4B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0014F8" w:rsidRPr="00512478" w14:paraId="18A9FC53" w14:textId="77777777" w:rsidTr="00EA4E86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36E1A4AE" w14:textId="77777777" w:rsidR="000014F8" w:rsidRPr="00512478" w:rsidRDefault="000014F8" w:rsidP="00F07731">
            <w:pPr>
              <w:snapToGrid w:val="0"/>
              <w:spacing w:line="360" w:lineRule="auto"/>
              <w:ind w:leftChars="167" w:left="35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Minimum living allowance</w:t>
            </w:r>
          </w:p>
        </w:tc>
        <w:tc>
          <w:tcPr>
            <w:tcW w:w="0" w:type="auto"/>
            <w:noWrap/>
            <w:vAlign w:val="center"/>
            <w:hideMark/>
          </w:tcPr>
          <w:p w14:paraId="0977883F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47 (85.18)</w:t>
            </w:r>
          </w:p>
        </w:tc>
        <w:tc>
          <w:tcPr>
            <w:tcW w:w="0" w:type="auto"/>
            <w:noWrap/>
            <w:vAlign w:val="center"/>
            <w:hideMark/>
          </w:tcPr>
          <w:p w14:paraId="49B294FB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,760 (82.97)</w:t>
            </w:r>
          </w:p>
        </w:tc>
        <w:tc>
          <w:tcPr>
            <w:tcW w:w="1956" w:type="dxa"/>
            <w:noWrap/>
            <w:hideMark/>
          </w:tcPr>
          <w:p w14:paraId="630A2E95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0014F8" w:rsidRPr="00512478" w14:paraId="4A711231" w14:textId="77777777" w:rsidTr="00EA4E86">
        <w:trPr>
          <w:trHeight w:val="113"/>
          <w:jc w:val="center"/>
        </w:trPr>
        <w:tc>
          <w:tcPr>
            <w:tcW w:w="0" w:type="auto"/>
            <w:noWrap/>
            <w:hideMark/>
          </w:tcPr>
          <w:p w14:paraId="4C41A8BC" w14:textId="77777777" w:rsidR="000014F8" w:rsidRPr="00512478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nsportation</w:t>
            </w:r>
          </w:p>
        </w:tc>
        <w:tc>
          <w:tcPr>
            <w:tcW w:w="0" w:type="auto"/>
            <w:noWrap/>
            <w:vAlign w:val="center"/>
            <w:hideMark/>
          </w:tcPr>
          <w:p w14:paraId="0DF31110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14 (58.61)</w:t>
            </w:r>
          </w:p>
        </w:tc>
        <w:tc>
          <w:tcPr>
            <w:tcW w:w="0" w:type="auto"/>
            <w:noWrap/>
            <w:vAlign w:val="center"/>
            <w:hideMark/>
          </w:tcPr>
          <w:p w14:paraId="40E24158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,849 (62.86)</w:t>
            </w:r>
          </w:p>
        </w:tc>
        <w:tc>
          <w:tcPr>
            <w:tcW w:w="1956" w:type="dxa"/>
            <w:noWrap/>
            <w:hideMark/>
          </w:tcPr>
          <w:p w14:paraId="42F19F17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0014F8" w:rsidRPr="00512478" w14:paraId="136C9C72" w14:textId="77777777" w:rsidTr="00EA4E8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D3BDA9" w14:textId="77777777" w:rsidR="000014F8" w:rsidRPr="00512478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cial 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1FF0C2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6 (4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641FC4" w14:textId="77777777" w:rsidR="000014F8" w:rsidRPr="00512478" w:rsidRDefault="000014F8" w:rsidP="00F07731">
            <w:pPr>
              <w:snapToGrid w:val="0"/>
              <w:spacing w:line="360" w:lineRule="auto"/>
              <w:ind w:leftChars="67" w:left="141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200 (48.54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C235B27" w14:textId="77777777" w:rsidR="000014F8" w:rsidRPr="00512478" w:rsidRDefault="000014F8" w:rsidP="00F07731">
            <w:pPr>
              <w:snapToGrid w:val="0"/>
              <w:spacing w:line="360" w:lineRule="auto"/>
              <w:ind w:leftChars="67" w:left="141" w:firstLineChars="50" w:firstLine="120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B909E4" w:rsidRPr="00512478" w14:paraId="37229DF9" w14:textId="77777777" w:rsidTr="00ED3304">
        <w:trPr>
          <w:trHeight w:val="848"/>
          <w:jc w:val="center"/>
        </w:trPr>
        <w:tc>
          <w:tcPr>
            <w:tcW w:w="9781" w:type="dxa"/>
            <w:gridSpan w:val="4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23EDEAA" w14:textId="328C752D" w:rsidR="00B909E4" w:rsidRPr="00512478" w:rsidRDefault="00B909E4" w:rsidP="00F07731">
            <w:pPr>
              <w:snapToGrid w:val="0"/>
              <w:spacing w:line="360" w:lineRule="auto"/>
              <w:ind w:leftChars="-51" w:left="-107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Note.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Values are presented as number (%)</w:t>
            </w:r>
            <w:r w:rsidRPr="00512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8BA88E5" w14:textId="70F10210" w:rsidR="00B909E4" w:rsidRPr="00512478" w:rsidRDefault="00B909E4" w:rsidP="00F07731">
            <w:pPr>
              <w:snapToGrid w:val="0"/>
              <w:spacing w:line="360" w:lineRule="auto"/>
              <w:ind w:leftChars="-51" w:left="-107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bbreviations: ES, environmental support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.</w:t>
            </w:r>
          </w:p>
        </w:tc>
      </w:tr>
    </w:tbl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527"/>
        <w:gridCol w:w="2437"/>
        <w:gridCol w:w="2127"/>
        <w:gridCol w:w="2269"/>
      </w:tblGrid>
      <w:tr w:rsidR="000014F8" w:rsidRPr="00512478" w14:paraId="0E1A1BC1" w14:textId="77777777" w:rsidTr="00B909E4">
        <w:trPr>
          <w:trHeight w:val="397"/>
          <w:tblHeader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716419" w14:textId="77777777" w:rsidR="000014F8" w:rsidRPr="00512478" w:rsidRDefault="000014F8" w:rsidP="00F07731">
            <w:pPr>
              <w:widowControl/>
              <w:spacing w:line="400" w:lineRule="exact"/>
              <w:ind w:leftChars="-54" w:left="-113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8.</w:t>
            </w:r>
            <w:r w:rsidRPr="00512478">
              <w:rPr>
                <w:rFonts w:ascii="Times New Roman" w:eastAsia="Times New Roman Uni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The mortality rate per 1,000 person-years,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hazard ratios (HRs), and 95% confidence intervals (CIs) of all-cause mortality related to chronic diseases at baseline.</w:t>
            </w:r>
          </w:p>
        </w:tc>
      </w:tr>
      <w:tr w:rsidR="000014F8" w:rsidRPr="00512478" w14:paraId="2B6AF404" w14:textId="77777777" w:rsidTr="00B909E4">
        <w:trPr>
          <w:trHeight w:val="397"/>
          <w:tblHeader/>
          <w:jc w:val="center"/>
        </w:trPr>
        <w:tc>
          <w:tcPr>
            <w:tcW w:w="2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77A95" w14:textId="77777777" w:rsidR="000014F8" w:rsidRPr="00512478" w:rsidRDefault="000014F8" w:rsidP="00F07731">
            <w:pPr>
              <w:widowControl/>
              <w:spacing w:line="400" w:lineRule="exact"/>
              <w:ind w:firstLineChars="12" w:firstLine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sease</w:t>
            </w:r>
          </w:p>
        </w:tc>
        <w:tc>
          <w:tcPr>
            <w:tcW w:w="24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653D6" w14:textId="77777777" w:rsidR="000014F8" w:rsidRPr="00512478" w:rsidRDefault="000014F8" w:rsidP="00F07731">
            <w:pPr>
              <w:widowControl/>
              <w:spacing w:line="400" w:lineRule="exact"/>
              <w:ind w:leftChars="19" w:left="4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ortality (95%CI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B0AF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Univariable analysis </w:t>
            </w: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F7CFD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Multivariable analysis </w:t>
            </w: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014F8" w:rsidRPr="00512478" w14:paraId="5C469FD7" w14:textId="77777777" w:rsidTr="00B909E4">
        <w:trPr>
          <w:trHeight w:val="397"/>
          <w:jc w:val="center"/>
        </w:trPr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00BE7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757D94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.35 (16.65 to 26.0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5F5662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1 (0.64 to 1.02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1A93E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0014F8" w:rsidRPr="00512478" w14:paraId="7036AB67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1C6EDFBD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Arthritis</w:t>
            </w:r>
          </w:p>
        </w:tc>
        <w:tc>
          <w:tcPr>
            <w:tcW w:w="2437" w:type="dxa"/>
            <w:vAlign w:val="center"/>
            <w:hideMark/>
          </w:tcPr>
          <w:p w14:paraId="648A06F6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.52 (22.68 to 28.35)</w:t>
            </w:r>
          </w:p>
        </w:tc>
        <w:tc>
          <w:tcPr>
            <w:tcW w:w="2127" w:type="dxa"/>
            <w:noWrap/>
            <w:vAlign w:val="center"/>
            <w:hideMark/>
          </w:tcPr>
          <w:p w14:paraId="1E39F924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6 (0.84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to 1.10)</w:t>
            </w:r>
          </w:p>
        </w:tc>
        <w:tc>
          <w:tcPr>
            <w:tcW w:w="2269" w:type="dxa"/>
            <w:noWrap/>
            <w:vAlign w:val="center"/>
            <w:hideMark/>
          </w:tcPr>
          <w:p w14:paraId="31179187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0014F8" w:rsidRPr="00512478" w14:paraId="3D140D98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7C5A7391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gest disease</w:t>
            </w:r>
          </w:p>
        </w:tc>
        <w:tc>
          <w:tcPr>
            <w:tcW w:w="2437" w:type="dxa"/>
            <w:vAlign w:val="center"/>
            <w:hideMark/>
          </w:tcPr>
          <w:p w14:paraId="35108A45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.05 (22.29 to 29.82)</w:t>
            </w:r>
          </w:p>
        </w:tc>
        <w:tc>
          <w:tcPr>
            <w:tcW w:w="2127" w:type="dxa"/>
            <w:noWrap/>
            <w:vAlign w:val="center"/>
            <w:hideMark/>
          </w:tcPr>
          <w:p w14:paraId="5695580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0 (0.85 to 1.18)</w:t>
            </w:r>
          </w:p>
        </w:tc>
        <w:tc>
          <w:tcPr>
            <w:tcW w:w="2269" w:type="dxa"/>
            <w:noWrap/>
            <w:vAlign w:val="center"/>
            <w:hideMark/>
          </w:tcPr>
          <w:p w14:paraId="3A5DD729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0014F8" w:rsidRPr="00512478" w14:paraId="14EF8136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455A67EB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437" w:type="dxa"/>
            <w:vAlign w:val="center"/>
            <w:hideMark/>
          </w:tcPr>
          <w:p w14:paraId="38518B32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.12 (24.39 to 27.85)</w:t>
            </w:r>
          </w:p>
        </w:tc>
        <w:tc>
          <w:tcPr>
            <w:tcW w:w="2127" w:type="dxa"/>
            <w:vAlign w:val="center"/>
            <w:hideMark/>
          </w:tcPr>
          <w:p w14:paraId="2B55DB6D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8 (1.12 to 1.47)</w:t>
            </w:r>
          </w:p>
        </w:tc>
        <w:tc>
          <w:tcPr>
            <w:tcW w:w="2269" w:type="dxa"/>
            <w:vAlign w:val="center"/>
            <w:hideMark/>
          </w:tcPr>
          <w:p w14:paraId="17CFAB68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27 (1.09 to 1.49)</w:t>
            </w:r>
          </w:p>
        </w:tc>
      </w:tr>
      <w:tr w:rsidR="000014F8" w:rsidRPr="00512478" w14:paraId="5B70F9F3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433CB295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eart disease</w:t>
            </w:r>
          </w:p>
        </w:tc>
        <w:tc>
          <w:tcPr>
            <w:tcW w:w="2437" w:type="dxa"/>
            <w:vAlign w:val="center"/>
            <w:hideMark/>
          </w:tcPr>
          <w:p w14:paraId="0A9BE04A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.24 (27.41 to 37.08)</w:t>
            </w:r>
          </w:p>
        </w:tc>
        <w:tc>
          <w:tcPr>
            <w:tcW w:w="2127" w:type="dxa"/>
            <w:vAlign w:val="center"/>
            <w:hideMark/>
          </w:tcPr>
          <w:p w14:paraId="18F8286A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9 (1.10 to 1.53)</w:t>
            </w:r>
          </w:p>
        </w:tc>
        <w:tc>
          <w:tcPr>
            <w:tcW w:w="2269" w:type="dxa"/>
            <w:vAlign w:val="center"/>
            <w:hideMark/>
          </w:tcPr>
          <w:p w14:paraId="03332076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9 (0.98 to 1.45)</w:t>
            </w:r>
          </w:p>
        </w:tc>
      </w:tr>
      <w:tr w:rsidR="000014F8" w:rsidRPr="00512478" w14:paraId="3A4AA934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1831CA21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idney disease</w:t>
            </w:r>
          </w:p>
        </w:tc>
        <w:tc>
          <w:tcPr>
            <w:tcW w:w="2437" w:type="dxa"/>
            <w:vAlign w:val="center"/>
            <w:hideMark/>
          </w:tcPr>
          <w:p w14:paraId="49241F37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.17 (26.75 to 43.59)</w:t>
            </w:r>
          </w:p>
        </w:tc>
        <w:tc>
          <w:tcPr>
            <w:tcW w:w="2127" w:type="dxa"/>
            <w:vAlign w:val="center"/>
            <w:hideMark/>
          </w:tcPr>
          <w:p w14:paraId="09CE68E9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37 (1.07 to 1.76)</w:t>
            </w:r>
          </w:p>
        </w:tc>
        <w:tc>
          <w:tcPr>
            <w:tcW w:w="2269" w:type="dxa"/>
            <w:vAlign w:val="center"/>
            <w:hideMark/>
          </w:tcPr>
          <w:p w14:paraId="4E9B63A6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6 (0.88 to 1.54)</w:t>
            </w:r>
          </w:p>
        </w:tc>
      </w:tr>
      <w:tr w:rsidR="000014F8" w:rsidRPr="00512478" w14:paraId="006D2BEC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5D49F7D2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437" w:type="dxa"/>
            <w:vAlign w:val="center"/>
            <w:hideMark/>
          </w:tcPr>
          <w:p w14:paraId="79B51B83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6.69 (29.06 to 44.31)</w:t>
            </w:r>
          </w:p>
        </w:tc>
        <w:tc>
          <w:tcPr>
            <w:tcW w:w="2127" w:type="dxa"/>
            <w:vAlign w:val="center"/>
            <w:hideMark/>
          </w:tcPr>
          <w:p w14:paraId="33ED63D5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5 (1.16 to 1.80)</w:t>
            </w:r>
          </w:p>
        </w:tc>
        <w:tc>
          <w:tcPr>
            <w:tcW w:w="2269" w:type="dxa"/>
            <w:vAlign w:val="center"/>
            <w:hideMark/>
          </w:tcPr>
          <w:p w14:paraId="351BA3F1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33 (1.03 to 1.73)</w:t>
            </w:r>
          </w:p>
        </w:tc>
      </w:tr>
      <w:tr w:rsidR="000014F8" w:rsidRPr="00512478" w14:paraId="5DA66AD5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773AA844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ver disease</w:t>
            </w:r>
          </w:p>
        </w:tc>
        <w:tc>
          <w:tcPr>
            <w:tcW w:w="2437" w:type="dxa"/>
            <w:vAlign w:val="center"/>
            <w:hideMark/>
          </w:tcPr>
          <w:p w14:paraId="2056270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.44 (24.86 to 50.03)</w:t>
            </w:r>
          </w:p>
        </w:tc>
        <w:tc>
          <w:tcPr>
            <w:tcW w:w="2127" w:type="dxa"/>
            <w:vAlign w:val="center"/>
            <w:hideMark/>
          </w:tcPr>
          <w:p w14:paraId="2422F867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5 (1.03 to 2.04)</w:t>
            </w:r>
          </w:p>
        </w:tc>
        <w:tc>
          <w:tcPr>
            <w:tcW w:w="2269" w:type="dxa"/>
            <w:vAlign w:val="center"/>
            <w:hideMark/>
          </w:tcPr>
          <w:p w14:paraId="6CA0533E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1 (0.95 to 2.09)</w:t>
            </w:r>
          </w:p>
        </w:tc>
      </w:tr>
      <w:tr w:rsidR="000014F8" w:rsidRPr="00512478" w14:paraId="5444A22D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545D4A37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sychiatric problems</w:t>
            </w:r>
          </w:p>
        </w:tc>
        <w:tc>
          <w:tcPr>
            <w:tcW w:w="2437" w:type="dxa"/>
            <w:vAlign w:val="center"/>
            <w:hideMark/>
          </w:tcPr>
          <w:p w14:paraId="19F4FBD8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9.05 (18.60 to 59.51)</w:t>
            </w:r>
          </w:p>
        </w:tc>
        <w:tc>
          <w:tcPr>
            <w:tcW w:w="2127" w:type="dxa"/>
            <w:vAlign w:val="center"/>
            <w:hideMark/>
          </w:tcPr>
          <w:p w14:paraId="666E5B78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8 (0.87 to 2.50)</w:t>
            </w:r>
          </w:p>
        </w:tc>
        <w:tc>
          <w:tcPr>
            <w:tcW w:w="2269" w:type="dxa"/>
            <w:vAlign w:val="center"/>
            <w:hideMark/>
          </w:tcPr>
          <w:p w14:paraId="32B7E7CE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0014F8" w:rsidRPr="00512478" w14:paraId="4DB34E09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680E781B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2437" w:type="dxa"/>
            <w:vAlign w:val="center"/>
            <w:hideMark/>
          </w:tcPr>
          <w:p w14:paraId="0E2282E5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9.79 (31.28 to 48.30)</w:t>
            </w:r>
          </w:p>
        </w:tc>
        <w:tc>
          <w:tcPr>
            <w:tcW w:w="2127" w:type="dxa"/>
            <w:vAlign w:val="center"/>
            <w:hideMark/>
          </w:tcPr>
          <w:p w14:paraId="5D0451EC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7 (1.25 to 1.96)</w:t>
            </w:r>
          </w:p>
        </w:tc>
        <w:tc>
          <w:tcPr>
            <w:tcW w:w="2269" w:type="dxa"/>
            <w:vAlign w:val="center"/>
            <w:hideMark/>
          </w:tcPr>
          <w:p w14:paraId="09C7B68F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4 (0.72 to 1.24)</w:t>
            </w:r>
          </w:p>
        </w:tc>
      </w:tr>
      <w:tr w:rsidR="000014F8" w:rsidRPr="00512478" w14:paraId="5DDCAFAB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72C5910C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lung disease</w:t>
            </w:r>
          </w:p>
        </w:tc>
        <w:tc>
          <w:tcPr>
            <w:tcW w:w="2437" w:type="dxa"/>
            <w:vAlign w:val="center"/>
            <w:hideMark/>
          </w:tcPr>
          <w:p w14:paraId="205A7B23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.14 (38.79 to 51.49)</w:t>
            </w:r>
          </w:p>
        </w:tc>
        <w:tc>
          <w:tcPr>
            <w:tcW w:w="2127" w:type="dxa"/>
            <w:vAlign w:val="center"/>
            <w:hideMark/>
          </w:tcPr>
          <w:p w14:paraId="4A32B845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2 (1.64 to 2.26)</w:t>
            </w:r>
          </w:p>
        </w:tc>
        <w:tc>
          <w:tcPr>
            <w:tcW w:w="2269" w:type="dxa"/>
            <w:vAlign w:val="center"/>
            <w:hideMark/>
          </w:tcPr>
          <w:p w14:paraId="16D3FEA5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46 (1.19 to 1.78)</w:t>
            </w:r>
          </w:p>
        </w:tc>
      </w:tr>
      <w:tr w:rsidR="000014F8" w:rsidRPr="00512478" w14:paraId="3E77FBA2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764C2802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emory-related disease</w:t>
            </w:r>
          </w:p>
        </w:tc>
        <w:tc>
          <w:tcPr>
            <w:tcW w:w="2437" w:type="dxa"/>
            <w:vAlign w:val="center"/>
            <w:hideMark/>
          </w:tcPr>
          <w:p w14:paraId="62A7BC5A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0.62 (35.49 to 65.75)</w:t>
            </w:r>
          </w:p>
        </w:tc>
        <w:tc>
          <w:tcPr>
            <w:tcW w:w="2127" w:type="dxa"/>
            <w:vAlign w:val="center"/>
            <w:hideMark/>
          </w:tcPr>
          <w:p w14:paraId="57F1AAA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6 (1.44 to 2.66)</w:t>
            </w:r>
          </w:p>
        </w:tc>
        <w:tc>
          <w:tcPr>
            <w:tcW w:w="2269" w:type="dxa"/>
            <w:vAlign w:val="center"/>
            <w:hideMark/>
          </w:tcPr>
          <w:p w14:paraId="6D2BA579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2 (0.77 to 1.62)</w:t>
            </w:r>
          </w:p>
        </w:tc>
      </w:tr>
      <w:tr w:rsidR="000014F8" w:rsidRPr="00512478" w14:paraId="08A894DD" w14:textId="77777777" w:rsidTr="00B909E4">
        <w:trPr>
          <w:trHeight w:val="397"/>
          <w:jc w:val="center"/>
        </w:trPr>
        <w:tc>
          <w:tcPr>
            <w:tcW w:w="2527" w:type="dxa"/>
            <w:noWrap/>
            <w:vAlign w:val="center"/>
            <w:hideMark/>
          </w:tcPr>
          <w:p w14:paraId="1BFD4641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2437" w:type="dxa"/>
            <w:vAlign w:val="center"/>
            <w:hideMark/>
          </w:tcPr>
          <w:p w14:paraId="5E7CDB44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1.27 (46.60 to 75.94)</w:t>
            </w:r>
          </w:p>
        </w:tc>
        <w:tc>
          <w:tcPr>
            <w:tcW w:w="2127" w:type="dxa"/>
            <w:vAlign w:val="center"/>
            <w:hideMark/>
          </w:tcPr>
          <w:p w14:paraId="76F4AD9F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45 (1.91 to 3.14)</w:t>
            </w:r>
          </w:p>
        </w:tc>
        <w:tc>
          <w:tcPr>
            <w:tcW w:w="2269" w:type="dxa"/>
            <w:vAlign w:val="center"/>
            <w:hideMark/>
          </w:tcPr>
          <w:p w14:paraId="23B59883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87 (1.38 to 2.53)</w:t>
            </w:r>
          </w:p>
        </w:tc>
      </w:tr>
      <w:tr w:rsidR="000014F8" w:rsidRPr="00512478" w14:paraId="45183803" w14:textId="77777777" w:rsidTr="00B909E4">
        <w:trPr>
          <w:trHeight w:val="397"/>
          <w:jc w:val="center"/>
        </w:trPr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638966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9AE0D9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8.84 (43.39 to 11.4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B0DA06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03 (1.92 to 4.77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A8CEF3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76 (1.68 to 4.52)</w:t>
            </w:r>
          </w:p>
        </w:tc>
      </w:tr>
      <w:tr w:rsidR="00B909E4" w:rsidRPr="00512478" w14:paraId="532FFE8B" w14:textId="77777777" w:rsidTr="00B909E4">
        <w:trPr>
          <w:trHeight w:val="1620"/>
          <w:jc w:val="center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13B548A" w14:textId="77777777" w:rsidR="00B909E4" w:rsidRPr="00512478" w:rsidRDefault="00B909E4" w:rsidP="00F07731">
            <w:pPr>
              <w:widowControl/>
              <w:spacing w:line="400" w:lineRule="exact"/>
              <w:ind w:leftChars="-54" w:left="-11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512478">
              <w:rPr>
                <w:rFonts w:hint="eastAsia"/>
                <w:color w:val="000000" w:themeColor="text1"/>
              </w:rPr>
              <w:t xml:space="preserve"> 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nadjusted model.</w:t>
            </w:r>
          </w:p>
          <w:p w14:paraId="4D29AF1E" w14:textId="4C270707" w:rsidR="00B909E4" w:rsidRPr="00512478" w:rsidRDefault="00B909E4" w:rsidP="00F07731">
            <w:pPr>
              <w:spacing w:line="400" w:lineRule="exact"/>
              <w:ind w:leftChars="-54" w:left="36" w:hangingChars="62" w:hanging="14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djusted for age, sex, education, marital status, current residence, annual per capita household expenditure, alcohol consumption, smoking status, BMI, as well as 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other diseases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if </w:t>
            </w:r>
            <w:bookmarkStart w:id="1" w:name="_Hlk120391748"/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pplicable.</w:t>
            </w:r>
            <w:bookmarkEnd w:id="1"/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4591987E" w14:textId="77777777" w:rsidR="000014F8" w:rsidRPr="00512478" w:rsidRDefault="000014F8" w:rsidP="000014F8">
      <w:pPr>
        <w:snapToGrid w:val="0"/>
        <w:spacing w:line="360" w:lineRule="auto"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15"/>
        <w:gridCol w:w="2772"/>
        <w:gridCol w:w="2773"/>
      </w:tblGrid>
      <w:tr w:rsidR="000014F8" w:rsidRPr="00512478" w14:paraId="68DFCD9E" w14:textId="77777777" w:rsidTr="00F07731">
        <w:trPr>
          <w:trHeight w:val="397"/>
          <w:tblHeader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C629C" w14:textId="77777777" w:rsidR="000014F8" w:rsidRPr="00512478" w:rsidRDefault="000014F8" w:rsidP="00F07731">
            <w:pPr>
              <w:widowControl/>
              <w:spacing w:line="400" w:lineRule="exact"/>
              <w:ind w:leftChars="-53" w:left="-11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9.</w:t>
            </w:r>
            <w:r w:rsidRPr="00512478">
              <w:rPr>
                <w:rFonts w:ascii="Times New Roman" w:eastAsia="Times New Roman Uni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The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hazard ratios (HRs), and 95% confidence intervals (CIs) of all-cause mortality related to IC domains at baseline.</w:t>
            </w:r>
          </w:p>
        </w:tc>
      </w:tr>
      <w:tr w:rsidR="000014F8" w:rsidRPr="00512478" w14:paraId="05A6FC93" w14:textId="77777777" w:rsidTr="00EA4E86">
        <w:trPr>
          <w:trHeight w:val="397"/>
          <w:tblHeader/>
          <w:jc w:val="center"/>
        </w:trPr>
        <w:tc>
          <w:tcPr>
            <w:tcW w:w="20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00328" w14:textId="77777777" w:rsidR="000014F8" w:rsidRPr="00512478" w:rsidRDefault="000014F8" w:rsidP="00F07731">
            <w:pPr>
              <w:widowControl/>
              <w:spacing w:line="400" w:lineRule="exact"/>
              <w:ind w:firstLineChars="12" w:firstLine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insic capacity domain</w:t>
            </w:r>
          </w:p>
        </w:tc>
        <w:tc>
          <w:tcPr>
            <w:tcW w:w="14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610C9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HR (95%CI) </w:t>
            </w: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EE794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HR (95%CI) </w:t>
            </w: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014F8" w:rsidRPr="00512478" w14:paraId="03B26010" w14:textId="77777777" w:rsidTr="00EA4E86">
        <w:trPr>
          <w:trHeight w:val="397"/>
          <w:jc w:val="center"/>
        </w:trPr>
        <w:tc>
          <w:tcPr>
            <w:tcW w:w="20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44C7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8"/>
              </w:rPr>
              <w:t>Cognition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F7B08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green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90 (0.84–0.95)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5FBBBF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  <w:vertAlign w:val="superscript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92 (0.86–0.98)</w:t>
            </w:r>
          </w:p>
        </w:tc>
      </w:tr>
      <w:tr w:rsidR="000014F8" w:rsidRPr="00512478" w14:paraId="2EAF08D5" w14:textId="77777777" w:rsidTr="00EA4E86">
        <w:trPr>
          <w:trHeight w:val="397"/>
          <w:jc w:val="center"/>
        </w:trPr>
        <w:tc>
          <w:tcPr>
            <w:tcW w:w="2053" w:type="pct"/>
            <w:noWrap/>
            <w:vAlign w:val="center"/>
            <w:hideMark/>
          </w:tcPr>
          <w:p w14:paraId="6D1BF8D6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Vitality</w:t>
            </w:r>
          </w:p>
        </w:tc>
        <w:tc>
          <w:tcPr>
            <w:tcW w:w="1473" w:type="pct"/>
            <w:noWrap/>
            <w:hideMark/>
          </w:tcPr>
          <w:p w14:paraId="65261E54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8 (0.87–1.11)</w:t>
            </w:r>
          </w:p>
        </w:tc>
        <w:tc>
          <w:tcPr>
            <w:tcW w:w="1474" w:type="pct"/>
            <w:noWrap/>
            <w:hideMark/>
          </w:tcPr>
          <w:p w14:paraId="02666EA3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3 (0.90–1.18)</w:t>
            </w:r>
          </w:p>
        </w:tc>
      </w:tr>
      <w:tr w:rsidR="000014F8" w:rsidRPr="00512478" w14:paraId="6A3C6585" w14:textId="77777777" w:rsidTr="00EA4E86">
        <w:trPr>
          <w:trHeight w:val="397"/>
          <w:jc w:val="center"/>
        </w:trPr>
        <w:tc>
          <w:tcPr>
            <w:tcW w:w="2053" w:type="pct"/>
            <w:noWrap/>
            <w:vAlign w:val="center"/>
            <w:hideMark/>
          </w:tcPr>
          <w:p w14:paraId="0BF28DE7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Sensory</w:t>
            </w:r>
          </w:p>
        </w:tc>
        <w:tc>
          <w:tcPr>
            <w:tcW w:w="1473" w:type="pct"/>
            <w:noWrap/>
            <w:hideMark/>
          </w:tcPr>
          <w:p w14:paraId="733A9C13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0 (0.92–1.09)</w:t>
            </w:r>
          </w:p>
        </w:tc>
        <w:tc>
          <w:tcPr>
            <w:tcW w:w="1474" w:type="pct"/>
            <w:noWrap/>
            <w:hideMark/>
          </w:tcPr>
          <w:p w14:paraId="2A8277D8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3 (0.94–1.12)</w:t>
            </w:r>
          </w:p>
        </w:tc>
      </w:tr>
      <w:tr w:rsidR="000014F8" w:rsidRPr="00512478" w14:paraId="63D86F4C" w14:textId="77777777" w:rsidTr="00EA4E86">
        <w:trPr>
          <w:trHeight w:val="397"/>
          <w:jc w:val="center"/>
        </w:trPr>
        <w:tc>
          <w:tcPr>
            <w:tcW w:w="2053" w:type="pct"/>
            <w:noWrap/>
            <w:vAlign w:val="center"/>
            <w:hideMark/>
          </w:tcPr>
          <w:p w14:paraId="2A0F872B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8"/>
              </w:rPr>
              <w:t>Mobility</w:t>
            </w:r>
          </w:p>
        </w:tc>
        <w:tc>
          <w:tcPr>
            <w:tcW w:w="1473" w:type="pct"/>
            <w:hideMark/>
          </w:tcPr>
          <w:p w14:paraId="30C14D05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6 (0.81–0.90)</w:t>
            </w:r>
          </w:p>
        </w:tc>
        <w:tc>
          <w:tcPr>
            <w:tcW w:w="1474" w:type="pct"/>
            <w:hideMark/>
          </w:tcPr>
          <w:p w14:paraId="02B48ED7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6 (0.81–0.90)</w:t>
            </w:r>
          </w:p>
        </w:tc>
      </w:tr>
      <w:tr w:rsidR="000014F8" w:rsidRPr="00512478" w14:paraId="227CCE3F" w14:textId="77777777" w:rsidTr="00EA4E86">
        <w:trPr>
          <w:trHeight w:val="397"/>
          <w:jc w:val="center"/>
        </w:trPr>
        <w:tc>
          <w:tcPr>
            <w:tcW w:w="2053" w:type="pct"/>
            <w:noWrap/>
            <w:vAlign w:val="center"/>
            <w:hideMark/>
          </w:tcPr>
          <w:p w14:paraId="0132A25D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DL</w:t>
            </w:r>
          </w:p>
        </w:tc>
        <w:tc>
          <w:tcPr>
            <w:tcW w:w="1473" w:type="pct"/>
            <w:hideMark/>
          </w:tcPr>
          <w:p w14:paraId="0E8B758C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4 (0.96–1.13)</w:t>
            </w:r>
          </w:p>
        </w:tc>
        <w:tc>
          <w:tcPr>
            <w:tcW w:w="1474" w:type="pct"/>
            <w:hideMark/>
          </w:tcPr>
          <w:p w14:paraId="17293256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5 (0.96–1.15)</w:t>
            </w:r>
          </w:p>
        </w:tc>
      </w:tr>
      <w:tr w:rsidR="000014F8" w:rsidRPr="00512478" w14:paraId="591F8705" w14:textId="77777777" w:rsidTr="00EA4E86">
        <w:trPr>
          <w:trHeight w:val="397"/>
          <w:jc w:val="center"/>
        </w:trPr>
        <w:tc>
          <w:tcPr>
            <w:tcW w:w="20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00FD2D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ADL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FD5E9C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9 (0.83–0.95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234BCC" w14:textId="77777777" w:rsidR="000014F8" w:rsidRPr="00512478" w:rsidRDefault="000014F8" w:rsidP="00F07731">
            <w:pPr>
              <w:widowControl/>
              <w:spacing w:line="400" w:lineRule="exact"/>
              <w:ind w:leftChars="13" w:left="27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8 (0.82–0.94)</w:t>
            </w:r>
          </w:p>
        </w:tc>
      </w:tr>
      <w:tr w:rsidR="00B909E4" w:rsidRPr="00512478" w14:paraId="6E50D621" w14:textId="77777777" w:rsidTr="00AB1217">
        <w:trPr>
          <w:trHeight w:val="242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357F806" w14:textId="2C867086" w:rsidR="00B909E4" w:rsidRPr="00512478" w:rsidRDefault="00B909E4" w:rsidP="00F07731">
            <w:pPr>
              <w:widowControl/>
              <w:spacing w:line="400" w:lineRule="exact"/>
              <w:ind w:leftChars="-53" w:left="-11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Note. 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breviations: IC, intrinsic capacity; ADL, 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activity of daily living; IADL, instrumental activity of daily living.</w:t>
            </w:r>
          </w:p>
          <w:p w14:paraId="60D2A2BE" w14:textId="77777777" w:rsidR="00B909E4" w:rsidRPr="00512478" w:rsidRDefault="00B909E4" w:rsidP="00F07731">
            <w:pPr>
              <w:widowControl/>
              <w:spacing w:line="400" w:lineRule="exact"/>
              <w:ind w:leftChars="-53" w:left="-11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proofErr w:type="spellStart"/>
            <w:proofErr w:type="gramStart"/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djusted for age, sex, and education.</w:t>
            </w:r>
          </w:p>
          <w:p w14:paraId="298BABF6" w14:textId="0BBA4571" w:rsidR="00B909E4" w:rsidRPr="00512478" w:rsidRDefault="00B909E4" w:rsidP="00F07731">
            <w:pPr>
              <w:spacing w:line="400" w:lineRule="exact"/>
              <w:ind w:leftChars="-53" w:left="38" w:hangingChars="62" w:hanging="14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urther adjusted for marital status, current residence, annual per capita household expenditure, alcohol consumption, smoking status, BMI, as well as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 xml:space="preserve"> cognition, vitality, sensory, mobility, ADL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and IADL, if applicable. </w:t>
            </w:r>
          </w:p>
        </w:tc>
      </w:tr>
    </w:tbl>
    <w:p w14:paraId="236D3D5F" w14:textId="77777777" w:rsidR="000014F8" w:rsidRPr="00512478" w:rsidRDefault="000014F8" w:rsidP="000014F8">
      <w:pPr>
        <w:widowControl/>
        <w:spacing w:line="400" w:lineRule="exact"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82"/>
        <w:gridCol w:w="2702"/>
        <w:gridCol w:w="2976"/>
      </w:tblGrid>
      <w:tr w:rsidR="000014F8" w:rsidRPr="00512478" w14:paraId="6D88707A" w14:textId="77777777" w:rsidTr="00F07731">
        <w:trPr>
          <w:trHeight w:val="397"/>
          <w:tblHeader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81AC9" w14:textId="77777777" w:rsidR="000014F8" w:rsidRPr="00512478" w:rsidRDefault="000014F8" w:rsidP="00F07731">
            <w:pPr>
              <w:widowControl/>
              <w:spacing w:line="400" w:lineRule="exact"/>
              <w:ind w:leftChars="-54" w:left="-113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10.</w:t>
            </w:r>
            <w:r w:rsidRPr="00512478">
              <w:rPr>
                <w:rFonts w:ascii="Times New Roman" w:eastAsia="Times New Roman Uni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The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hazard ratios (HRs), and 95% confidence intervals (CIs) of all-cause mortality related to ES domains at baseline.</w:t>
            </w:r>
          </w:p>
        </w:tc>
      </w:tr>
      <w:tr w:rsidR="000014F8" w:rsidRPr="00512478" w14:paraId="389792E0" w14:textId="77777777" w:rsidTr="00B909E4">
        <w:trPr>
          <w:trHeight w:val="397"/>
          <w:tblHeader/>
          <w:jc w:val="center"/>
        </w:trPr>
        <w:tc>
          <w:tcPr>
            <w:tcW w:w="19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FE1E5" w14:textId="77777777" w:rsidR="000014F8" w:rsidRPr="00512478" w:rsidRDefault="000014F8" w:rsidP="00F07731">
            <w:pPr>
              <w:widowControl/>
              <w:spacing w:line="400" w:lineRule="exact"/>
              <w:ind w:firstLineChars="12" w:firstLine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nvironmental support domain</w:t>
            </w:r>
          </w:p>
        </w:tc>
        <w:tc>
          <w:tcPr>
            <w:tcW w:w="14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9E57B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HR (95%CI) </w:t>
            </w: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590F9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HR (95%CI) </w:t>
            </w: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014F8" w:rsidRPr="00512478" w14:paraId="53C7ABC6" w14:textId="77777777" w:rsidTr="00B909E4">
        <w:trPr>
          <w:trHeight w:val="397"/>
          <w:jc w:val="center"/>
        </w:trPr>
        <w:tc>
          <w:tcPr>
            <w:tcW w:w="19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5CDD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Outdoor spaces and buildings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F95AB0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5 (0.83–1.04)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18C197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9 (0.76–1.04)</w:t>
            </w:r>
          </w:p>
        </w:tc>
      </w:tr>
      <w:tr w:rsidR="000014F8" w:rsidRPr="00512478" w14:paraId="43F13BE9" w14:textId="77777777" w:rsidTr="00B909E4">
        <w:trPr>
          <w:trHeight w:val="397"/>
          <w:jc w:val="center"/>
        </w:trPr>
        <w:tc>
          <w:tcPr>
            <w:tcW w:w="1982" w:type="pct"/>
            <w:noWrap/>
            <w:vAlign w:val="center"/>
            <w:hideMark/>
          </w:tcPr>
          <w:p w14:paraId="2E15B6AE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ousing</w:t>
            </w:r>
          </w:p>
        </w:tc>
        <w:tc>
          <w:tcPr>
            <w:tcW w:w="1432" w:type="pct"/>
            <w:noWrap/>
            <w:hideMark/>
          </w:tcPr>
          <w:p w14:paraId="120DEC55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9 (0.80–0.98)</w:t>
            </w:r>
          </w:p>
        </w:tc>
        <w:tc>
          <w:tcPr>
            <w:tcW w:w="1586" w:type="pct"/>
            <w:noWrap/>
            <w:hideMark/>
          </w:tcPr>
          <w:p w14:paraId="3B30386B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9 (0.81–0.99)</w:t>
            </w:r>
          </w:p>
        </w:tc>
      </w:tr>
      <w:tr w:rsidR="000014F8" w:rsidRPr="00512478" w14:paraId="52B1ED30" w14:textId="77777777" w:rsidTr="00B909E4">
        <w:trPr>
          <w:trHeight w:val="397"/>
          <w:jc w:val="center"/>
        </w:trPr>
        <w:tc>
          <w:tcPr>
            <w:tcW w:w="1982" w:type="pct"/>
            <w:noWrap/>
            <w:vAlign w:val="center"/>
            <w:hideMark/>
          </w:tcPr>
          <w:p w14:paraId="189427B9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mmunications and information</w:t>
            </w:r>
          </w:p>
        </w:tc>
        <w:tc>
          <w:tcPr>
            <w:tcW w:w="1432" w:type="pct"/>
            <w:hideMark/>
          </w:tcPr>
          <w:p w14:paraId="06C4A207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1 (0.78–1.05)</w:t>
            </w:r>
          </w:p>
        </w:tc>
        <w:tc>
          <w:tcPr>
            <w:tcW w:w="1586" w:type="pct"/>
            <w:hideMark/>
          </w:tcPr>
          <w:p w14:paraId="40889466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8 (0.76–1.03)</w:t>
            </w:r>
          </w:p>
        </w:tc>
      </w:tr>
      <w:tr w:rsidR="000014F8" w:rsidRPr="00512478" w14:paraId="2B5E9DA7" w14:textId="77777777" w:rsidTr="00B909E4">
        <w:trPr>
          <w:trHeight w:val="397"/>
          <w:jc w:val="center"/>
        </w:trPr>
        <w:tc>
          <w:tcPr>
            <w:tcW w:w="1982" w:type="pct"/>
            <w:noWrap/>
            <w:vAlign w:val="center"/>
            <w:hideMark/>
          </w:tcPr>
          <w:p w14:paraId="0EE52601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mmunity support</w:t>
            </w:r>
          </w:p>
        </w:tc>
        <w:tc>
          <w:tcPr>
            <w:tcW w:w="1432" w:type="pct"/>
            <w:hideMark/>
          </w:tcPr>
          <w:p w14:paraId="07EFA67E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4 (0.71–1.23)</w:t>
            </w:r>
          </w:p>
        </w:tc>
        <w:tc>
          <w:tcPr>
            <w:tcW w:w="1586" w:type="pct"/>
            <w:hideMark/>
          </w:tcPr>
          <w:p w14:paraId="0FD2F71C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3 (0.70–1.23)</w:t>
            </w:r>
          </w:p>
        </w:tc>
      </w:tr>
      <w:tr w:rsidR="000014F8" w:rsidRPr="00512478" w14:paraId="09D69977" w14:textId="77777777" w:rsidTr="00B909E4">
        <w:trPr>
          <w:trHeight w:val="397"/>
          <w:jc w:val="center"/>
        </w:trPr>
        <w:tc>
          <w:tcPr>
            <w:tcW w:w="1982" w:type="pct"/>
            <w:noWrap/>
            <w:vAlign w:val="center"/>
            <w:hideMark/>
          </w:tcPr>
          <w:p w14:paraId="67D2D726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ransportation</w:t>
            </w:r>
          </w:p>
        </w:tc>
        <w:tc>
          <w:tcPr>
            <w:tcW w:w="1432" w:type="pct"/>
            <w:hideMark/>
          </w:tcPr>
          <w:p w14:paraId="1E94B196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5 (0.83–1.10)</w:t>
            </w:r>
          </w:p>
        </w:tc>
        <w:tc>
          <w:tcPr>
            <w:tcW w:w="1586" w:type="pct"/>
            <w:hideMark/>
          </w:tcPr>
          <w:p w14:paraId="496D86BB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7 (0.83–1.14)</w:t>
            </w:r>
          </w:p>
        </w:tc>
      </w:tr>
      <w:tr w:rsidR="000014F8" w:rsidRPr="00512478" w14:paraId="314BF4E9" w14:textId="77777777" w:rsidTr="00B909E4">
        <w:trPr>
          <w:trHeight w:val="397"/>
          <w:jc w:val="center"/>
        </w:trPr>
        <w:tc>
          <w:tcPr>
            <w:tcW w:w="1982" w:type="pct"/>
            <w:noWrap/>
            <w:vAlign w:val="center"/>
            <w:hideMark/>
          </w:tcPr>
          <w:p w14:paraId="08CA226E" w14:textId="77777777" w:rsidR="000014F8" w:rsidRPr="00512478" w:rsidRDefault="000014F8" w:rsidP="00F07731">
            <w:pPr>
              <w:widowControl/>
              <w:spacing w:line="400" w:lineRule="exact"/>
              <w:ind w:leftChars="14" w:left="2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ocial participation</w:t>
            </w:r>
          </w:p>
        </w:tc>
        <w:tc>
          <w:tcPr>
            <w:tcW w:w="1432" w:type="pct"/>
            <w:hideMark/>
          </w:tcPr>
          <w:p w14:paraId="4D979247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8 (0.76–1.02)</w:t>
            </w:r>
          </w:p>
        </w:tc>
        <w:tc>
          <w:tcPr>
            <w:tcW w:w="1586" w:type="pct"/>
            <w:hideMark/>
          </w:tcPr>
          <w:p w14:paraId="4AD39019" w14:textId="77777777" w:rsidR="000014F8" w:rsidRPr="00512478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1 (0.79–1.06)</w:t>
            </w:r>
          </w:p>
        </w:tc>
      </w:tr>
      <w:tr w:rsidR="00B909E4" w:rsidRPr="00512478" w14:paraId="657AD8AD" w14:textId="77777777" w:rsidTr="00D011B5">
        <w:trPr>
          <w:trHeight w:val="242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78D27C0" w14:textId="4DBFCEE7" w:rsidR="00B909E4" w:rsidRPr="00512478" w:rsidRDefault="00B909E4" w:rsidP="00F07731">
            <w:pPr>
              <w:widowControl/>
              <w:spacing w:line="400" w:lineRule="exact"/>
              <w:ind w:leftChars="-54" w:left="-11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te. 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bbreviations: ES, environmental support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.</w:t>
            </w:r>
          </w:p>
          <w:p w14:paraId="0D3AD4A2" w14:textId="77777777" w:rsidR="00B909E4" w:rsidRPr="00512478" w:rsidRDefault="00B909E4" w:rsidP="00F07731">
            <w:pPr>
              <w:widowControl/>
              <w:spacing w:line="400" w:lineRule="exact"/>
              <w:ind w:leftChars="-54" w:left="-11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proofErr w:type="spellStart"/>
            <w:proofErr w:type="gramStart"/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djusted for age, sex, education.</w:t>
            </w:r>
          </w:p>
          <w:p w14:paraId="49FF62B7" w14:textId="24FC0333" w:rsidR="00B909E4" w:rsidRPr="00512478" w:rsidRDefault="00B909E4" w:rsidP="00F07731">
            <w:pPr>
              <w:spacing w:line="400" w:lineRule="exact"/>
              <w:ind w:leftChars="-54" w:left="36" w:rightChars="-30" w:right="-63" w:hangingChars="62" w:hanging="14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urther adjusted for marital status, current residence, annual per capita household expenditure, alcohol consumption, smoking status, BMI, as well as 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outdoor spaces and buildings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, housing, communications and information, community support, transportation, and social participation, if applicable.</w:t>
            </w:r>
          </w:p>
        </w:tc>
      </w:tr>
    </w:tbl>
    <w:p w14:paraId="7DD73075" w14:textId="77777777" w:rsidR="000014F8" w:rsidRPr="00512478" w:rsidRDefault="000014F8" w:rsidP="000014F8">
      <w:pPr>
        <w:widowControl/>
        <w:jc w:val="left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:lang w:eastAsia="ar-SA"/>
        </w:rPr>
        <w:sectPr w:rsidR="000014F8" w:rsidRPr="00512478" w:rsidSect="00295F36">
          <w:pgSz w:w="12240" w:h="15840" w:code="1"/>
          <w:pgMar w:top="1440" w:right="1440" w:bottom="1440" w:left="1440" w:header="720" w:footer="720" w:gutter="0"/>
          <w:cols w:space="720"/>
          <w:docGrid w:linePitch="286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102"/>
        <w:gridCol w:w="1669"/>
        <w:gridCol w:w="1705"/>
        <w:gridCol w:w="1618"/>
        <w:gridCol w:w="1560"/>
      </w:tblGrid>
      <w:tr w:rsidR="000014F8" w:rsidRPr="00512478" w14:paraId="7AFEFC0C" w14:textId="77777777" w:rsidTr="00F07731">
        <w:trPr>
          <w:trHeight w:val="278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436B0080" w14:textId="77777777" w:rsidR="000014F8" w:rsidRPr="00512478" w:rsidRDefault="000014F8" w:rsidP="00F07731">
            <w:pPr>
              <w:widowControl/>
              <w:spacing w:line="400" w:lineRule="exact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lastRenderedPageBreak/>
              <w:t>Supplementary</w:t>
            </w: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Table 11. 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mparison of different area under the ROC curve (AUC)</w:t>
            </w:r>
            <w:r w:rsidRPr="005124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0014F8" w:rsidRPr="00512478" w14:paraId="40491472" w14:textId="77777777" w:rsidTr="00B909E4">
        <w:trPr>
          <w:trHeight w:val="278"/>
        </w:trPr>
        <w:tc>
          <w:tcPr>
            <w:tcW w:w="16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318587D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odel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8077E43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UC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83BBC9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2C7FA25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D41509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37F1EF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1247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51247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0014F8" w:rsidRPr="00512478" w14:paraId="7857BA7D" w14:textId="77777777" w:rsidTr="00B909E4">
        <w:trPr>
          <w:trHeight w:val="278"/>
        </w:trPr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4336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C</w:t>
            </w: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5ABD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37</w:t>
            </w:r>
          </w:p>
        </w:tc>
        <w:tc>
          <w:tcPr>
            <w:tcW w:w="17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AE2A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17</w:t>
            </w:r>
            <w:r w:rsidRPr="005124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ar-SA"/>
              </w:rPr>
              <w:t xml:space="preserve"> to 0.757</w:t>
            </w:r>
          </w:p>
        </w:tc>
        <w:tc>
          <w:tcPr>
            <w:tcW w:w="16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4BF1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D27F5C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6CCF4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14F8" w:rsidRPr="00512478" w14:paraId="72F8F734" w14:textId="77777777" w:rsidTr="00B909E4">
        <w:trPr>
          <w:trHeight w:val="278"/>
        </w:trPr>
        <w:tc>
          <w:tcPr>
            <w:tcW w:w="1605" w:type="dxa"/>
            <w:noWrap/>
            <w:vAlign w:val="center"/>
            <w:hideMark/>
          </w:tcPr>
          <w:p w14:paraId="589A515C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1030" w:type="dxa"/>
            <w:noWrap/>
            <w:vAlign w:val="center"/>
            <w:hideMark/>
          </w:tcPr>
          <w:p w14:paraId="33300B51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16</w:t>
            </w:r>
          </w:p>
        </w:tc>
        <w:tc>
          <w:tcPr>
            <w:tcW w:w="1769" w:type="dxa"/>
            <w:vAlign w:val="center"/>
            <w:hideMark/>
          </w:tcPr>
          <w:p w14:paraId="552EF48C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96</w:t>
            </w:r>
            <w:r w:rsidRPr="005124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ar-SA"/>
              </w:rPr>
              <w:t xml:space="preserve"> to 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37</w:t>
            </w:r>
          </w:p>
        </w:tc>
        <w:tc>
          <w:tcPr>
            <w:tcW w:w="1604" w:type="dxa"/>
            <w:noWrap/>
            <w:vAlign w:val="center"/>
            <w:hideMark/>
          </w:tcPr>
          <w:p w14:paraId="05687BB3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50" w:type="dxa"/>
            <w:vAlign w:val="center"/>
            <w:hideMark/>
          </w:tcPr>
          <w:p w14:paraId="145E3787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12" w:type="dxa"/>
            <w:vAlign w:val="center"/>
          </w:tcPr>
          <w:p w14:paraId="7D85040A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0014F8" w:rsidRPr="00512478" w14:paraId="46C2E07B" w14:textId="77777777" w:rsidTr="00B909E4">
        <w:trPr>
          <w:trHeight w:val="278"/>
        </w:trPr>
        <w:tc>
          <w:tcPr>
            <w:tcW w:w="1605" w:type="dxa"/>
            <w:noWrap/>
            <w:vAlign w:val="center"/>
            <w:hideMark/>
          </w:tcPr>
          <w:p w14:paraId="54308498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</w:t>
            </w:r>
          </w:p>
        </w:tc>
        <w:tc>
          <w:tcPr>
            <w:tcW w:w="1030" w:type="dxa"/>
            <w:noWrap/>
            <w:vAlign w:val="center"/>
            <w:hideMark/>
          </w:tcPr>
          <w:p w14:paraId="645B9B0D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28</w:t>
            </w:r>
          </w:p>
        </w:tc>
        <w:tc>
          <w:tcPr>
            <w:tcW w:w="1769" w:type="dxa"/>
            <w:vAlign w:val="center"/>
            <w:hideMark/>
          </w:tcPr>
          <w:p w14:paraId="295827C7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08</w:t>
            </w:r>
            <w:r w:rsidRPr="005124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ar-SA"/>
              </w:rPr>
              <w:t xml:space="preserve"> to 0.748</w:t>
            </w:r>
          </w:p>
        </w:tc>
        <w:tc>
          <w:tcPr>
            <w:tcW w:w="1604" w:type="dxa"/>
            <w:noWrap/>
            <w:vAlign w:val="center"/>
            <w:hideMark/>
          </w:tcPr>
          <w:p w14:paraId="35FABFE8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5</w:t>
            </w:r>
          </w:p>
        </w:tc>
        <w:tc>
          <w:tcPr>
            <w:tcW w:w="1550" w:type="dxa"/>
            <w:vAlign w:val="center"/>
            <w:hideMark/>
          </w:tcPr>
          <w:p w14:paraId="6FA0ED1D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9</w:t>
            </w:r>
          </w:p>
        </w:tc>
        <w:tc>
          <w:tcPr>
            <w:tcW w:w="1512" w:type="dxa"/>
            <w:vAlign w:val="center"/>
            <w:hideMark/>
          </w:tcPr>
          <w:p w14:paraId="0BB55678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0014F8" w:rsidRPr="00512478" w14:paraId="77CCB2CC" w14:textId="77777777" w:rsidTr="00B909E4">
        <w:trPr>
          <w:trHeight w:val="278"/>
        </w:trPr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AB2F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A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1F7C60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4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F34AE4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29 to 0.76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8CC267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0ABE63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36B50E" w14:textId="77777777" w:rsidR="000014F8" w:rsidRPr="00512478" w:rsidRDefault="000014F8" w:rsidP="00F07731">
            <w:pPr>
              <w:widowControl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B909E4" w:rsidRPr="00512478" w14:paraId="6F1696AB" w14:textId="77777777" w:rsidTr="001C1837">
        <w:trPr>
          <w:trHeight w:val="162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9DEF05D" w14:textId="6560F104" w:rsidR="00B909E4" w:rsidRPr="00512478" w:rsidRDefault="00B909E4" w:rsidP="00F07731">
            <w:pPr>
              <w:spacing w:line="320" w:lineRule="exact"/>
              <w:ind w:rightChars="-159" w:right="-33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te. </w:t>
            </w:r>
            <w:r w:rsidRPr="005124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C, intrinsic capacity; ES, environmental support; CD, chronic diseases; HAS, heathy aging score.</w:t>
            </w:r>
          </w:p>
          <w:p w14:paraId="48B7C6BF" w14:textId="77777777" w:rsidR="00B909E4" w:rsidRPr="00512478" w:rsidRDefault="00B909E4" w:rsidP="00F07731">
            <w:pPr>
              <w:spacing w:line="320" w:lineRule="exact"/>
              <w:ind w:rightChars="-159" w:right="-33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ared to IC.</w:t>
            </w:r>
          </w:p>
          <w:p w14:paraId="4D50789C" w14:textId="77777777" w:rsidR="00B909E4" w:rsidRPr="00512478" w:rsidRDefault="00B909E4" w:rsidP="00F07731">
            <w:pPr>
              <w:spacing w:line="320" w:lineRule="exact"/>
              <w:ind w:rightChars="-159" w:right="-33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ared to ES.</w:t>
            </w:r>
          </w:p>
          <w:p w14:paraId="02F43EB7" w14:textId="232FCFBE" w:rsidR="00B909E4" w:rsidRPr="00512478" w:rsidRDefault="00B909E4" w:rsidP="00F07731">
            <w:pPr>
              <w:spacing w:line="320" w:lineRule="exact"/>
              <w:ind w:rightChars="-159" w:right="-33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</w:pP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ared to CD.</w:t>
            </w:r>
          </w:p>
        </w:tc>
      </w:tr>
    </w:tbl>
    <w:p w14:paraId="347E14CF" w14:textId="77777777" w:rsidR="000014F8" w:rsidRPr="00512478" w:rsidRDefault="000014F8" w:rsidP="000014F8">
      <w:pPr>
        <w:widowControl/>
        <w:spacing w:line="400" w:lineRule="exact"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</w:pPr>
    </w:p>
    <w:p w14:paraId="63F11A92" w14:textId="77777777" w:rsidR="000014F8" w:rsidRPr="00512478" w:rsidRDefault="000014F8" w:rsidP="000014F8">
      <w:pPr>
        <w:widowControl/>
        <w:spacing w:line="400" w:lineRule="exact"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</w:pPr>
    </w:p>
    <w:p w14:paraId="339536EB" w14:textId="77777777" w:rsidR="000014F8" w:rsidRPr="00512478" w:rsidRDefault="000014F8" w:rsidP="000014F8">
      <w:pPr>
        <w:widowControl/>
        <w:jc w:val="left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:lang w:eastAsia="ar-SA"/>
        </w:rPr>
        <w:sectPr w:rsidR="000014F8" w:rsidRPr="00512478" w:rsidSect="00FC3CB5">
          <w:pgSz w:w="12240" w:h="15840" w:orient="landscape" w:code="1"/>
          <w:pgMar w:top="1800" w:right="1440" w:bottom="1800" w:left="1440" w:header="720" w:footer="720" w:gutter="0"/>
          <w:cols w:space="720"/>
          <w:docGrid w:linePitch="286"/>
        </w:sectPr>
      </w:pPr>
    </w:p>
    <w:p w14:paraId="35E28781" w14:textId="5BC31C52" w:rsidR="009D6306" w:rsidRDefault="009D6306">
      <w:r w:rsidRPr="005124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  <w:lastRenderedPageBreak/>
        <w:t>Supplementary</w:t>
      </w:r>
      <w:r w:rsidRPr="005124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12. </w:t>
      </w:r>
      <w:r w:rsidRPr="00512478">
        <w:rPr>
          <w:rFonts w:ascii="Times New Roman" w:hAnsi="Times New Roman" w:cs="Times New Roman"/>
          <w:color w:val="000000" w:themeColor="text1"/>
          <w:sz w:val="24"/>
          <w:szCs w:val="24"/>
        </w:rPr>
        <w:t>Additive interactions between HAS and demographic characteristics.</w:t>
      </w:r>
    </w:p>
    <w:tbl>
      <w:tblPr>
        <w:tblStyle w:val="TableGrid"/>
        <w:tblpPr w:leftFromText="180" w:rightFromText="180" w:vertAnchor="text" w:tblpXSpec="center" w:tblpY="1"/>
        <w:tblOverlap w:val="never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110"/>
        <w:gridCol w:w="1775"/>
        <w:gridCol w:w="1429"/>
        <w:gridCol w:w="1483"/>
        <w:gridCol w:w="1483"/>
      </w:tblGrid>
      <w:tr w:rsidR="000014F8" w:rsidRPr="00512478" w14:paraId="14F451A0" w14:textId="77777777" w:rsidTr="009D6306">
        <w:trPr>
          <w:tblHeader/>
        </w:trPr>
        <w:tc>
          <w:tcPr>
            <w:tcW w:w="4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BDF3E" w14:textId="77777777" w:rsidR="000014F8" w:rsidRPr="008304A9" w:rsidRDefault="000014F8" w:rsidP="00F07731">
            <w:pPr>
              <w:snapToGrid w:val="0"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014B4" w14:textId="77777777" w:rsidR="000014F8" w:rsidRPr="008304A9" w:rsidRDefault="000014F8" w:rsidP="00F07731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Mortality </w:t>
            </w: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72CA9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(95%CI)</w:t>
            </w: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91F1D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RI</w:t>
            </w:r>
          </w:p>
          <w:p w14:paraId="685BA5ED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961D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</w:t>
            </w:r>
          </w:p>
          <w:p w14:paraId="602A7E45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AF3C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  <w:p w14:paraId="45A6396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</w:tr>
      <w:tr w:rsidR="000014F8" w:rsidRPr="00512478" w14:paraId="590BEF5C" w14:textId="77777777" w:rsidTr="00F07731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C259D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ag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BE49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DEFC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4FE49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C118F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A6906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603C43F" w14:textId="77777777" w:rsidTr="00F07731">
        <w:tc>
          <w:tcPr>
            <w:tcW w:w="4680" w:type="dxa"/>
            <w:hideMark/>
          </w:tcPr>
          <w:p w14:paraId="39EA70A4" w14:textId="77777777" w:rsidR="000014F8" w:rsidRPr="008304A9" w:rsidRDefault="000014F8" w:rsidP="00F07731">
            <w:pPr>
              <w:snapToGrid w:val="0"/>
              <w:spacing w:line="360" w:lineRule="auto"/>
              <w:ind w:leftChars="130" w:left="27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aged 60~69</w:t>
            </w:r>
          </w:p>
        </w:tc>
        <w:tc>
          <w:tcPr>
            <w:tcW w:w="2110" w:type="dxa"/>
            <w:hideMark/>
          </w:tcPr>
          <w:p w14:paraId="71F023B5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2.21 (10.41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4.02)</w:t>
            </w:r>
          </w:p>
        </w:tc>
        <w:tc>
          <w:tcPr>
            <w:tcW w:w="1775" w:type="dxa"/>
            <w:hideMark/>
          </w:tcPr>
          <w:p w14:paraId="2496D8A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4A0363DA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4</w:t>
            </w:r>
          </w:p>
          <w:p w14:paraId="7F1A777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81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2.46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3565DED5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2</w:t>
            </w:r>
          </w:p>
          <w:p w14:paraId="202259B0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19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0.46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60D7734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8</w:t>
            </w:r>
          </w:p>
          <w:p w14:paraId="446E496D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28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2.20)</w:t>
            </w:r>
          </w:p>
        </w:tc>
      </w:tr>
      <w:tr w:rsidR="000014F8" w:rsidRPr="00512478" w14:paraId="12D8115F" w14:textId="77777777" w:rsidTr="00F07731">
        <w:tc>
          <w:tcPr>
            <w:tcW w:w="4680" w:type="dxa"/>
            <w:hideMark/>
          </w:tcPr>
          <w:p w14:paraId="698C8312" w14:textId="77777777" w:rsidR="000014F8" w:rsidRPr="008304A9" w:rsidRDefault="000014F8" w:rsidP="00F07731">
            <w:pPr>
              <w:snapToGrid w:val="0"/>
              <w:spacing w:line="360" w:lineRule="auto"/>
              <w:ind w:leftChars="130" w:left="27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aged ≥70</w:t>
            </w:r>
          </w:p>
        </w:tc>
        <w:tc>
          <w:tcPr>
            <w:tcW w:w="2110" w:type="dxa"/>
            <w:hideMark/>
          </w:tcPr>
          <w:p w14:paraId="4E8D2FBE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4.04 (29.0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39.02)</w:t>
            </w:r>
          </w:p>
        </w:tc>
        <w:tc>
          <w:tcPr>
            <w:tcW w:w="1775" w:type="dxa"/>
            <w:hideMark/>
          </w:tcPr>
          <w:p w14:paraId="196D5C93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39 (1.93 to 2.96)</w:t>
            </w:r>
          </w:p>
        </w:tc>
        <w:tc>
          <w:tcPr>
            <w:tcW w:w="0" w:type="auto"/>
            <w:vMerge/>
            <w:vAlign w:val="center"/>
            <w:hideMark/>
          </w:tcPr>
          <w:p w14:paraId="138530FF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B565F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1507C7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AD3BFF3" w14:textId="77777777" w:rsidTr="00F07731">
        <w:tc>
          <w:tcPr>
            <w:tcW w:w="4680" w:type="dxa"/>
            <w:hideMark/>
          </w:tcPr>
          <w:p w14:paraId="061F2635" w14:textId="77777777" w:rsidR="000014F8" w:rsidRPr="008304A9" w:rsidRDefault="000014F8" w:rsidP="00F07731">
            <w:pPr>
              <w:snapToGrid w:val="0"/>
              <w:spacing w:line="360" w:lineRule="auto"/>
              <w:ind w:leftChars="130" w:left="27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aged 60~69</w:t>
            </w:r>
          </w:p>
        </w:tc>
        <w:tc>
          <w:tcPr>
            <w:tcW w:w="2110" w:type="dxa"/>
            <w:hideMark/>
          </w:tcPr>
          <w:p w14:paraId="740977A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3.12 (19.1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7.05)</w:t>
            </w:r>
          </w:p>
        </w:tc>
        <w:tc>
          <w:tcPr>
            <w:tcW w:w="1775" w:type="dxa"/>
            <w:hideMark/>
          </w:tcPr>
          <w:p w14:paraId="2A40F91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3 (1.61 to 2.55)</w:t>
            </w:r>
          </w:p>
        </w:tc>
        <w:tc>
          <w:tcPr>
            <w:tcW w:w="0" w:type="auto"/>
            <w:vMerge/>
            <w:vAlign w:val="center"/>
            <w:hideMark/>
          </w:tcPr>
          <w:p w14:paraId="199FFD7C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CC3EA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8BBCB9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6092A81" w14:textId="77777777" w:rsidTr="00F07731">
        <w:tc>
          <w:tcPr>
            <w:tcW w:w="4680" w:type="dxa"/>
            <w:hideMark/>
          </w:tcPr>
          <w:p w14:paraId="0877B6B5" w14:textId="77777777" w:rsidR="000014F8" w:rsidRPr="008304A9" w:rsidRDefault="000014F8" w:rsidP="00F07731">
            <w:pPr>
              <w:snapToGrid w:val="0"/>
              <w:spacing w:line="360" w:lineRule="auto"/>
              <w:ind w:leftChars="130" w:left="273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aged ≥70</w:t>
            </w:r>
          </w:p>
        </w:tc>
        <w:tc>
          <w:tcPr>
            <w:tcW w:w="2110" w:type="dxa"/>
            <w:hideMark/>
          </w:tcPr>
          <w:p w14:paraId="73A8E0A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68.21 (60.6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75.75)</w:t>
            </w:r>
          </w:p>
        </w:tc>
        <w:tc>
          <w:tcPr>
            <w:tcW w:w="1775" w:type="dxa"/>
            <w:hideMark/>
          </w:tcPr>
          <w:p w14:paraId="30BFF2B0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05 (4.11 to 6.21)</w:t>
            </w:r>
          </w:p>
        </w:tc>
        <w:tc>
          <w:tcPr>
            <w:tcW w:w="0" w:type="auto"/>
            <w:vMerge/>
            <w:vAlign w:val="center"/>
            <w:hideMark/>
          </w:tcPr>
          <w:p w14:paraId="4ECE1970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B2ACD0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9C7A36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01062485" w14:textId="77777777" w:rsidTr="00F07731">
        <w:tc>
          <w:tcPr>
            <w:tcW w:w="4680" w:type="dxa"/>
            <w:hideMark/>
          </w:tcPr>
          <w:p w14:paraId="58B07C3D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sex</w:t>
            </w:r>
          </w:p>
        </w:tc>
        <w:tc>
          <w:tcPr>
            <w:tcW w:w="2110" w:type="dxa"/>
          </w:tcPr>
          <w:p w14:paraId="059B273A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C3C813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</w:tcPr>
          <w:p w14:paraId="2836B83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56469CAE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6DF5929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CDC9DDD" w14:textId="77777777" w:rsidTr="00F07731">
        <w:tc>
          <w:tcPr>
            <w:tcW w:w="4680" w:type="dxa"/>
            <w:hideMark/>
          </w:tcPr>
          <w:p w14:paraId="63B3BE7B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female</w:t>
            </w:r>
          </w:p>
        </w:tc>
        <w:tc>
          <w:tcPr>
            <w:tcW w:w="2110" w:type="dxa"/>
            <w:hideMark/>
          </w:tcPr>
          <w:p w14:paraId="019F6F6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1.57 (9.29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3.85)</w:t>
            </w:r>
          </w:p>
        </w:tc>
        <w:tc>
          <w:tcPr>
            <w:tcW w:w="1775" w:type="dxa"/>
            <w:hideMark/>
          </w:tcPr>
          <w:p w14:paraId="5C822F0A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0953844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</w:t>
            </w:r>
          </w:p>
          <w:p w14:paraId="640751F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16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1.49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07E06253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3</w:t>
            </w:r>
          </w:p>
          <w:p w14:paraId="4628CBB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07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0.39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261C02D9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6</w:t>
            </w:r>
          </w:p>
          <w:p w14:paraId="1BA610BB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06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2.00)</w:t>
            </w:r>
          </w:p>
        </w:tc>
      </w:tr>
      <w:tr w:rsidR="000014F8" w:rsidRPr="00512478" w14:paraId="47A64207" w14:textId="77777777" w:rsidTr="00F07731">
        <w:tc>
          <w:tcPr>
            <w:tcW w:w="4680" w:type="dxa"/>
            <w:hideMark/>
          </w:tcPr>
          <w:p w14:paraId="46A10F83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male</w:t>
            </w:r>
          </w:p>
        </w:tc>
        <w:tc>
          <w:tcPr>
            <w:tcW w:w="2110" w:type="dxa"/>
            <w:hideMark/>
          </w:tcPr>
          <w:p w14:paraId="2BDCE178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2.95 (20.13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5.77)</w:t>
            </w:r>
          </w:p>
        </w:tc>
        <w:tc>
          <w:tcPr>
            <w:tcW w:w="1775" w:type="dxa"/>
            <w:hideMark/>
          </w:tcPr>
          <w:p w14:paraId="53C27A0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74 (1.32 to 2.29)</w:t>
            </w:r>
          </w:p>
        </w:tc>
        <w:tc>
          <w:tcPr>
            <w:tcW w:w="0" w:type="auto"/>
            <w:vMerge/>
            <w:vAlign w:val="center"/>
            <w:hideMark/>
          </w:tcPr>
          <w:p w14:paraId="66CF6827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DBA0AC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AFADAB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B583CF7" w14:textId="77777777" w:rsidTr="00F07731">
        <w:tc>
          <w:tcPr>
            <w:tcW w:w="4680" w:type="dxa"/>
            <w:hideMark/>
          </w:tcPr>
          <w:p w14:paraId="503FD644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female</w:t>
            </w:r>
          </w:p>
        </w:tc>
        <w:tc>
          <w:tcPr>
            <w:tcW w:w="2110" w:type="dxa"/>
            <w:hideMark/>
          </w:tcPr>
          <w:p w14:paraId="3C0BD2B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9.60 (25.19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34.01)</w:t>
            </w:r>
          </w:p>
        </w:tc>
        <w:tc>
          <w:tcPr>
            <w:tcW w:w="1775" w:type="dxa"/>
            <w:hideMark/>
          </w:tcPr>
          <w:p w14:paraId="2CA03C95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6 (1.61 to 2.65)</w:t>
            </w:r>
          </w:p>
        </w:tc>
        <w:tc>
          <w:tcPr>
            <w:tcW w:w="0" w:type="auto"/>
            <w:vMerge/>
            <w:vAlign w:val="center"/>
            <w:hideMark/>
          </w:tcPr>
          <w:p w14:paraId="1A40E225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3059E4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F55F5D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007A99A" w14:textId="77777777" w:rsidTr="00F07731">
        <w:tc>
          <w:tcPr>
            <w:tcW w:w="4680" w:type="dxa"/>
            <w:hideMark/>
          </w:tcPr>
          <w:p w14:paraId="7327A2D3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male</w:t>
            </w:r>
          </w:p>
        </w:tc>
        <w:tc>
          <w:tcPr>
            <w:tcW w:w="2110" w:type="dxa"/>
            <w:hideMark/>
          </w:tcPr>
          <w:p w14:paraId="529E6359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8.56 (50.6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66.44)</w:t>
            </w:r>
          </w:p>
        </w:tc>
        <w:tc>
          <w:tcPr>
            <w:tcW w:w="1775" w:type="dxa"/>
            <w:hideMark/>
          </w:tcPr>
          <w:p w14:paraId="21564059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63 (2.75 to 4.78)</w:t>
            </w:r>
          </w:p>
        </w:tc>
        <w:tc>
          <w:tcPr>
            <w:tcW w:w="0" w:type="auto"/>
            <w:vMerge/>
            <w:vAlign w:val="center"/>
            <w:hideMark/>
          </w:tcPr>
          <w:p w14:paraId="04EF6935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A3C5AE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E3A396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5DF7B77" w14:textId="77777777" w:rsidTr="00F07731">
        <w:tc>
          <w:tcPr>
            <w:tcW w:w="4680" w:type="dxa"/>
            <w:hideMark/>
          </w:tcPr>
          <w:p w14:paraId="51025961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education</w:t>
            </w:r>
          </w:p>
        </w:tc>
        <w:tc>
          <w:tcPr>
            <w:tcW w:w="2110" w:type="dxa"/>
          </w:tcPr>
          <w:p w14:paraId="622BAF4F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0F15812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5CC7360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0F72CC45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421334D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3DA8720A" w14:textId="77777777" w:rsidTr="00F07731">
        <w:tc>
          <w:tcPr>
            <w:tcW w:w="4680" w:type="dxa"/>
            <w:hideMark/>
          </w:tcPr>
          <w:p w14:paraId="19907021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Senior high school and above</w:t>
            </w:r>
          </w:p>
        </w:tc>
        <w:tc>
          <w:tcPr>
            <w:tcW w:w="2110" w:type="dxa"/>
            <w:hideMark/>
          </w:tcPr>
          <w:p w14:paraId="552A6B0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2.28 (9.0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5.50)</w:t>
            </w:r>
          </w:p>
        </w:tc>
        <w:tc>
          <w:tcPr>
            <w:tcW w:w="1775" w:type="dxa"/>
            <w:hideMark/>
          </w:tcPr>
          <w:p w14:paraId="575962A8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1B2AA2D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0.62</w:t>
            </w:r>
          </w:p>
          <w:p w14:paraId="4DB5195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1.7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49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3799401F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  <w:p w14:paraId="0D3DBD3B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54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14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14913D5A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  <w:p w14:paraId="22EB730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0.53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.15)</w:t>
            </w:r>
          </w:p>
        </w:tc>
      </w:tr>
      <w:tr w:rsidR="000014F8" w:rsidRPr="00512478" w14:paraId="154CD799" w14:textId="77777777" w:rsidTr="00F07731">
        <w:tc>
          <w:tcPr>
            <w:tcW w:w="4680" w:type="dxa"/>
            <w:hideMark/>
          </w:tcPr>
          <w:p w14:paraId="022BC0B4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Junior high school and below</w:t>
            </w:r>
          </w:p>
        </w:tc>
        <w:tc>
          <w:tcPr>
            <w:tcW w:w="2110" w:type="dxa"/>
            <w:hideMark/>
          </w:tcPr>
          <w:p w14:paraId="638C6F69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9.79 (17.54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2.03)</w:t>
            </w:r>
          </w:p>
        </w:tc>
        <w:tc>
          <w:tcPr>
            <w:tcW w:w="1775" w:type="dxa"/>
            <w:hideMark/>
          </w:tcPr>
          <w:p w14:paraId="1D9B0DE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1 (1.21 to 2.16)</w:t>
            </w:r>
          </w:p>
        </w:tc>
        <w:tc>
          <w:tcPr>
            <w:tcW w:w="0" w:type="auto"/>
            <w:vMerge/>
            <w:vAlign w:val="center"/>
            <w:hideMark/>
          </w:tcPr>
          <w:p w14:paraId="60721476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87EB21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5418EB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8160A12" w14:textId="77777777" w:rsidTr="00F07731">
        <w:tc>
          <w:tcPr>
            <w:tcW w:w="4680" w:type="dxa"/>
            <w:hideMark/>
          </w:tcPr>
          <w:p w14:paraId="3FF7D575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Senior high school and above</w:t>
            </w:r>
          </w:p>
        </w:tc>
        <w:tc>
          <w:tcPr>
            <w:tcW w:w="2110" w:type="dxa"/>
            <w:hideMark/>
          </w:tcPr>
          <w:p w14:paraId="21C4D148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0.09 (28.2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51.94)</w:t>
            </w:r>
          </w:p>
        </w:tc>
        <w:tc>
          <w:tcPr>
            <w:tcW w:w="1775" w:type="dxa"/>
            <w:hideMark/>
          </w:tcPr>
          <w:p w14:paraId="169D809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6 (2.13 to 4.70)</w:t>
            </w:r>
          </w:p>
        </w:tc>
        <w:tc>
          <w:tcPr>
            <w:tcW w:w="0" w:type="auto"/>
            <w:vMerge/>
            <w:vAlign w:val="center"/>
            <w:hideMark/>
          </w:tcPr>
          <w:p w14:paraId="335AD4A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9C1209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6CAC2E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16B674BA" w14:textId="77777777" w:rsidTr="00F07731">
        <w:tc>
          <w:tcPr>
            <w:tcW w:w="4680" w:type="dxa"/>
            <w:hideMark/>
          </w:tcPr>
          <w:p w14:paraId="608D3891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Junior high school and below</w:t>
            </w:r>
          </w:p>
        </w:tc>
        <w:tc>
          <w:tcPr>
            <w:tcW w:w="2110" w:type="dxa"/>
            <w:hideMark/>
          </w:tcPr>
          <w:p w14:paraId="24BFFF53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0.74 (36.41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45.06)</w:t>
            </w:r>
          </w:p>
        </w:tc>
        <w:tc>
          <w:tcPr>
            <w:tcW w:w="1775" w:type="dxa"/>
            <w:hideMark/>
          </w:tcPr>
          <w:p w14:paraId="74B2D529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6 (2.35 to 4.25)</w:t>
            </w:r>
          </w:p>
        </w:tc>
        <w:tc>
          <w:tcPr>
            <w:tcW w:w="0" w:type="auto"/>
            <w:vMerge/>
            <w:vAlign w:val="center"/>
            <w:hideMark/>
          </w:tcPr>
          <w:p w14:paraId="0BA8871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529D1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60AC16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1E20628B" w14:textId="77777777" w:rsidTr="00F07731">
        <w:tc>
          <w:tcPr>
            <w:tcW w:w="4680" w:type="dxa"/>
            <w:hideMark/>
          </w:tcPr>
          <w:p w14:paraId="70A8C7E7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marital status</w:t>
            </w:r>
          </w:p>
        </w:tc>
        <w:tc>
          <w:tcPr>
            <w:tcW w:w="2110" w:type="dxa"/>
          </w:tcPr>
          <w:p w14:paraId="1609DBF0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34732C6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</w:tcPr>
          <w:p w14:paraId="2D738C54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44DB4769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2B4F5944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28FA280" w14:textId="77777777" w:rsidTr="00F07731">
        <w:tc>
          <w:tcPr>
            <w:tcW w:w="4680" w:type="dxa"/>
            <w:hideMark/>
          </w:tcPr>
          <w:p w14:paraId="5B7123FE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married</w:t>
            </w:r>
          </w:p>
        </w:tc>
        <w:tc>
          <w:tcPr>
            <w:tcW w:w="2110" w:type="dxa"/>
            <w:hideMark/>
          </w:tcPr>
          <w:p w14:paraId="1E7EBBA4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7.28 (15.2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9.29)</w:t>
            </w:r>
          </w:p>
        </w:tc>
        <w:tc>
          <w:tcPr>
            <w:tcW w:w="1775" w:type="dxa"/>
            <w:hideMark/>
          </w:tcPr>
          <w:p w14:paraId="7EF1396C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0734E2F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5</w:t>
            </w:r>
          </w:p>
          <w:p w14:paraId="12F2F10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04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1.26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0D1532DF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4</w:t>
            </w:r>
          </w:p>
          <w:p w14:paraId="014D57A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05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0.43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0F275AF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0</w:t>
            </w:r>
          </w:p>
          <w:p w14:paraId="73D94DE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02</w:t>
            </w:r>
            <w:r w:rsidRPr="008304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2.52)</w:t>
            </w:r>
          </w:p>
        </w:tc>
      </w:tr>
      <w:tr w:rsidR="000014F8" w:rsidRPr="00512478" w14:paraId="4B0104DD" w14:textId="77777777" w:rsidTr="00F07731">
        <w:tc>
          <w:tcPr>
            <w:tcW w:w="4680" w:type="dxa"/>
            <w:hideMark/>
          </w:tcPr>
          <w:p w14:paraId="0B59F47A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single</w:t>
            </w:r>
          </w:p>
        </w:tc>
        <w:tc>
          <w:tcPr>
            <w:tcW w:w="2110" w:type="dxa"/>
            <w:hideMark/>
          </w:tcPr>
          <w:p w14:paraId="1504960F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1.95 (16.8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7.06)</w:t>
            </w:r>
          </w:p>
        </w:tc>
        <w:tc>
          <w:tcPr>
            <w:tcW w:w="1775" w:type="dxa"/>
            <w:hideMark/>
          </w:tcPr>
          <w:p w14:paraId="6BFD779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.12 (0.86 to 1.46)</w:t>
            </w:r>
          </w:p>
        </w:tc>
        <w:tc>
          <w:tcPr>
            <w:tcW w:w="0" w:type="auto"/>
            <w:vMerge/>
            <w:vAlign w:val="center"/>
            <w:hideMark/>
          </w:tcPr>
          <w:p w14:paraId="75E1DA4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7F004C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3B5A39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2711043" w14:textId="77777777" w:rsidTr="00F07731">
        <w:tc>
          <w:tcPr>
            <w:tcW w:w="4680" w:type="dxa"/>
            <w:hideMark/>
          </w:tcPr>
          <w:p w14:paraId="0124690E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married</w:t>
            </w:r>
          </w:p>
        </w:tc>
        <w:tc>
          <w:tcPr>
            <w:tcW w:w="2110" w:type="dxa"/>
            <w:hideMark/>
          </w:tcPr>
          <w:p w14:paraId="6CDEFE99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5.67 (31.31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40.03)</w:t>
            </w:r>
          </w:p>
        </w:tc>
        <w:tc>
          <w:tcPr>
            <w:tcW w:w="1775" w:type="dxa"/>
            <w:hideMark/>
          </w:tcPr>
          <w:p w14:paraId="41DA1C7C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96 (1.65 to 2.34)</w:t>
            </w:r>
          </w:p>
        </w:tc>
        <w:tc>
          <w:tcPr>
            <w:tcW w:w="0" w:type="auto"/>
            <w:vMerge/>
            <w:vAlign w:val="center"/>
            <w:hideMark/>
          </w:tcPr>
          <w:p w14:paraId="67838B7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89A2C7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368AA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165FBE0" w14:textId="77777777" w:rsidTr="00F07731">
        <w:tc>
          <w:tcPr>
            <w:tcW w:w="4680" w:type="dxa"/>
            <w:hideMark/>
          </w:tcPr>
          <w:p w14:paraId="5689C902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single</w:t>
            </w:r>
          </w:p>
        </w:tc>
        <w:tc>
          <w:tcPr>
            <w:tcW w:w="2110" w:type="dxa"/>
            <w:hideMark/>
          </w:tcPr>
          <w:p w14:paraId="7EF1366D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6.55 (46.7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66.35)</w:t>
            </w:r>
          </w:p>
        </w:tc>
        <w:tc>
          <w:tcPr>
            <w:tcW w:w="1775" w:type="dxa"/>
            <w:hideMark/>
          </w:tcPr>
          <w:p w14:paraId="06C1F899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74 (2.18 to 3.44)</w:t>
            </w:r>
          </w:p>
        </w:tc>
        <w:tc>
          <w:tcPr>
            <w:tcW w:w="0" w:type="auto"/>
            <w:vMerge/>
            <w:vAlign w:val="center"/>
            <w:hideMark/>
          </w:tcPr>
          <w:p w14:paraId="5A6AC8F1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ABAAB4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C09D79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2D38EC5" w14:textId="77777777" w:rsidTr="00F07731">
        <w:tc>
          <w:tcPr>
            <w:tcW w:w="4680" w:type="dxa"/>
            <w:hideMark/>
          </w:tcPr>
          <w:p w14:paraId="707CC72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current residence</w:t>
            </w:r>
          </w:p>
        </w:tc>
        <w:tc>
          <w:tcPr>
            <w:tcW w:w="2110" w:type="dxa"/>
          </w:tcPr>
          <w:p w14:paraId="7DF1B421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3C984B67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</w:tcPr>
          <w:p w14:paraId="39917A2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1D08B5F7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72397F3F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A672DD5" w14:textId="77777777" w:rsidTr="00F07731">
        <w:tc>
          <w:tcPr>
            <w:tcW w:w="4680" w:type="dxa"/>
            <w:hideMark/>
          </w:tcPr>
          <w:p w14:paraId="2918F136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urban</w:t>
            </w:r>
          </w:p>
        </w:tc>
        <w:tc>
          <w:tcPr>
            <w:tcW w:w="2110" w:type="dxa"/>
            <w:hideMark/>
          </w:tcPr>
          <w:p w14:paraId="3CEA6FB2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7.23 (14.30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0.15)</w:t>
            </w:r>
          </w:p>
        </w:tc>
        <w:tc>
          <w:tcPr>
            <w:tcW w:w="1775" w:type="dxa"/>
            <w:hideMark/>
          </w:tcPr>
          <w:p w14:paraId="08CBD9A8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0F69BB48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  <w:p w14:paraId="664263F0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7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30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1C00E38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  <w:p w14:paraId="692576C0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38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16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5D49933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  <w:p w14:paraId="6AA2962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0.51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.28)</w:t>
            </w:r>
          </w:p>
        </w:tc>
      </w:tr>
      <w:tr w:rsidR="000014F8" w:rsidRPr="00512478" w14:paraId="56DD2772" w14:textId="77777777" w:rsidTr="00F07731">
        <w:tc>
          <w:tcPr>
            <w:tcW w:w="4680" w:type="dxa"/>
            <w:hideMark/>
          </w:tcPr>
          <w:p w14:paraId="63563226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rural</w:t>
            </w:r>
          </w:p>
        </w:tc>
        <w:tc>
          <w:tcPr>
            <w:tcW w:w="2110" w:type="dxa"/>
            <w:hideMark/>
          </w:tcPr>
          <w:p w14:paraId="7CCEB9B0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8.58 (16.13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1.02)</w:t>
            </w:r>
          </w:p>
        </w:tc>
        <w:tc>
          <w:tcPr>
            <w:tcW w:w="1775" w:type="dxa"/>
            <w:hideMark/>
          </w:tcPr>
          <w:p w14:paraId="21B685A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94 (0.75 to 1.17)</w:t>
            </w:r>
          </w:p>
        </w:tc>
        <w:tc>
          <w:tcPr>
            <w:tcW w:w="0" w:type="auto"/>
            <w:vMerge/>
            <w:vAlign w:val="center"/>
            <w:hideMark/>
          </w:tcPr>
          <w:p w14:paraId="72315285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379AC5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396B7C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A8368AE" w14:textId="77777777" w:rsidTr="00F07731">
        <w:tc>
          <w:tcPr>
            <w:tcW w:w="4680" w:type="dxa"/>
            <w:hideMark/>
          </w:tcPr>
          <w:p w14:paraId="7D3F317A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urban</w:t>
            </w:r>
          </w:p>
        </w:tc>
        <w:tc>
          <w:tcPr>
            <w:tcW w:w="2110" w:type="dxa"/>
            <w:hideMark/>
          </w:tcPr>
          <w:p w14:paraId="7C5A1931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1.60 (34.34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48.87)</w:t>
            </w:r>
          </w:p>
        </w:tc>
        <w:tc>
          <w:tcPr>
            <w:tcW w:w="1775" w:type="dxa"/>
            <w:hideMark/>
          </w:tcPr>
          <w:p w14:paraId="27856104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7 (1.69 to 2.79)</w:t>
            </w:r>
          </w:p>
        </w:tc>
        <w:tc>
          <w:tcPr>
            <w:tcW w:w="0" w:type="auto"/>
            <w:vMerge/>
            <w:vAlign w:val="center"/>
            <w:hideMark/>
          </w:tcPr>
          <w:p w14:paraId="42E7A5CD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D09106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586E1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1377FD9D" w14:textId="77777777" w:rsidTr="00F07731">
        <w:tc>
          <w:tcPr>
            <w:tcW w:w="4680" w:type="dxa"/>
            <w:hideMark/>
          </w:tcPr>
          <w:p w14:paraId="0E53A146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rural</w:t>
            </w:r>
          </w:p>
        </w:tc>
        <w:tc>
          <w:tcPr>
            <w:tcW w:w="2110" w:type="dxa"/>
            <w:hideMark/>
          </w:tcPr>
          <w:p w14:paraId="395EA78A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0.22 (35.3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45.12)</w:t>
            </w:r>
          </w:p>
        </w:tc>
        <w:tc>
          <w:tcPr>
            <w:tcW w:w="1775" w:type="dxa"/>
            <w:hideMark/>
          </w:tcPr>
          <w:p w14:paraId="7F4E19F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90 (1.52 to 2.37)</w:t>
            </w:r>
          </w:p>
        </w:tc>
        <w:tc>
          <w:tcPr>
            <w:tcW w:w="0" w:type="auto"/>
            <w:vMerge/>
            <w:vAlign w:val="center"/>
            <w:hideMark/>
          </w:tcPr>
          <w:p w14:paraId="7246375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C53FE6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311ED0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6A18BA5F" w14:textId="77777777" w:rsidTr="00F07731">
        <w:tc>
          <w:tcPr>
            <w:tcW w:w="4680" w:type="dxa"/>
            <w:hideMark/>
          </w:tcPr>
          <w:p w14:paraId="7D4920A9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annual per capita household expenditure</w:t>
            </w:r>
          </w:p>
        </w:tc>
        <w:tc>
          <w:tcPr>
            <w:tcW w:w="2110" w:type="dxa"/>
          </w:tcPr>
          <w:p w14:paraId="7976EF2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2C26DE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  <w:vAlign w:val="center"/>
          </w:tcPr>
          <w:p w14:paraId="57FE5D8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5456E97F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254884BB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0683C0A" w14:textId="77777777" w:rsidTr="00F07731">
        <w:tc>
          <w:tcPr>
            <w:tcW w:w="4680" w:type="dxa"/>
            <w:hideMark/>
          </w:tcPr>
          <w:p w14:paraId="51B2B071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moderate/high</w:t>
            </w:r>
          </w:p>
        </w:tc>
        <w:tc>
          <w:tcPr>
            <w:tcW w:w="2110" w:type="dxa"/>
            <w:hideMark/>
          </w:tcPr>
          <w:p w14:paraId="4F27C866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6.35 (14.19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8.51)</w:t>
            </w:r>
          </w:p>
        </w:tc>
        <w:tc>
          <w:tcPr>
            <w:tcW w:w="1775" w:type="dxa"/>
            <w:hideMark/>
          </w:tcPr>
          <w:p w14:paraId="443FD9BB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6090AB4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  <w:p w14:paraId="2906D20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lastRenderedPageBreak/>
              <w:t>(-0.3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68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05B42239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lastRenderedPageBreak/>
              <w:t>0.07</w:t>
            </w:r>
          </w:p>
          <w:p w14:paraId="6A91A9B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lastRenderedPageBreak/>
              <w:t>(-0.14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27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7128B67B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lastRenderedPageBreak/>
              <w:t>1.13</w:t>
            </w:r>
          </w:p>
          <w:p w14:paraId="41ED873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lastRenderedPageBreak/>
              <w:t>(0.7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.67)</w:t>
            </w:r>
          </w:p>
        </w:tc>
      </w:tr>
      <w:tr w:rsidR="000014F8" w:rsidRPr="00512478" w14:paraId="5AB65B8C" w14:textId="77777777" w:rsidTr="00F07731">
        <w:tc>
          <w:tcPr>
            <w:tcW w:w="4680" w:type="dxa"/>
            <w:hideMark/>
          </w:tcPr>
          <w:p w14:paraId="49D43249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lastRenderedPageBreak/>
              <w:t>Moderate/High HAS &amp; low</w:t>
            </w:r>
          </w:p>
        </w:tc>
        <w:tc>
          <w:tcPr>
            <w:tcW w:w="2110" w:type="dxa"/>
            <w:hideMark/>
          </w:tcPr>
          <w:p w14:paraId="6C99EE83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1.73 (18.06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5.39)</w:t>
            </w:r>
          </w:p>
        </w:tc>
        <w:tc>
          <w:tcPr>
            <w:tcW w:w="1775" w:type="dxa"/>
            <w:hideMark/>
          </w:tcPr>
          <w:p w14:paraId="6860092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.19 (0.95 to 1.47)</w:t>
            </w:r>
          </w:p>
        </w:tc>
        <w:tc>
          <w:tcPr>
            <w:tcW w:w="0" w:type="auto"/>
            <w:vMerge/>
            <w:vAlign w:val="center"/>
            <w:hideMark/>
          </w:tcPr>
          <w:p w14:paraId="474D11A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AA7194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D43307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3115A0BF" w14:textId="77777777" w:rsidTr="00F07731">
        <w:tc>
          <w:tcPr>
            <w:tcW w:w="4680" w:type="dxa"/>
            <w:hideMark/>
          </w:tcPr>
          <w:p w14:paraId="20E2F90E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moderate/high</w:t>
            </w:r>
          </w:p>
        </w:tc>
        <w:tc>
          <w:tcPr>
            <w:tcW w:w="2110" w:type="dxa"/>
            <w:hideMark/>
          </w:tcPr>
          <w:p w14:paraId="3E7956D7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7.13 (32.1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42.14)</w:t>
            </w:r>
          </w:p>
        </w:tc>
        <w:tc>
          <w:tcPr>
            <w:tcW w:w="1775" w:type="dxa"/>
            <w:hideMark/>
          </w:tcPr>
          <w:p w14:paraId="50055E4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9 (1.72 to 2.55)</w:t>
            </w:r>
          </w:p>
        </w:tc>
        <w:tc>
          <w:tcPr>
            <w:tcW w:w="0" w:type="auto"/>
            <w:vMerge/>
            <w:vAlign w:val="center"/>
            <w:hideMark/>
          </w:tcPr>
          <w:p w14:paraId="78FDCFE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1CFD00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22B20E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A33B65D" w14:textId="77777777" w:rsidTr="00F07731">
        <w:tc>
          <w:tcPr>
            <w:tcW w:w="4680" w:type="dxa"/>
            <w:hideMark/>
          </w:tcPr>
          <w:p w14:paraId="25C49B2D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low</w:t>
            </w:r>
          </w:p>
        </w:tc>
        <w:tc>
          <w:tcPr>
            <w:tcW w:w="2110" w:type="dxa"/>
            <w:hideMark/>
          </w:tcPr>
          <w:p w14:paraId="0281D462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5.96 (39.13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52.79)</w:t>
            </w:r>
          </w:p>
        </w:tc>
        <w:tc>
          <w:tcPr>
            <w:tcW w:w="1775" w:type="dxa"/>
            <w:hideMark/>
          </w:tcPr>
          <w:p w14:paraId="49BD6E9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45 (1.98 to 3.01)</w:t>
            </w:r>
          </w:p>
        </w:tc>
        <w:tc>
          <w:tcPr>
            <w:tcW w:w="0" w:type="auto"/>
            <w:vMerge/>
            <w:vAlign w:val="center"/>
            <w:hideMark/>
          </w:tcPr>
          <w:p w14:paraId="0347AF0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11B3A5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25AB90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9FEEE56" w14:textId="77777777" w:rsidTr="00F07731">
        <w:tc>
          <w:tcPr>
            <w:tcW w:w="4680" w:type="dxa"/>
            <w:hideMark/>
          </w:tcPr>
          <w:p w14:paraId="1CE7DBCA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alcohol consumption</w:t>
            </w:r>
          </w:p>
        </w:tc>
        <w:tc>
          <w:tcPr>
            <w:tcW w:w="2110" w:type="dxa"/>
          </w:tcPr>
          <w:p w14:paraId="05E78B3C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ED52EC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  <w:vAlign w:val="center"/>
          </w:tcPr>
          <w:p w14:paraId="737041AF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3494DC0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4DC998FD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1048907E" w14:textId="77777777" w:rsidTr="00F07731">
        <w:tc>
          <w:tcPr>
            <w:tcW w:w="4680" w:type="dxa"/>
            <w:hideMark/>
          </w:tcPr>
          <w:p w14:paraId="540A3D92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Moderate/High HAS &amp; no  </w:t>
            </w:r>
          </w:p>
        </w:tc>
        <w:tc>
          <w:tcPr>
            <w:tcW w:w="2110" w:type="dxa"/>
            <w:hideMark/>
          </w:tcPr>
          <w:p w14:paraId="27E8EC32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1.10 (17.69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4.51)</w:t>
            </w:r>
          </w:p>
        </w:tc>
        <w:tc>
          <w:tcPr>
            <w:tcW w:w="1775" w:type="dxa"/>
            <w:hideMark/>
          </w:tcPr>
          <w:p w14:paraId="2DBA120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56537F6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0.34</w:t>
            </w:r>
          </w:p>
          <w:p w14:paraId="5C4B3D80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88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20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4D834259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-0.17 </w:t>
            </w:r>
          </w:p>
          <w:p w14:paraId="3F952AEC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4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12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589C6A5D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  <w:p w14:paraId="03A94855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0.4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.20)</w:t>
            </w:r>
          </w:p>
        </w:tc>
      </w:tr>
      <w:tr w:rsidR="000014F8" w:rsidRPr="00512478" w14:paraId="11472527" w14:textId="77777777" w:rsidTr="00F07731">
        <w:tc>
          <w:tcPr>
            <w:tcW w:w="4680" w:type="dxa"/>
            <w:hideMark/>
          </w:tcPr>
          <w:p w14:paraId="4ADBDA4F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yes</w:t>
            </w:r>
          </w:p>
        </w:tc>
        <w:tc>
          <w:tcPr>
            <w:tcW w:w="2110" w:type="dxa"/>
            <w:hideMark/>
          </w:tcPr>
          <w:p w14:paraId="6F52ECCD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6.37 (14.1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8.60)</w:t>
            </w:r>
          </w:p>
        </w:tc>
        <w:tc>
          <w:tcPr>
            <w:tcW w:w="1775" w:type="dxa"/>
            <w:hideMark/>
          </w:tcPr>
          <w:p w14:paraId="5B53681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.07 (0.86 to 1.33)</w:t>
            </w:r>
          </w:p>
        </w:tc>
        <w:tc>
          <w:tcPr>
            <w:tcW w:w="0" w:type="auto"/>
            <w:vMerge/>
            <w:vAlign w:val="center"/>
            <w:hideMark/>
          </w:tcPr>
          <w:p w14:paraId="29CCF85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5F43F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BE72CE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E4061CB" w14:textId="77777777" w:rsidTr="00F07731">
        <w:tc>
          <w:tcPr>
            <w:tcW w:w="4680" w:type="dxa"/>
            <w:hideMark/>
          </w:tcPr>
          <w:p w14:paraId="7168F440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Poor HAS &amp; no </w:t>
            </w:r>
          </w:p>
        </w:tc>
        <w:tc>
          <w:tcPr>
            <w:tcW w:w="2110" w:type="dxa"/>
            <w:hideMark/>
          </w:tcPr>
          <w:p w14:paraId="626F2619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5.44 (36.8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54.02)</w:t>
            </w:r>
          </w:p>
        </w:tc>
        <w:tc>
          <w:tcPr>
            <w:tcW w:w="1775" w:type="dxa"/>
            <w:hideMark/>
          </w:tcPr>
          <w:p w14:paraId="5D1567D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22 (1.84 to 2.66)</w:t>
            </w:r>
          </w:p>
        </w:tc>
        <w:tc>
          <w:tcPr>
            <w:tcW w:w="0" w:type="auto"/>
            <w:vMerge/>
            <w:vAlign w:val="center"/>
            <w:hideMark/>
          </w:tcPr>
          <w:p w14:paraId="193CBBDB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FF8EDC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1860A4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705BAA79" w14:textId="77777777" w:rsidTr="00F07731">
        <w:tc>
          <w:tcPr>
            <w:tcW w:w="4680" w:type="dxa"/>
            <w:hideMark/>
          </w:tcPr>
          <w:p w14:paraId="06F4B072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yes</w:t>
            </w:r>
          </w:p>
        </w:tc>
        <w:tc>
          <w:tcPr>
            <w:tcW w:w="2110" w:type="dxa"/>
            <w:hideMark/>
          </w:tcPr>
          <w:p w14:paraId="7421B717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8.96 (34.4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43.45)</w:t>
            </w:r>
          </w:p>
        </w:tc>
        <w:tc>
          <w:tcPr>
            <w:tcW w:w="1775" w:type="dxa"/>
            <w:hideMark/>
          </w:tcPr>
          <w:p w14:paraId="4C79D79A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95 (1.52 to 2.49)</w:t>
            </w:r>
          </w:p>
        </w:tc>
        <w:tc>
          <w:tcPr>
            <w:tcW w:w="0" w:type="auto"/>
            <w:vMerge/>
            <w:vAlign w:val="center"/>
            <w:hideMark/>
          </w:tcPr>
          <w:p w14:paraId="79511EA9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1232EE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389FEA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0405B94" w14:textId="77777777" w:rsidTr="00F07731">
        <w:tc>
          <w:tcPr>
            <w:tcW w:w="4680" w:type="dxa"/>
            <w:hideMark/>
          </w:tcPr>
          <w:p w14:paraId="07A7D554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smoking status</w:t>
            </w:r>
          </w:p>
        </w:tc>
        <w:tc>
          <w:tcPr>
            <w:tcW w:w="2110" w:type="dxa"/>
          </w:tcPr>
          <w:p w14:paraId="4CAFA43F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093CEF9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  <w:vAlign w:val="center"/>
          </w:tcPr>
          <w:p w14:paraId="01C01A2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41B7D050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43BF62DC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334C065" w14:textId="77777777" w:rsidTr="00F07731">
        <w:tc>
          <w:tcPr>
            <w:tcW w:w="4680" w:type="dxa"/>
            <w:hideMark/>
          </w:tcPr>
          <w:p w14:paraId="60060572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never smoking</w:t>
            </w:r>
          </w:p>
        </w:tc>
        <w:tc>
          <w:tcPr>
            <w:tcW w:w="2110" w:type="dxa"/>
            <w:hideMark/>
          </w:tcPr>
          <w:p w14:paraId="620BC798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3.04 (10.8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5.21)</w:t>
            </w:r>
          </w:p>
        </w:tc>
        <w:tc>
          <w:tcPr>
            <w:tcW w:w="1775" w:type="dxa"/>
            <w:hideMark/>
          </w:tcPr>
          <w:p w14:paraId="78F5029C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6A72063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  <w:p w14:paraId="336478D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09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.03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307BBCCC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  <w:p w14:paraId="1606B3E8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0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35)</w:t>
            </w:r>
          </w:p>
        </w:tc>
        <w:tc>
          <w:tcPr>
            <w:tcW w:w="1483" w:type="dxa"/>
            <w:vMerge w:val="restart"/>
            <w:vAlign w:val="center"/>
            <w:hideMark/>
          </w:tcPr>
          <w:p w14:paraId="1A307DEF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  <w:p w14:paraId="515C0B9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0.9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.92)</w:t>
            </w:r>
          </w:p>
        </w:tc>
      </w:tr>
      <w:tr w:rsidR="000014F8" w:rsidRPr="00512478" w14:paraId="6E73A02C" w14:textId="77777777" w:rsidTr="00F07731">
        <w:tc>
          <w:tcPr>
            <w:tcW w:w="4680" w:type="dxa"/>
            <w:hideMark/>
          </w:tcPr>
          <w:p w14:paraId="29C5D329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Moderate/High HAS &amp; former/current smoking </w:t>
            </w:r>
          </w:p>
        </w:tc>
        <w:tc>
          <w:tcPr>
            <w:tcW w:w="2110" w:type="dxa"/>
            <w:hideMark/>
          </w:tcPr>
          <w:p w14:paraId="25429806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3.97 (20.77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7.17)</w:t>
            </w:r>
          </w:p>
        </w:tc>
        <w:tc>
          <w:tcPr>
            <w:tcW w:w="1775" w:type="dxa"/>
            <w:hideMark/>
          </w:tcPr>
          <w:p w14:paraId="06CEE6A4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36 (1.07 to 1.72)</w:t>
            </w:r>
          </w:p>
        </w:tc>
        <w:tc>
          <w:tcPr>
            <w:tcW w:w="0" w:type="auto"/>
            <w:vMerge/>
            <w:vAlign w:val="center"/>
            <w:hideMark/>
          </w:tcPr>
          <w:p w14:paraId="4A72C77E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5C032B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F24CA8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41C78F48" w14:textId="77777777" w:rsidTr="00F07731">
        <w:tc>
          <w:tcPr>
            <w:tcW w:w="4680" w:type="dxa"/>
            <w:hideMark/>
          </w:tcPr>
          <w:p w14:paraId="64D49B56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never smoking</w:t>
            </w:r>
          </w:p>
        </w:tc>
        <w:tc>
          <w:tcPr>
            <w:tcW w:w="2110" w:type="dxa"/>
            <w:hideMark/>
          </w:tcPr>
          <w:p w14:paraId="4B582D0D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0.89 (26.4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35.35)</w:t>
            </w:r>
          </w:p>
        </w:tc>
        <w:tc>
          <w:tcPr>
            <w:tcW w:w="1775" w:type="dxa"/>
            <w:hideMark/>
          </w:tcPr>
          <w:p w14:paraId="10C51A6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6 (1.64 to 2.58)</w:t>
            </w:r>
          </w:p>
        </w:tc>
        <w:tc>
          <w:tcPr>
            <w:tcW w:w="0" w:type="auto"/>
            <w:vMerge/>
            <w:vAlign w:val="center"/>
            <w:hideMark/>
          </w:tcPr>
          <w:p w14:paraId="74928A40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CEB93B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A4C932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2BDDD5A" w14:textId="77777777" w:rsidTr="00F07731">
        <w:tc>
          <w:tcPr>
            <w:tcW w:w="4680" w:type="dxa"/>
            <w:hideMark/>
          </w:tcPr>
          <w:p w14:paraId="1FD08A69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former/current smoking</w:t>
            </w:r>
          </w:p>
        </w:tc>
        <w:tc>
          <w:tcPr>
            <w:tcW w:w="2110" w:type="dxa"/>
            <w:hideMark/>
          </w:tcPr>
          <w:p w14:paraId="1E5A9C0A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7.25 (49.33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65.16)</w:t>
            </w:r>
          </w:p>
        </w:tc>
        <w:tc>
          <w:tcPr>
            <w:tcW w:w="1775" w:type="dxa"/>
            <w:hideMark/>
          </w:tcPr>
          <w:p w14:paraId="1520E076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89 (2.28 to 3.66)</w:t>
            </w:r>
          </w:p>
        </w:tc>
        <w:tc>
          <w:tcPr>
            <w:tcW w:w="0" w:type="auto"/>
            <w:vMerge/>
            <w:vAlign w:val="center"/>
            <w:hideMark/>
          </w:tcPr>
          <w:p w14:paraId="294FC484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32D7E3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911ACC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703F7F4" w14:textId="77777777" w:rsidTr="00F07731">
        <w:tc>
          <w:tcPr>
            <w:tcW w:w="4680" w:type="dxa"/>
            <w:hideMark/>
          </w:tcPr>
          <w:p w14:paraId="68E185F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S &amp; body mass index</w:t>
            </w:r>
          </w:p>
        </w:tc>
        <w:tc>
          <w:tcPr>
            <w:tcW w:w="2110" w:type="dxa"/>
          </w:tcPr>
          <w:p w14:paraId="2EDDE88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22EE7BA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9" w:type="dxa"/>
            <w:vAlign w:val="center"/>
          </w:tcPr>
          <w:p w14:paraId="2C7C8C22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4118CBB8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vAlign w:val="center"/>
          </w:tcPr>
          <w:p w14:paraId="6F4C23BD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693BC54" w14:textId="77777777" w:rsidTr="00F07731">
        <w:tc>
          <w:tcPr>
            <w:tcW w:w="4680" w:type="dxa"/>
            <w:hideMark/>
          </w:tcPr>
          <w:p w14:paraId="4E4C33DE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overweight/obese</w:t>
            </w:r>
          </w:p>
        </w:tc>
        <w:tc>
          <w:tcPr>
            <w:tcW w:w="2110" w:type="dxa"/>
            <w:hideMark/>
          </w:tcPr>
          <w:p w14:paraId="5C6E9886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20.09 (17.64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22.54)</w:t>
            </w:r>
          </w:p>
        </w:tc>
        <w:tc>
          <w:tcPr>
            <w:tcW w:w="1775" w:type="dxa"/>
            <w:hideMark/>
          </w:tcPr>
          <w:p w14:paraId="19DE3475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8F35E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  <w:p w14:paraId="1D14EBF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71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23)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AD29FD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  <w:p w14:paraId="7C309EC8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-0.42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0.14)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8509F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  <w:p w14:paraId="2149C83E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(0.4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.29)</w:t>
            </w:r>
          </w:p>
        </w:tc>
      </w:tr>
      <w:tr w:rsidR="000014F8" w:rsidRPr="00512478" w14:paraId="7486167D" w14:textId="77777777" w:rsidTr="00F07731">
        <w:tc>
          <w:tcPr>
            <w:tcW w:w="4680" w:type="dxa"/>
            <w:hideMark/>
          </w:tcPr>
          <w:p w14:paraId="0CACB923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oderate/High HAS &amp; underweight/normal</w:t>
            </w:r>
          </w:p>
        </w:tc>
        <w:tc>
          <w:tcPr>
            <w:tcW w:w="2110" w:type="dxa"/>
            <w:hideMark/>
          </w:tcPr>
          <w:p w14:paraId="5947264A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4.16 (11.33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17.00)</w:t>
            </w:r>
          </w:p>
        </w:tc>
        <w:tc>
          <w:tcPr>
            <w:tcW w:w="1775" w:type="dxa"/>
            <w:hideMark/>
          </w:tcPr>
          <w:p w14:paraId="1994D60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0.88 (0.69 to 1.1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E388A8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E8520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45EC45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5293DBF9" w14:textId="77777777" w:rsidTr="00F07731">
        <w:tc>
          <w:tcPr>
            <w:tcW w:w="4680" w:type="dxa"/>
            <w:hideMark/>
          </w:tcPr>
          <w:p w14:paraId="5719AA53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overweight/obese</w:t>
            </w:r>
          </w:p>
        </w:tc>
        <w:tc>
          <w:tcPr>
            <w:tcW w:w="2110" w:type="dxa"/>
            <w:hideMark/>
          </w:tcPr>
          <w:p w14:paraId="0EA8282B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47.35 (41.66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53.04)</w:t>
            </w:r>
          </w:p>
        </w:tc>
        <w:tc>
          <w:tcPr>
            <w:tcW w:w="1775" w:type="dxa"/>
            <w:hideMark/>
          </w:tcPr>
          <w:p w14:paraId="6419B051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1 (1.77 to 2.5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8E0431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43B3CE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559DCF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14F8" w:rsidRPr="00512478" w14:paraId="2ED18B9C" w14:textId="77777777" w:rsidTr="00F07731"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6ACE21" w14:textId="77777777" w:rsidR="000014F8" w:rsidRPr="008304A9" w:rsidRDefault="000014F8" w:rsidP="00F07731">
            <w:pPr>
              <w:snapToGrid w:val="0"/>
              <w:spacing w:line="360" w:lineRule="auto"/>
              <w:ind w:leftChars="150" w:left="315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oor HAS &amp; underweight/normal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728654" w14:textId="77777777" w:rsidR="000014F8" w:rsidRPr="008304A9" w:rsidRDefault="000014F8" w:rsidP="00F07731">
            <w:pPr>
              <w:snapToGrid w:val="0"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30.91 (25.35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36.46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982327" w14:textId="77777777" w:rsidR="000014F8" w:rsidRPr="008304A9" w:rsidRDefault="000014F8" w:rsidP="00F07731">
            <w:pPr>
              <w:snapToGrid w:val="0"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304A9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75 (1.40 to 2.1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895274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D0A54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F1F85C" w14:textId="77777777" w:rsidR="000014F8" w:rsidRPr="008304A9" w:rsidRDefault="000014F8" w:rsidP="00F0773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909E4" w:rsidRPr="00512478" w14:paraId="7ECEF904" w14:textId="77777777" w:rsidTr="00112C68">
        <w:trPr>
          <w:trHeight w:val="1262"/>
        </w:trPr>
        <w:tc>
          <w:tcPr>
            <w:tcW w:w="12960" w:type="dxa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86B7330" w14:textId="72783083" w:rsidR="00B909E4" w:rsidRPr="008304A9" w:rsidRDefault="00B909E4" w:rsidP="00B909E4">
            <w:pPr>
              <w:snapToGrid w:val="0"/>
              <w:spacing w:line="360" w:lineRule="auto"/>
              <w:ind w:leftChars="16" w:left="138" w:hangingChars="58" w:hanging="104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te.</w:t>
            </w:r>
            <w:r w:rsidRPr="008304A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304A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bbreviations: RERI, relative excess risk due to interaction; AP, attributable proportion due to interaction; SI, synergy index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HAS was a T-score with a mean of 50 and a standard deviation of 10. </w:t>
            </w:r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tegorical HAS (</w:t>
            </w:r>
            <w:proofErr w:type="spellStart"/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ertiles</w:t>
            </w:r>
            <w:proofErr w:type="spellEnd"/>
            <w:r w:rsidRPr="008304A9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: poor group (9.54 to 47.09); moderate/high group (47.18 to 65.60).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issing data: sex=3; education=2; BMI=748.</w:t>
            </w:r>
          </w:p>
          <w:p w14:paraId="37E59D44" w14:textId="07EA15FE" w:rsidR="00B909E4" w:rsidRPr="008304A9" w:rsidRDefault="00B909E4" w:rsidP="00B909E4">
            <w:pPr>
              <w:snapToGrid w:val="0"/>
              <w:spacing w:line="360" w:lineRule="auto"/>
              <w:ind w:leftChars="16" w:left="138" w:hangingChars="58" w:hanging="104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8304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djusted for age, sex, education, marital status, current residence, annual per capita household expenditure; alcohol consumption, smoking status, and BMI, if applicable.</w:t>
            </w:r>
          </w:p>
        </w:tc>
      </w:tr>
    </w:tbl>
    <w:p w14:paraId="64C78E07" w14:textId="77777777" w:rsidR="000014F8" w:rsidRPr="00512478" w:rsidRDefault="000014F8" w:rsidP="000014F8">
      <w:pPr>
        <w:widowControl/>
        <w:spacing w:line="400" w:lineRule="exact"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</w:pPr>
    </w:p>
    <w:p w14:paraId="56A09269" w14:textId="77777777" w:rsidR="000014F8" w:rsidRPr="00512478" w:rsidRDefault="000014F8" w:rsidP="000014F8">
      <w:pPr>
        <w:widowControl/>
        <w:jc w:val="left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:lang w:eastAsia="ar-SA"/>
        </w:rPr>
        <w:sectPr w:rsidR="000014F8" w:rsidRPr="00512478" w:rsidSect="009D6306">
          <w:pgSz w:w="15840" w:h="12240" w:orient="landscape" w:code="1"/>
          <w:pgMar w:top="1440" w:right="1440" w:bottom="1440" w:left="1440" w:header="720" w:footer="720" w:gutter="0"/>
          <w:cols w:space="720"/>
          <w:docGrid w:linePitch="286"/>
        </w:sect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48"/>
        <w:gridCol w:w="3020"/>
        <w:gridCol w:w="2992"/>
      </w:tblGrid>
      <w:tr w:rsidR="000014F8" w:rsidRPr="00512478" w14:paraId="31A62BAD" w14:textId="77777777" w:rsidTr="00F07731">
        <w:trPr>
          <w:trHeight w:val="397"/>
          <w:tblHeader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DA740" w14:textId="77777777" w:rsidR="000014F8" w:rsidRPr="00512478" w:rsidRDefault="000014F8" w:rsidP="00F07731">
            <w:pPr>
              <w:widowControl/>
              <w:spacing w:line="400" w:lineRule="exact"/>
              <w:ind w:leftChars="-54" w:left="-113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lastRenderedPageBreak/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13.</w:t>
            </w:r>
            <w:r w:rsidRPr="00512478">
              <w:rPr>
                <w:rFonts w:ascii="Times New Roman" w:eastAsia="Times New Roman Uni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The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hazard ratios (HRs), and 95% confidence intervals (CIs) of incident falls related to healthy aging score (HAS).</w:t>
            </w:r>
          </w:p>
        </w:tc>
      </w:tr>
      <w:tr w:rsidR="000014F8" w:rsidRPr="00512478" w14:paraId="174D7B3B" w14:textId="77777777" w:rsidTr="00B909E4">
        <w:trPr>
          <w:trHeight w:val="397"/>
          <w:tblHeader/>
          <w:jc w:val="center"/>
        </w:trPr>
        <w:tc>
          <w:tcPr>
            <w:tcW w:w="17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65520" w14:textId="77777777" w:rsidR="000014F8" w:rsidRPr="00AC48DC" w:rsidRDefault="000014F8" w:rsidP="00F07731">
            <w:pPr>
              <w:widowControl/>
              <w:spacing w:line="400" w:lineRule="exact"/>
              <w:ind w:firstLineChars="12" w:firstLine="24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ealthy aging score</w:t>
            </w:r>
          </w:p>
        </w:tc>
        <w:tc>
          <w:tcPr>
            <w:tcW w:w="16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C9F30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R (95%CI) </w:t>
            </w: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3EA39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R (95%CI) </w:t>
            </w: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0014F8" w:rsidRPr="00512478" w14:paraId="2AFBDD0B" w14:textId="77777777" w:rsidTr="00B909E4">
        <w:trPr>
          <w:trHeight w:val="397"/>
          <w:jc w:val="center"/>
        </w:trPr>
        <w:tc>
          <w:tcPr>
            <w:tcW w:w="1791" w:type="pct"/>
            <w:noWrap/>
            <w:vAlign w:val="center"/>
            <w:hideMark/>
          </w:tcPr>
          <w:p w14:paraId="127D36EA" w14:textId="77777777" w:rsidR="000014F8" w:rsidRPr="00AC48DC" w:rsidRDefault="000014F8" w:rsidP="00F07731">
            <w:pPr>
              <w:widowControl/>
              <w:spacing w:line="400" w:lineRule="exact"/>
              <w:ind w:leftChars="149" w:left="313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ntinuous </w:t>
            </w:r>
          </w:p>
        </w:tc>
        <w:tc>
          <w:tcPr>
            <w:tcW w:w="1612" w:type="pct"/>
            <w:noWrap/>
            <w:hideMark/>
          </w:tcPr>
          <w:p w14:paraId="68B0767D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80 (0.975 to 0.985)</w:t>
            </w:r>
          </w:p>
        </w:tc>
        <w:tc>
          <w:tcPr>
            <w:tcW w:w="1597" w:type="pct"/>
            <w:noWrap/>
            <w:hideMark/>
          </w:tcPr>
          <w:p w14:paraId="54BE7E30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79 (0.973 to 0.985)</w:t>
            </w:r>
          </w:p>
        </w:tc>
      </w:tr>
      <w:tr w:rsidR="000014F8" w:rsidRPr="00512478" w14:paraId="0E21CF99" w14:textId="77777777" w:rsidTr="00B909E4">
        <w:trPr>
          <w:trHeight w:val="397"/>
          <w:jc w:val="center"/>
        </w:trPr>
        <w:tc>
          <w:tcPr>
            <w:tcW w:w="1791" w:type="pct"/>
            <w:noWrap/>
            <w:vAlign w:val="center"/>
            <w:hideMark/>
          </w:tcPr>
          <w:p w14:paraId="1B5BAE2A" w14:textId="77777777" w:rsidR="000014F8" w:rsidRPr="00AC48DC" w:rsidRDefault="000014F8" w:rsidP="00F07731">
            <w:pPr>
              <w:widowControl/>
              <w:spacing w:line="400" w:lineRule="exact"/>
              <w:ind w:leftChars="149" w:left="31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1612" w:type="pct"/>
          </w:tcPr>
          <w:p w14:paraId="27353975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7" w:type="pct"/>
          </w:tcPr>
          <w:p w14:paraId="3FE9F9D2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</w:p>
        </w:tc>
      </w:tr>
      <w:tr w:rsidR="000014F8" w:rsidRPr="00512478" w14:paraId="3AA53856" w14:textId="77777777" w:rsidTr="00B909E4">
        <w:trPr>
          <w:trHeight w:val="397"/>
          <w:jc w:val="center"/>
        </w:trPr>
        <w:tc>
          <w:tcPr>
            <w:tcW w:w="1791" w:type="pct"/>
            <w:noWrap/>
            <w:vAlign w:val="center"/>
            <w:hideMark/>
          </w:tcPr>
          <w:p w14:paraId="4225E00C" w14:textId="77777777" w:rsidR="000014F8" w:rsidRPr="00AC48DC" w:rsidRDefault="000014F8" w:rsidP="00F07731">
            <w:pPr>
              <w:widowControl/>
              <w:spacing w:line="400" w:lineRule="exact"/>
              <w:ind w:leftChars="284" w:left="596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  <w:tc>
          <w:tcPr>
            <w:tcW w:w="1612" w:type="pct"/>
            <w:hideMark/>
          </w:tcPr>
          <w:p w14:paraId="4211006E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7" w:type="pct"/>
            <w:hideMark/>
          </w:tcPr>
          <w:p w14:paraId="214A4E29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0014F8" w:rsidRPr="00512478" w14:paraId="4BCD0713" w14:textId="77777777" w:rsidTr="00B909E4">
        <w:trPr>
          <w:trHeight w:val="397"/>
          <w:jc w:val="center"/>
        </w:trPr>
        <w:tc>
          <w:tcPr>
            <w:tcW w:w="1791" w:type="pct"/>
            <w:noWrap/>
            <w:vAlign w:val="center"/>
            <w:hideMark/>
          </w:tcPr>
          <w:p w14:paraId="6F6F12FB" w14:textId="77777777" w:rsidR="000014F8" w:rsidRPr="00AC48DC" w:rsidRDefault="000014F8" w:rsidP="00F07731">
            <w:pPr>
              <w:widowControl/>
              <w:spacing w:line="400" w:lineRule="exact"/>
              <w:ind w:leftChars="284" w:left="596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  <w:tc>
          <w:tcPr>
            <w:tcW w:w="1612" w:type="pct"/>
            <w:hideMark/>
          </w:tcPr>
          <w:p w14:paraId="13381BED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8 (0.95 to 1.23)</w:t>
            </w:r>
          </w:p>
        </w:tc>
        <w:tc>
          <w:tcPr>
            <w:tcW w:w="1597" w:type="pct"/>
            <w:hideMark/>
          </w:tcPr>
          <w:p w14:paraId="6A940692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 (0.95 to 1.25)</w:t>
            </w:r>
          </w:p>
        </w:tc>
      </w:tr>
      <w:tr w:rsidR="000014F8" w:rsidRPr="00512478" w14:paraId="0823FF19" w14:textId="77777777" w:rsidTr="00B909E4">
        <w:trPr>
          <w:trHeight w:val="397"/>
          <w:jc w:val="center"/>
        </w:trPr>
        <w:tc>
          <w:tcPr>
            <w:tcW w:w="17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53D4B" w14:textId="77777777" w:rsidR="000014F8" w:rsidRPr="00AC48DC" w:rsidRDefault="000014F8" w:rsidP="00F07731">
            <w:pPr>
              <w:widowControl/>
              <w:spacing w:line="400" w:lineRule="exact"/>
              <w:ind w:leftChars="284" w:left="596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or 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5D3478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 (1.24 to 1.61)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B2D1B6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 (1.22 to 1.62)</w:t>
            </w:r>
          </w:p>
        </w:tc>
      </w:tr>
      <w:tr w:rsidR="00B909E4" w:rsidRPr="00512478" w14:paraId="1A9C1478" w14:textId="77777777" w:rsidTr="00EE60F0">
        <w:trPr>
          <w:trHeight w:val="122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AA3DBE9" w14:textId="77777777" w:rsidR="00B909E4" w:rsidRPr="00AC48DC" w:rsidRDefault="00B909E4" w:rsidP="00F07731">
            <w:pPr>
              <w:widowControl/>
              <w:spacing w:line="400" w:lineRule="exact"/>
              <w:ind w:leftChars="-54" w:left="-11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justed for age, sex, education.</w:t>
            </w:r>
          </w:p>
          <w:p w14:paraId="67FE1C99" w14:textId="4B382EB2" w:rsidR="00B909E4" w:rsidRPr="00AC48DC" w:rsidRDefault="00B909E4" w:rsidP="00F07731">
            <w:pPr>
              <w:spacing w:line="400" w:lineRule="exact"/>
              <w:ind w:leftChars="-54" w:left="11" w:rightChars="-30" w:right="-63" w:hangingChars="62" w:hanging="124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urther adjusted for marital status, current residence, annual per capita household expenditure, alcohol consumption, smoking status, and BMI.</w:t>
            </w:r>
          </w:p>
        </w:tc>
      </w:tr>
    </w:tbl>
    <w:p w14:paraId="11DF8648" w14:textId="77777777" w:rsidR="000014F8" w:rsidRPr="00512478" w:rsidRDefault="000014F8" w:rsidP="000014F8">
      <w:pPr>
        <w:spacing w:line="360" w:lineRule="auto"/>
        <w:ind w:rightChars="-159" w:right="-334"/>
        <w:jc w:val="left"/>
        <w:rPr>
          <w:rFonts w:ascii="Times New Roman" w:eastAsia="SimSun" w:hAnsi="Times New Roman" w:cs="Times New Roman"/>
          <w:color w:val="000000" w:themeColor="text1"/>
          <w:sz w:val="24"/>
          <w:szCs w:val="28"/>
        </w:rPr>
      </w:pPr>
    </w:p>
    <w:p w14:paraId="472F3F57" w14:textId="77777777" w:rsidR="000014F8" w:rsidRPr="00512478" w:rsidRDefault="000014F8" w:rsidP="000014F8">
      <w:pPr>
        <w:spacing w:line="360" w:lineRule="auto"/>
        <w:ind w:rightChars="-159" w:right="-334"/>
        <w:jc w:val="left"/>
        <w:rPr>
          <w:rFonts w:ascii="Times New Roman" w:eastAsia="SimSun" w:hAnsi="Times New Roman" w:cs="Times New Roman"/>
          <w:color w:val="000000" w:themeColor="text1"/>
          <w:sz w:val="24"/>
          <w:szCs w:val="28"/>
        </w:rPr>
      </w:pPr>
    </w:p>
    <w:p w14:paraId="7A9DB582" w14:textId="77777777" w:rsidR="000014F8" w:rsidRPr="00512478" w:rsidRDefault="000014F8" w:rsidP="000014F8">
      <w:pPr>
        <w:spacing w:line="360" w:lineRule="auto"/>
        <w:ind w:rightChars="-159" w:right="-334"/>
        <w:jc w:val="left"/>
        <w:rPr>
          <w:rFonts w:ascii="Times New Roman" w:eastAsia="SimSun" w:hAnsi="Times New Roman" w:cs="Times New Roman"/>
          <w:color w:val="000000" w:themeColor="text1"/>
          <w:sz w:val="24"/>
          <w:szCs w:val="28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64"/>
        <w:gridCol w:w="3057"/>
        <w:gridCol w:w="2939"/>
      </w:tblGrid>
      <w:tr w:rsidR="000014F8" w:rsidRPr="00512478" w14:paraId="061C0B18" w14:textId="77777777" w:rsidTr="00F07731">
        <w:trPr>
          <w:trHeight w:val="397"/>
          <w:tblHeader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93251" w14:textId="77777777" w:rsidR="000014F8" w:rsidRPr="00512478" w:rsidRDefault="000014F8" w:rsidP="00F07731">
            <w:pPr>
              <w:widowControl/>
              <w:spacing w:line="400" w:lineRule="exact"/>
              <w:ind w:leftChars="-54" w:left="-113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14.</w:t>
            </w:r>
            <w:r w:rsidRPr="00512478">
              <w:rPr>
                <w:rFonts w:ascii="Times New Roman" w:eastAsia="Times New Roman Uni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The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azard ratios (HRs), and 95% confidence intervals (CIs) of </w:t>
            </w:r>
            <w:bookmarkStart w:id="2" w:name="_Hlk119600182"/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incident</w:t>
            </w:r>
            <w:r w:rsidRPr="00512478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 xml:space="preserve"> hospitalizations </w:t>
            </w:r>
            <w:bookmarkEnd w:id="2"/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related to healthy aging score (HAS).</w:t>
            </w:r>
          </w:p>
        </w:tc>
      </w:tr>
      <w:tr w:rsidR="000014F8" w:rsidRPr="00512478" w14:paraId="1F634658" w14:textId="77777777" w:rsidTr="00EA4E86">
        <w:trPr>
          <w:trHeight w:val="397"/>
          <w:tblHeader/>
          <w:jc w:val="center"/>
        </w:trPr>
        <w:tc>
          <w:tcPr>
            <w:tcW w:w="18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25E00" w14:textId="77777777" w:rsidR="000014F8" w:rsidRPr="00AC48DC" w:rsidRDefault="000014F8" w:rsidP="00F07731">
            <w:pPr>
              <w:widowControl/>
              <w:spacing w:line="400" w:lineRule="exact"/>
              <w:ind w:firstLineChars="12" w:firstLine="24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ealthy aging score</w:t>
            </w:r>
          </w:p>
        </w:tc>
        <w:tc>
          <w:tcPr>
            <w:tcW w:w="16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D0E61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R (95%CI) </w:t>
            </w: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D53C4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R (95%CI) </w:t>
            </w: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0014F8" w:rsidRPr="00512478" w14:paraId="6979952F" w14:textId="77777777" w:rsidTr="00EA4E86">
        <w:trPr>
          <w:trHeight w:val="397"/>
          <w:jc w:val="center"/>
        </w:trPr>
        <w:tc>
          <w:tcPr>
            <w:tcW w:w="1801" w:type="pct"/>
            <w:noWrap/>
            <w:vAlign w:val="center"/>
            <w:hideMark/>
          </w:tcPr>
          <w:p w14:paraId="3E8E6407" w14:textId="77777777" w:rsidR="000014F8" w:rsidRPr="00AC48DC" w:rsidRDefault="000014F8" w:rsidP="00F07731">
            <w:pPr>
              <w:widowControl/>
              <w:spacing w:line="400" w:lineRule="exact"/>
              <w:ind w:leftChars="149" w:left="313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ntinuous </w:t>
            </w:r>
          </w:p>
        </w:tc>
        <w:tc>
          <w:tcPr>
            <w:tcW w:w="1632" w:type="pct"/>
            <w:noWrap/>
            <w:hideMark/>
          </w:tcPr>
          <w:p w14:paraId="77A03403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75 (0.970 to 0.980)</w:t>
            </w:r>
          </w:p>
        </w:tc>
        <w:tc>
          <w:tcPr>
            <w:tcW w:w="1568" w:type="pct"/>
            <w:noWrap/>
            <w:hideMark/>
          </w:tcPr>
          <w:p w14:paraId="57F83E44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72 (0.966 to 0.977)</w:t>
            </w:r>
          </w:p>
        </w:tc>
      </w:tr>
      <w:tr w:rsidR="000014F8" w:rsidRPr="00512478" w14:paraId="1F9245EE" w14:textId="77777777" w:rsidTr="00EA4E86">
        <w:trPr>
          <w:trHeight w:val="397"/>
          <w:jc w:val="center"/>
        </w:trPr>
        <w:tc>
          <w:tcPr>
            <w:tcW w:w="1801" w:type="pct"/>
            <w:noWrap/>
            <w:vAlign w:val="center"/>
            <w:hideMark/>
          </w:tcPr>
          <w:p w14:paraId="785D2E26" w14:textId="77777777" w:rsidR="000014F8" w:rsidRPr="00AC48DC" w:rsidRDefault="000014F8" w:rsidP="00F07731">
            <w:pPr>
              <w:widowControl/>
              <w:spacing w:line="400" w:lineRule="exact"/>
              <w:ind w:leftChars="149" w:left="31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1632" w:type="pct"/>
          </w:tcPr>
          <w:p w14:paraId="29C04E3C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8" w:type="pct"/>
          </w:tcPr>
          <w:p w14:paraId="518612F6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</w:p>
        </w:tc>
      </w:tr>
      <w:tr w:rsidR="000014F8" w:rsidRPr="00512478" w14:paraId="19ACDE4B" w14:textId="77777777" w:rsidTr="00EA4E86">
        <w:trPr>
          <w:trHeight w:val="397"/>
          <w:jc w:val="center"/>
        </w:trPr>
        <w:tc>
          <w:tcPr>
            <w:tcW w:w="1801" w:type="pct"/>
            <w:noWrap/>
            <w:vAlign w:val="center"/>
            <w:hideMark/>
          </w:tcPr>
          <w:p w14:paraId="499177C7" w14:textId="77777777" w:rsidR="000014F8" w:rsidRPr="00AC48DC" w:rsidRDefault="000014F8" w:rsidP="00F07731">
            <w:pPr>
              <w:widowControl/>
              <w:spacing w:line="400" w:lineRule="exact"/>
              <w:ind w:leftChars="284" w:left="596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  <w:tc>
          <w:tcPr>
            <w:tcW w:w="1632" w:type="pct"/>
            <w:hideMark/>
          </w:tcPr>
          <w:p w14:paraId="6CACEF99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8" w:type="pct"/>
            <w:hideMark/>
          </w:tcPr>
          <w:p w14:paraId="4170A669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0014F8" w:rsidRPr="00512478" w14:paraId="4BF4E363" w14:textId="77777777" w:rsidTr="00EA4E86">
        <w:trPr>
          <w:trHeight w:val="397"/>
          <w:jc w:val="center"/>
        </w:trPr>
        <w:tc>
          <w:tcPr>
            <w:tcW w:w="1801" w:type="pct"/>
            <w:noWrap/>
            <w:vAlign w:val="center"/>
            <w:hideMark/>
          </w:tcPr>
          <w:p w14:paraId="17D8960D" w14:textId="77777777" w:rsidR="000014F8" w:rsidRPr="00AC48DC" w:rsidRDefault="000014F8" w:rsidP="00F07731">
            <w:pPr>
              <w:widowControl/>
              <w:spacing w:line="400" w:lineRule="exact"/>
              <w:ind w:leftChars="284" w:left="596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  <w:tc>
          <w:tcPr>
            <w:tcW w:w="1632" w:type="pct"/>
            <w:hideMark/>
          </w:tcPr>
          <w:p w14:paraId="6B012A0A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 (1.23 to 1.58)</w:t>
            </w:r>
          </w:p>
        </w:tc>
        <w:tc>
          <w:tcPr>
            <w:tcW w:w="1568" w:type="pct"/>
            <w:hideMark/>
          </w:tcPr>
          <w:p w14:paraId="26B6C01D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 (1.21 to 1.58)</w:t>
            </w:r>
          </w:p>
        </w:tc>
      </w:tr>
      <w:tr w:rsidR="000014F8" w:rsidRPr="00512478" w14:paraId="7F2A8D45" w14:textId="77777777" w:rsidTr="00EA4E86">
        <w:trPr>
          <w:trHeight w:val="397"/>
          <w:jc w:val="center"/>
        </w:trPr>
        <w:tc>
          <w:tcPr>
            <w:tcW w:w="18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C4386A" w14:textId="77777777" w:rsidR="000014F8" w:rsidRPr="00AC48DC" w:rsidRDefault="000014F8" w:rsidP="00F07731">
            <w:pPr>
              <w:widowControl/>
              <w:spacing w:line="400" w:lineRule="exact"/>
              <w:ind w:leftChars="284" w:left="596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or</w:t>
            </w:r>
          </w:p>
        </w:tc>
        <w:tc>
          <w:tcPr>
            <w:tcW w:w="163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B5001D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8 (1.56 to 2.02)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D24EEC" w14:textId="77777777" w:rsidR="000014F8" w:rsidRPr="00AC48DC" w:rsidRDefault="000014F8" w:rsidP="00F07731">
            <w:pPr>
              <w:widowControl/>
              <w:spacing w:line="400" w:lineRule="exact"/>
              <w:ind w:leftChars="168" w:left="35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1 (1.58 to 2.08)</w:t>
            </w:r>
          </w:p>
        </w:tc>
      </w:tr>
      <w:tr w:rsidR="00B909E4" w:rsidRPr="00512478" w14:paraId="5F5694E1" w14:textId="77777777" w:rsidTr="00E93BF5">
        <w:trPr>
          <w:trHeight w:val="122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2D726AE" w14:textId="77777777" w:rsidR="00B909E4" w:rsidRPr="00AC48DC" w:rsidRDefault="00B909E4" w:rsidP="00F07731">
            <w:pPr>
              <w:widowControl/>
              <w:spacing w:line="400" w:lineRule="exact"/>
              <w:ind w:leftChars="-54" w:left="-113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justed for age, sex, education.</w:t>
            </w:r>
          </w:p>
          <w:p w14:paraId="1E7A9298" w14:textId="62F38ACB" w:rsidR="00B909E4" w:rsidRPr="00AC48DC" w:rsidRDefault="00B909E4" w:rsidP="00F07731">
            <w:pPr>
              <w:spacing w:line="400" w:lineRule="exact"/>
              <w:ind w:leftChars="-54" w:left="11" w:rightChars="-30" w:right="-63" w:hangingChars="62" w:hanging="124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AC48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urther adjusted for marital status, current residence, annual per capita household expenditure, alcohol consumption, smoking status, and BMI.</w:t>
            </w:r>
          </w:p>
        </w:tc>
      </w:tr>
    </w:tbl>
    <w:p w14:paraId="79E293A9" w14:textId="77777777" w:rsidR="00EA4E86" w:rsidRDefault="00EA4E86">
      <w: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3"/>
        <w:gridCol w:w="1556"/>
        <w:gridCol w:w="1650"/>
        <w:gridCol w:w="1558"/>
        <w:gridCol w:w="1652"/>
        <w:gridCol w:w="1601"/>
      </w:tblGrid>
      <w:tr w:rsidR="000014F8" w:rsidRPr="00512478" w14:paraId="232BF996" w14:textId="77777777" w:rsidTr="00F07731">
        <w:trPr>
          <w:trHeight w:val="397"/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4FF9B8" w14:textId="30AD0D43" w:rsidR="000014F8" w:rsidRPr="00512478" w:rsidRDefault="000014F8" w:rsidP="00F07731">
            <w:pPr>
              <w:widowControl/>
              <w:spacing w:line="360" w:lineRule="auto"/>
              <w:ind w:leftChars="-53" w:left="-111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1247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ar-SA"/>
              </w:rPr>
              <w:lastRenderedPageBreak/>
              <w:t xml:space="preserve">Supplementary </w:t>
            </w:r>
            <w:r w:rsidRPr="0051247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15.</w:t>
            </w:r>
            <w:r w:rsidRPr="00512478">
              <w:rPr>
                <w:rFonts w:ascii="Times New Roman" w:eastAsia="Times New Roman Uni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The mortality rate per 1,000 person-years, h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zard ratios (HRs) with 95% confidence intervals (CIs) </w:t>
            </w:r>
            <w:r w:rsidRPr="00512478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eastAsia="ar-SA"/>
              </w:rPr>
              <w:t>and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0th percentile differences (PDs) </w:t>
            </w:r>
            <w:r w:rsidRPr="00512478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eastAsia="ar-SA"/>
              </w:rPr>
              <w:t xml:space="preserve">in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survival</w:t>
            </w:r>
            <w:r w:rsidRPr="00512478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eastAsia="ar-SA"/>
              </w:rPr>
              <w:t xml:space="preserve"> years 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 relation to healthy aging score (HAS): findings from Cox model and Laplace repression </w:t>
            </w:r>
            <w:r w:rsidRPr="0051247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ith multiple imputation for missing data on covariates</w:t>
            </w:r>
            <w:r w:rsidRPr="00512478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0014F8" w:rsidRPr="00512478" w14:paraId="3F5975E9" w14:textId="77777777" w:rsidTr="00EA4E86">
        <w:trPr>
          <w:trHeight w:val="397"/>
          <w:tblHeader/>
          <w:jc w:val="center"/>
        </w:trPr>
        <w:tc>
          <w:tcPr>
            <w:tcW w:w="704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2BF24" w14:textId="77777777" w:rsidR="000014F8" w:rsidRPr="001025DC" w:rsidRDefault="000014F8" w:rsidP="00F07731">
            <w:pPr>
              <w:widowControl/>
              <w:spacing w:line="360" w:lineRule="auto"/>
              <w:ind w:firstLineChars="16" w:firstLine="32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AS </w:t>
            </w: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BA524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ortality 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95%CI)</w:t>
            </w:r>
          </w:p>
        </w:tc>
        <w:tc>
          <w:tcPr>
            <w:tcW w:w="171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B207A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x 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gression</w:t>
            </w: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74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59F6AF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Laplace Regression </w:t>
            </w:r>
          </w:p>
        </w:tc>
      </w:tr>
      <w:tr w:rsidR="000014F8" w:rsidRPr="00512478" w14:paraId="6CF2B87C" w14:textId="77777777" w:rsidTr="00EA4E86">
        <w:trPr>
          <w:trHeight w:val="397"/>
          <w:tblHeader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D396B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0AC8B" w14:textId="77777777" w:rsidR="000014F8" w:rsidRPr="001025DC" w:rsidRDefault="000014F8" w:rsidP="00F077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80ED7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R (95%CI) </w:t>
            </w: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E0661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R (95%CI) </w:t>
            </w: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77A87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0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th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Ds (95%CI) </w:t>
            </w: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444DD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0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th</w:t>
            </w:r>
            <w:r w:rsidRPr="001025D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Ds (95%CI) </w:t>
            </w: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0014F8" w:rsidRPr="00512478" w14:paraId="0676E341" w14:textId="77777777" w:rsidTr="00EA4E86">
        <w:trPr>
          <w:trHeight w:val="397"/>
          <w:jc w:val="center"/>
        </w:trPr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63F5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ntinuous 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B39209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6.12 (24.39 to 27.85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6298E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55 (0.949 to 0.961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4EE98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56 (0.950 to 0.962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23E65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3 (0.12 to 0.15)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0883A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4 (0.12 to 0.16)</w:t>
            </w:r>
          </w:p>
        </w:tc>
      </w:tr>
      <w:tr w:rsidR="000014F8" w:rsidRPr="00512478" w14:paraId="17A824CC" w14:textId="77777777" w:rsidTr="00EA4E86">
        <w:trPr>
          <w:trHeight w:val="397"/>
          <w:jc w:val="center"/>
        </w:trPr>
        <w:tc>
          <w:tcPr>
            <w:tcW w:w="704" w:type="pct"/>
            <w:noWrap/>
            <w:vAlign w:val="center"/>
            <w:hideMark/>
          </w:tcPr>
          <w:p w14:paraId="19F8E159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831" w:type="pct"/>
            <w:vAlign w:val="center"/>
          </w:tcPr>
          <w:p w14:paraId="7BE9D7AA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pct"/>
            <w:vAlign w:val="center"/>
          </w:tcPr>
          <w:p w14:paraId="550387C6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vAlign w:val="center"/>
          </w:tcPr>
          <w:p w14:paraId="037C89E1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8" w:type="pct"/>
            <w:vAlign w:val="center"/>
          </w:tcPr>
          <w:p w14:paraId="5BC23323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4309A9C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14F8" w:rsidRPr="00512478" w14:paraId="3CF5FE47" w14:textId="77777777" w:rsidTr="00EA4E86">
        <w:trPr>
          <w:trHeight w:val="397"/>
          <w:jc w:val="center"/>
        </w:trPr>
        <w:tc>
          <w:tcPr>
            <w:tcW w:w="704" w:type="pct"/>
            <w:noWrap/>
            <w:vAlign w:val="center"/>
            <w:hideMark/>
          </w:tcPr>
          <w:p w14:paraId="28985C96" w14:textId="77777777" w:rsidR="000014F8" w:rsidRPr="001025DC" w:rsidRDefault="000014F8" w:rsidP="00F07731">
            <w:pPr>
              <w:widowControl/>
              <w:spacing w:line="360" w:lineRule="auto"/>
              <w:ind w:leftChars="150" w:left="31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  <w:tc>
          <w:tcPr>
            <w:tcW w:w="831" w:type="pct"/>
            <w:vAlign w:val="center"/>
            <w:hideMark/>
          </w:tcPr>
          <w:p w14:paraId="78249BFD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4.50 (12.29 to 16.70)</w:t>
            </w:r>
          </w:p>
        </w:tc>
        <w:tc>
          <w:tcPr>
            <w:tcW w:w="887" w:type="pct"/>
            <w:vAlign w:val="center"/>
            <w:hideMark/>
          </w:tcPr>
          <w:p w14:paraId="2F812D46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31" w:type="pct"/>
            <w:vAlign w:val="center"/>
            <w:hideMark/>
          </w:tcPr>
          <w:p w14:paraId="09B2B3B8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8" w:type="pct"/>
            <w:vAlign w:val="center"/>
            <w:hideMark/>
          </w:tcPr>
          <w:p w14:paraId="27A552CB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7" w:type="pct"/>
            <w:vAlign w:val="center"/>
            <w:hideMark/>
          </w:tcPr>
          <w:p w14:paraId="0C65EB06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0014F8" w:rsidRPr="00512478" w14:paraId="5800C812" w14:textId="77777777" w:rsidTr="00EA4E86">
        <w:trPr>
          <w:trHeight w:val="397"/>
          <w:jc w:val="center"/>
        </w:trPr>
        <w:tc>
          <w:tcPr>
            <w:tcW w:w="704" w:type="pct"/>
            <w:noWrap/>
            <w:vAlign w:val="center"/>
            <w:hideMark/>
          </w:tcPr>
          <w:p w14:paraId="4428AD01" w14:textId="77777777" w:rsidR="000014F8" w:rsidRPr="001025DC" w:rsidRDefault="000014F8" w:rsidP="00F07731">
            <w:pPr>
              <w:widowControl/>
              <w:spacing w:line="360" w:lineRule="auto"/>
              <w:ind w:leftChars="150" w:left="31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  <w:tc>
          <w:tcPr>
            <w:tcW w:w="831" w:type="pct"/>
            <w:vAlign w:val="center"/>
            <w:hideMark/>
          </w:tcPr>
          <w:p w14:paraId="6781D694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.43 (18.73 to 24.12)</w:t>
            </w:r>
          </w:p>
        </w:tc>
        <w:tc>
          <w:tcPr>
            <w:tcW w:w="887" w:type="pct"/>
            <w:vAlign w:val="center"/>
            <w:hideMark/>
          </w:tcPr>
          <w:p w14:paraId="7B11D616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 (1.09 to 1.63)</w:t>
            </w:r>
          </w:p>
        </w:tc>
        <w:tc>
          <w:tcPr>
            <w:tcW w:w="831" w:type="pct"/>
            <w:vAlign w:val="center"/>
            <w:hideMark/>
          </w:tcPr>
          <w:p w14:paraId="764F0087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 (1.05 to 1.57)</w:t>
            </w:r>
          </w:p>
        </w:tc>
        <w:tc>
          <w:tcPr>
            <w:tcW w:w="888" w:type="pct"/>
            <w:vAlign w:val="center"/>
            <w:hideMark/>
          </w:tcPr>
          <w:p w14:paraId="4FD422AB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57 (-1.15 to 0.01)</w:t>
            </w:r>
          </w:p>
        </w:tc>
        <w:tc>
          <w:tcPr>
            <w:tcW w:w="857" w:type="pct"/>
            <w:vAlign w:val="center"/>
            <w:hideMark/>
          </w:tcPr>
          <w:p w14:paraId="1842DC0E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47 (-1.04 to 0.10)</w:t>
            </w:r>
          </w:p>
        </w:tc>
      </w:tr>
      <w:tr w:rsidR="000014F8" w:rsidRPr="00512478" w14:paraId="54A3742C" w14:textId="77777777" w:rsidTr="00EA4E86">
        <w:trPr>
          <w:trHeight w:val="397"/>
          <w:jc w:val="center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084337" w14:textId="77777777" w:rsidR="000014F8" w:rsidRPr="001025DC" w:rsidRDefault="000014F8" w:rsidP="00F07731">
            <w:pPr>
              <w:widowControl/>
              <w:spacing w:line="360" w:lineRule="auto"/>
              <w:ind w:leftChars="150" w:left="31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or 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07654E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3.40 (39.47 to 47.34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C63063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62 (2.17 to 3.15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3B11A4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51 (2.08 to 3.02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0ABF3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61 (-3.26 to -1.96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716E5C" w14:textId="77777777" w:rsidR="000014F8" w:rsidRPr="001025DC" w:rsidRDefault="000014F8" w:rsidP="00F0773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45 (-2.99 to -1.90)</w:t>
            </w:r>
          </w:p>
        </w:tc>
      </w:tr>
      <w:tr w:rsidR="00B909E4" w:rsidRPr="00512478" w14:paraId="0044B09C" w14:textId="77777777" w:rsidTr="001344F2">
        <w:trPr>
          <w:trHeight w:val="1484"/>
          <w:jc w:val="center"/>
        </w:trPr>
        <w:tc>
          <w:tcPr>
            <w:tcW w:w="5000" w:type="pct"/>
            <w:gridSpan w:val="6"/>
            <w:noWrap/>
            <w:vAlign w:val="center"/>
            <w:hideMark/>
          </w:tcPr>
          <w:p w14:paraId="58E66239" w14:textId="77777777" w:rsidR="00B909E4" w:rsidRPr="001025DC" w:rsidRDefault="00B909E4" w:rsidP="00F07731">
            <w:pPr>
              <w:widowControl/>
              <w:spacing w:line="360" w:lineRule="auto"/>
              <w:ind w:leftChars="-52" w:left="-19" w:hangingChars="45" w:hanging="90"/>
              <w:contextualSpacing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proofErr w:type="spellStart"/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he</w:t>
            </w:r>
            <w:proofErr w:type="gramEnd"/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ntinuous HAS was a T-score with a mean of 50 and a standard deviation of 10. </w:t>
            </w:r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Categorical HAS (</w:t>
            </w:r>
            <w:proofErr w:type="spellStart"/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tertiles</w:t>
            </w:r>
            <w:proofErr w:type="spellEnd"/>
            <w:r w:rsidRPr="001025DC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): poor group (9.42 to 47.03); moderate group (47.12 to 56.12); high group (56.28 to 65.63).</w:t>
            </w:r>
          </w:p>
          <w:p w14:paraId="1952FABA" w14:textId="77777777" w:rsidR="00B909E4" w:rsidRPr="001025DC" w:rsidRDefault="00B909E4" w:rsidP="00F07731">
            <w:pPr>
              <w:widowControl/>
              <w:spacing w:line="360" w:lineRule="auto"/>
              <w:ind w:leftChars="-53" w:left="-111"/>
              <w:contextualSpacing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justed for age, sex, and education.</w:t>
            </w:r>
          </w:p>
          <w:p w14:paraId="1DAC9108" w14:textId="1F697921" w:rsidR="00B909E4" w:rsidRPr="001025DC" w:rsidRDefault="00B909E4" w:rsidP="00F07731">
            <w:pPr>
              <w:spacing w:line="360" w:lineRule="auto"/>
              <w:ind w:leftChars="-53" w:left="-111"/>
              <w:contextualSpacing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1025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urther adjusted for marital status, current residence, per capital expenditure; alcohol consumption, smoking status, and BMI.</w:t>
            </w:r>
          </w:p>
        </w:tc>
      </w:tr>
    </w:tbl>
    <w:p w14:paraId="0849B742" w14:textId="77777777" w:rsidR="000014F8" w:rsidRPr="00512478" w:rsidRDefault="000014F8" w:rsidP="000014F8">
      <w:pPr>
        <w:widowControl/>
        <w:jc w:val="left"/>
        <w:rPr>
          <w:rFonts w:ascii="Times New Roman Uni" w:eastAsia="Times New Roman Uni" w:hAnsi="Times New Roman Uni" w:cs="Times New Roman Uni"/>
          <w:b/>
          <w:bCs/>
          <w:color w:val="000000" w:themeColor="text1"/>
          <w:kern w:val="0"/>
          <w:szCs w:val="21"/>
        </w:rPr>
        <w:sectPr w:rsidR="000014F8" w:rsidRPr="00512478" w:rsidSect="00EA4E86">
          <w:pgSz w:w="12240" w:h="15840" w:code="1"/>
          <w:pgMar w:top="1800" w:right="1440" w:bottom="1800" w:left="1440" w:header="720" w:footer="720" w:gutter="0"/>
          <w:cols w:space="720"/>
          <w:docGrid w:linePitch="286"/>
        </w:sectPr>
      </w:pPr>
    </w:p>
    <w:p w14:paraId="0F0806FE" w14:textId="77777777" w:rsidR="000014F8" w:rsidRPr="00512478" w:rsidRDefault="000014F8" w:rsidP="000014F8">
      <w:pPr>
        <w:spacing w:line="360" w:lineRule="auto"/>
        <w:ind w:rightChars="-159" w:right="-334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8"/>
        </w:rPr>
      </w:pPr>
      <w:r w:rsidRPr="00512478">
        <w:rPr>
          <w:rFonts w:ascii="Times New Roman" w:eastAsia="SimSun" w:hAnsi="Times New Roman" w:cs="Times New Roman"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04ED23B1" wp14:editId="187EE850">
            <wp:extent cx="4609465" cy="5759450"/>
            <wp:effectExtent l="0" t="0" r="635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0F199" w14:textId="77777777" w:rsidR="000014F8" w:rsidRPr="00512478" w:rsidRDefault="000014F8" w:rsidP="000014F8">
      <w:pPr>
        <w:snapToGrid w:val="0"/>
        <w:spacing w:line="320" w:lineRule="exact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124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  <w:t>Supplementary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igure 1. </w:t>
      </w:r>
      <w:r w:rsidRPr="0051247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lowchart of study participants.</w:t>
      </w:r>
    </w:p>
    <w:p w14:paraId="394164AE" w14:textId="77777777" w:rsidR="000014F8" w:rsidRPr="00512478" w:rsidRDefault="000014F8" w:rsidP="000014F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sectPr w:rsidR="000014F8" w:rsidRPr="00512478" w:rsidSect="00FC3CB5">
          <w:pgSz w:w="12240" w:h="15840" w:orient="landscape" w:code="1"/>
          <w:pgMar w:top="1800" w:right="1440" w:bottom="1800" w:left="1440" w:header="720" w:footer="720" w:gutter="0"/>
          <w:cols w:space="720"/>
          <w:docGrid w:linePitch="286"/>
        </w:sectPr>
      </w:pPr>
    </w:p>
    <w:p w14:paraId="1CC048D8" w14:textId="77777777" w:rsidR="000014F8" w:rsidRPr="00512478" w:rsidRDefault="000014F8" w:rsidP="000014F8">
      <w:pPr>
        <w:snapToGrid w:val="0"/>
        <w:spacing w:line="320" w:lineRule="exact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7B753F3" w14:textId="77777777" w:rsidR="000014F8" w:rsidRPr="00512478" w:rsidRDefault="000014F8" w:rsidP="000014F8">
      <w:pPr>
        <w:ind w:left="1" w:hanging="1"/>
        <w:jc w:val="center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  <w:r w:rsidRPr="00512478">
        <w:rPr>
          <w:rFonts w:ascii="Times New Roman" w:eastAsia="SimSun" w:hAnsi="Times New Roman" w:cs="Times New Roman"/>
          <w:b/>
          <w:noProof/>
          <w:color w:val="000000" w:themeColor="text1"/>
          <w:szCs w:val="21"/>
        </w:rPr>
        <w:drawing>
          <wp:inline distT="0" distB="0" distL="0" distR="0" wp14:anchorId="57A30294" wp14:editId="23A6C67A">
            <wp:extent cx="5034915" cy="36576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C3DB5" w14:textId="77777777" w:rsidR="000014F8" w:rsidRPr="00512478" w:rsidRDefault="000014F8" w:rsidP="000014F8">
      <w:pPr>
        <w:spacing w:line="360" w:lineRule="auto"/>
        <w:ind w:rightChars="22" w:right="46" w:hanging="1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124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ar-SA"/>
        </w:rPr>
        <w:t>Supplementary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igure 2. </w:t>
      </w:r>
      <w:r w:rsidRPr="0051247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Laplace regression analysis of 50th percentile differences in years of survival by </w:t>
      </w:r>
      <w:r w:rsidRPr="00512478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 xml:space="preserve">Healthy Aging Score (HAS) </w:t>
      </w:r>
      <w:r w:rsidRPr="0051247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bgroups.</w:t>
      </w:r>
      <w:r w:rsidRPr="0051247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9783DF2" w14:textId="77777777" w:rsidR="000014F8" w:rsidRPr="00512478" w:rsidRDefault="000014F8" w:rsidP="000014F8">
      <w:pPr>
        <w:spacing w:line="360" w:lineRule="auto"/>
        <w:ind w:rightChars="199" w:right="418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51247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The HAS was a T-score with a mean of 50 and a standard deviation of 10. </w:t>
      </w:r>
      <w:r w:rsidRPr="00512478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Categorical HAS (</w:t>
      </w:r>
      <w:proofErr w:type="spellStart"/>
      <w:r w:rsidRPr="00512478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512478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): poor group (9.54 to 47.09); moderate group (47.18 to 56.08); high group (56.23 to 65.60). </w:t>
      </w:r>
      <w:r w:rsidRPr="0051247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 model was adjusted for age, sex, education, marital status, current residence, annual per capita household expenditure, alcohol consumption, smoking status, and BMI.</w:t>
      </w:r>
    </w:p>
    <w:p w14:paraId="0A871D62" w14:textId="77777777" w:rsidR="00C21665" w:rsidRPr="000014F8" w:rsidRDefault="00000000">
      <w:pPr>
        <w:rPr>
          <w:rFonts w:ascii="SimSun" w:eastAsia="SimSun" w:hAnsi="SimSun"/>
        </w:rPr>
      </w:pPr>
    </w:p>
    <w:sectPr w:rsidR="00C21665" w:rsidRPr="000014F8" w:rsidSect="00FA325A">
      <w:pgSz w:w="12240" w:h="15840" w:orient="landscape" w:code="1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329F7" w14:textId="77777777" w:rsidR="00546B24" w:rsidRDefault="00546B24" w:rsidP="000014F8">
      <w:r>
        <w:separator/>
      </w:r>
    </w:p>
  </w:endnote>
  <w:endnote w:type="continuationSeparator" w:id="0">
    <w:p w14:paraId="1ADE5E60" w14:textId="77777777" w:rsidR="00546B24" w:rsidRDefault="00546B24" w:rsidP="00001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FB1F6" w14:textId="77777777" w:rsidR="00546B24" w:rsidRDefault="00546B24" w:rsidP="000014F8">
      <w:r>
        <w:separator/>
      </w:r>
    </w:p>
  </w:footnote>
  <w:footnote w:type="continuationSeparator" w:id="0">
    <w:p w14:paraId="1C81E91B" w14:textId="77777777" w:rsidR="00546B24" w:rsidRDefault="00546B24" w:rsidP="00001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D7D4F"/>
    <w:multiLevelType w:val="hybridMultilevel"/>
    <w:tmpl w:val="147AFCD6"/>
    <w:lvl w:ilvl="0" w:tplc="30E2B9CA">
      <w:start w:val="1"/>
      <w:numFmt w:val="upperLetter"/>
      <w:lvlText w:val="(%1)"/>
      <w:lvlJc w:val="left"/>
      <w:pPr>
        <w:ind w:left="360" w:hanging="360"/>
      </w:pPr>
      <w:rPr>
        <w:rFonts w:eastAsia="Times New Roman Un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71A4F"/>
    <w:multiLevelType w:val="hybridMultilevel"/>
    <w:tmpl w:val="61764E48"/>
    <w:lvl w:ilvl="0" w:tplc="84F41D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032460"/>
    <w:multiLevelType w:val="hybridMultilevel"/>
    <w:tmpl w:val="2E46BF00"/>
    <w:lvl w:ilvl="0" w:tplc="B2AE4818">
      <w:start w:val="1"/>
      <w:numFmt w:val="upperLetter"/>
      <w:lvlText w:val="(%1)"/>
      <w:lvlJc w:val="left"/>
      <w:pPr>
        <w:ind w:left="360" w:hanging="360"/>
      </w:pPr>
      <w:rPr>
        <w:rFonts w:eastAsia="Times New Roman Un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5D0A79"/>
    <w:multiLevelType w:val="multilevel"/>
    <w:tmpl w:val="DC0E7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3777335">
    <w:abstractNumId w:val="3"/>
  </w:num>
  <w:num w:numId="2" w16cid:durableId="2094009108">
    <w:abstractNumId w:val="1"/>
  </w:num>
  <w:num w:numId="3" w16cid:durableId="691764788">
    <w:abstractNumId w:val="2"/>
  </w:num>
  <w:num w:numId="4" w16cid:durableId="1809207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4C"/>
    <w:rsid w:val="000014F8"/>
    <w:rsid w:val="001D2969"/>
    <w:rsid w:val="00295F36"/>
    <w:rsid w:val="00546B24"/>
    <w:rsid w:val="007D2D4C"/>
    <w:rsid w:val="00855C29"/>
    <w:rsid w:val="008F223B"/>
    <w:rsid w:val="009D6306"/>
    <w:rsid w:val="00A5271D"/>
    <w:rsid w:val="00A85DBF"/>
    <w:rsid w:val="00B909E4"/>
    <w:rsid w:val="00C36BA6"/>
    <w:rsid w:val="00CD4440"/>
    <w:rsid w:val="00DE71ED"/>
    <w:rsid w:val="00E7293D"/>
    <w:rsid w:val="00EA4E86"/>
    <w:rsid w:val="00FA325A"/>
    <w:rsid w:val="00FC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6B1B2"/>
  <w15:chartTrackingRefBased/>
  <w15:docId w15:val="{5EB87259-94A6-4A7A-8B63-F4791050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4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4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4F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14F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014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01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4F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014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014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4F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0014F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014F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014F8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014F8"/>
    <w:rPr>
      <w:rFonts w:ascii="DengXian" w:eastAsia="DengXian" w:hAnsi="DengXian"/>
      <w:noProof/>
      <w:sz w:val="20"/>
    </w:rPr>
  </w:style>
  <w:style w:type="character" w:customStyle="1" w:styleId="2">
    <w:name w:val="未处理的提及2"/>
    <w:basedOn w:val="DefaultParagraphFont"/>
    <w:uiPriority w:val="99"/>
    <w:rsid w:val="000014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014F8"/>
  </w:style>
  <w:style w:type="paragraph" w:customStyle="1" w:styleId="Default">
    <w:name w:val="Default"/>
    <w:rsid w:val="000014F8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4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4F8"/>
    <w:rPr>
      <w:sz w:val="18"/>
      <w:szCs w:val="18"/>
    </w:rPr>
  </w:style>
  <w:style w:type="character" w:customStyle="1" w:styleId="3">
    <w:name w:val="未处理的提及3"/>
    <w:basedOn w:val="DefaultParagraphFont"/>
    <w:uiPriority w:val="99"/>
    <w:semiHidden/>
    <w:unhideWhenUsed/>
    <w:rsid w:val="000014F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014F8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4">
    <w:name w:val="未处理的提及4"/>
    <w:basedOn w:val="DefaultParagraphFont"/>
    <w:uiPriority w:val="99"/>
    <w:semiHidden/>
    <w:unhideWhenUsed/>
    <w:rsid w:val="000014F8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0014F8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sid w:val="000014F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014F8"/>
    <w:pPr>
      <w:ind w:firstLineChars="200" w:firstLine="420"/>
    </w:pPr>
  </w:style>
  <w:style w:type="character" w:customStyle="1" w:styleId="7">
    <w:name w:val="未处理的提及7"/>
    <w:basedOn w:val="DefaultParagraphFont"/>
    <w:uiPriority w:val="99"/>
    <w:unhideWhenUsed/>
    <w:rsid w:val="000014F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14F8"/>
  </w:style>
  <w:style w:type="character" w:customStyle="1" w:styleId="8">
    <w:name w:val="未处理的提及8"/>
    <w:basedOn w:val="DefaultParagraphFont"/>
    <w:uiPriority w:val="99"/>
    <w:semiHidden/>
    <w:unhideWhenUsed/>
    <w:rsid w:val="000014F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014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14F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014F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2</Pages>
  <Words>4915</Words>
  <Characters>28018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zihang</dc:creator>
  <cp:keywords/>
  <dc:description/>
  <cp:lastModifiedBy>Karen Jung</cp:lastModifiedBy>
  <cp:revision>8</cp:revision>
  <dcterms:created xsi:type="dcterms:W3CDTF">2023-01-12T14:20:00Z</dcterms:created>
  <dcterms:modified xsi:type="dcterms:W3CDTF">2023-01-18T21:05:00Z</dcterms:modified>
</cp:coreProperties>
</file>